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F1357" w14:textId="166135E6" w:rsidR="00171A06" w:rsidRPr="003B62DB" w:rsidRDefault="003F0760" w:rsidP="00597FC4">
      <w:pPr>
        <w:pStyle w:val="Caption"/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</w:t>
      </w:r>
      <w:r w:rsidR="00171A06" w:rsidRPr="003B62D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il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2</w:t>
      </w:r>
    </w:p>
    <w:p w14:paraId="366676E1" w14:textId="77777777" w:rsidR="003B62DB" w:rsidRPr="003B62DB" w:rsidRDefault="003B62DB" w:rsidP="003B62DB">
      <w:pPr>
        <w:pStyle w:val="Default"/>
        <w:spacing w:after="120" w:line="360" w:lineRule="auto"/>
        <w:rPr>
          <w:rFonts w:ascii="Times New Roman" w:hAnsi="Times New Roman" w:cs="Times New Roman"/>
          <w:b/>
          <w:lang w:val="en-GB"/>
        </w:rPr>
      </w:pPr>
      <w:bookmarkStart w:id="0" w:name="_Hlk131367168"/>
      <w:r w:rsidRPr="003B62DB">
        <w:rPr>
          <w:rFonts w:ascii="Times New Roman" w:hAnsi="Times New Roman" w:cs="Times New Roman"/>
          <w:b/>
          <w:lang w:val="en-GB"/>
        </w:rPr>
        <w:t>Maternal Glycaemic Status during Pregnancy and Mid-Childhood Plasma Amino Acid Profiles: Findings from A Multi-Ethnic Asian Birth Cohort</w:t>
      </w:r>
    </w:p>
    <w:bookmarkEnd w:id="0"/>
    <w:p w14:paraId="13EB7892" w14:textId="77777777" w:rsidR="003B62DB" w:rsidRPr="003B62DB" w:rsidRDefault="003B62DB" w:rsidP="003B62DB">
      <w:pPr>
        <w:pStyle w:val="Default"/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Mengjiao Liu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,2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Shiao-Yng Chan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3,4 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Johan G. Eriksson, M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5,6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Yap Seng Chong, M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Yung Seng Lee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7,8 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>Fabian Yap, MBBS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9,10,11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Mary Foong-Fong Chong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2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Mya Thway Tint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4,13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Jiaxi Yang, PhD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14,15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David Burgner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16,17,18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Cuilin Zhang, PhD;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14,15,19</w:t>
      </w:r>
      <w:r w:rsidRPr="003B62DB">
        <w:rPr>
          <w:rFonts w:ascii="Times New Roman" w:hAnsi="Times New Roman" w:cs="Times New Roman"/>
          <w:bCs/>
          <w:color w:val="000000" w:themeColor="text1"/>
          <w:lang w:val="en-GB"/>
        </w:rPr>
        <w:t xml:space="preserve"> Ling-Jun Li, PhD</w:t>
      </w:r>
      <w:r w:rsidRPr="003B62DB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3,4,14,15*</w:t>
      </w:r>
    </w:p>
    <w:p w14:paraId="4B7D42EB" w14:textId="77777777" w:rsidR="003B62DB" w:rsidRPr="003B62DB" w:rsidRDefault="003B62DB" w:rsidP="003B62DB">
      <w:pPr>
        <w:pStyle w:val="Default"/>
        <w:spacing w:after="120" w:line="360" w:lineRule="auto"/>
        <w:rPr>
          <w:rFonts w:ascii="Times New Roman" w:hAnsi="Times New Roman" w:cs="Times New Roman"/>
          <w:b/>
          <w:lang w:val="en-GB"/>
        </w:rPr>
      </w:pPr>
      <w:r w:rsidRPr="003B62DB">
        <w:rPr>
          <w:rFonts w:ascii="Times New Roman" w:hAnsi="Times New Roman" w:cs="Times New Roman"/>
          <w:b/>
          <w:lang w:val="en-GB"/>
        </w:rPr>
        <w:t>Affiliations:</w:t>
      </w:r>
    </w:p>
    <w:p w14:paraId="1F7D0EF5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School of Public Health, Nanchang University, Jiangxi, China</w:t>
      </w:r>
    </w:p>
    <w:p w14:paraId="1BB3A1D3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Jiangxi Provincial Key Laboratory of Preventive Medicine, Nanchang University, Jiangxi, China </w:t>
      </w:r>
    </w:p>
    <w:p w14:paraId="5553E6C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>Department of Obstetrics &amp; Gynaecology, Yong Loo Lin School of Medicine, National University of Singapore, Singapore</w:t>
      </w:r>
    </w:p>
    <w:p w14:paraId="0ECA4DCC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Human Potential Translational Research Programme, Yong Loo Lin School of Medicine, National University of Singapore, Singapore, Singapore</w:t>
      </w:r>
    </w:p>
    <w:p w14:paraId="0217403D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General Practice and Primary Health Care, University of Helsinki, Finland</w:t>
      </w:r>
    </w:p>
    <w:p w14:paraId="51080F51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Folkhälsan Research Center, Helsinki, Finland</w:t>
      </w:r>
    </w:p>
    <w:p w14:paraId="3D40883F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s of Pediatrics, Yong Loo Lin School of Medicine, National University of Singapore, Singapore</w:t>
      </w:r>
    </w:p>
    <w:p w14:paraId="6FB79FF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ivision of Pediatric Endocrinology, Khoo Teck Puat-National University Children's Medical Institute, National University Hospital, National University Health System, Singapore</w:t>
      </w:r>
    </w:p>
    <w:p w14:paraId="7281BB92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s of Pediatrics, and Diagnostic and Interventional Imaging, KK Women's and Children's Hospital, Singapore</w:t>
      </w:r>
    </w:p>
    <w:p w14:paraId="7605CA3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uke-National University of Singapore Graduate Medical School, Singapore</w:t>
      </w:r>
    </w:p>
    <w:p w14:paraId="572CB69D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Lee Kong Chian School of Medicine, Nanyang Technological University, Singapore</w:t>
      </w:r>
    </w:p>
    <w:p w14:paraId="69669C3E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2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Saw Swee Hock School of Public Health, National University of Singapore, Singapore </w:t>
      </w:r>
    </w:p>
    <w:p w14:paraId="2084F65A" w14:textId="77777777" w:rsidR="003B62DB" w:rsidRPr="003B62DB" w:rsidRDefault="003B62DB" w:rsidP="003B62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Singapore Institute for Clinical Sciences (SICS), Agency for Science, Technology and Research (A*STAR), Singapore, Singapore </w:t>
      </w:r>
    </w:p>
    <w:p w14:paraId="27EBAFE4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Global Centre for Asian Women’s Health, Yong Loo Lin School of Medicine, National University of Singapore</w:t>
      </w:r>
    </w:p>
    <w:p w14:paraId="17C78576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Bio-Echo Asia Centre for Reproductive Longevity &amp; Equality, Yong Loo Lin School of Medicine, National University of Singapore</w:t>
      </w:r>
    </w:p>
    <w:p w14:paraId="5C57CC38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6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Murdoch Children’s Research Institute, Royal Children’s Hospital, Parkville, VIC, Australia</w:t>
      </w:r>
    </w:p>
    <w:p w14:paraId="2F425DB5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7 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>Department of Paediatrics, Melbourne University, Parkville, VIC, Australia</w:t>
      </w:r>
    </w:p>
    <w:p w14:paraId="2011A8AC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8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Paediatrics, Monash University, Melbourne, Australia</w:t>
      </w:r>
    </w:p>
    <w:p w14:paraId="60807FA3" w14:textId="77777777" w:rsidR="003B62DB" w:rsidRPr="003B62DB" w:rsidRDefault="003B62DB" w:rsidP="003B62DB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B62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9</w:t>
      </w:r>
      <w:r w:rsidRPr="003B62DB">
        <w:rPr>
          <w:rFonts w:ascii="Times New Roman" w:hAnsi="Times New Roman" w:cs="Times New Roman"/>
          <w:sz w:val="24"/>
          <w:szCs w:val="24"/>
          <w:lang w:val="en-GB"/>
        </w:rPr>
        <w:t xml:space="preserve"> Department of Nutrition, Harvard T.H. Chan School of Public Health, Boston, MA, USA</w:t>
      </w:r>
    </w:p>
    <w:p w14:paraId="38CC242F" w14:textId="77777777" w:rsidR="003B62DB" w:rsidRPr="003B62DB" w:rsidRDefault="003B62DB" w:rsidP="00597FC4">
      <w:pPr>
        <w:pStyle w:val="Caption"/>
        <w:keepNext/>
        <w:jc w:val="center"/>
        <w:rPr>
          <w:rFonts w:ascii="Times New Roman" w:hAnsi="Times New Roman" w:cs="Times New Roman"/>
          <w:b/>
        </w:rPr>
        <w:sectPr w:rsidR="003B62DB" w:rsidRPr="003B62DB" w:rsidSect="00597FC4">
          <w:footerReference w:type="default" r:id="rId11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82FE2AB" w14:textId="77777777" w:rsidR="00831605" w:rsidRPr="00A425F3" w:rsidRDefault="00831605" w:rsidP="00831605">
      <w:pPr>
        <w:pStyle w:val="Heading1"/>
      </w:pPr>
      <w:r>
        <w:rPr>
          <w:rFonts w:hint="eastAsia"/>
        </w:rPr>
        <w:lastRenderedPageBreak/>
        <w:t>A</w:t>
      </w:r>
      <w:r>
        <w:t>dditional file 2</w:t>
      </w:r>
    </w:p>
    <w:p w14:paraId="40179589" w14:textId="33579BF5" w:rsidR="00831605" w:rsidRPr="00831605" w:rsidRDefault="00831605" w:rsidP="00831605">
      <w:pPr>
        <w:widowControl w:val="0"/>
        <w:autoSpaceDE w:val="0"/>
        <w:autoSpaceDN w:val="0"/>
        <w:adjustRightInd w:val="0"/>
        <w:spacing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31605">
        <w:rPr>
          <w:rFonts w:ascii="Times New Roman" w:hAnsi="Times New Roman" w:cs="Times New Roman"/>
          <w:sz w:val="24"/>
          <w:szCs w:val="24"/>
        </w:rPr>
        <w:t>Fig</w:t>
      </w:r>
      <w:r w:rsidR="00622F43">
        <w:rPr>
          <w:rFonts w:ascii="Times New Roman" w:hAnsi="Times New Roman" w:cs="Times New Roman"/>
          <w:sz w:val="24"/>
          <w:szCs w:val="24"/>
        </w:rPr>
        <w:t>. S</w:t>
      </w:r>
      <w:r w:rsidRPr="00831605">
        <w:rPr>
          <w:rFonts w:ascii="Times New Roman" w:hAnsi="Times New Roman" w:cs="Times New Roman"/>
          <w:sz w:val="24"/>
          <w:szCs w:val="24"/>
        </w:rPr>
        <w:t>1 Participant flowchart</w:t>
      </w:r>
    </w:p>
    <w:p w14:paraId="63D07352" w14:textId="488E070C" w:rsidR="00831605" w:rsidRPr="00831605" w:rsidRDefault="00831605" w:rsidP="00831605">
      <w:pPr>
        <w:pStyle w:val="EndNoteBibliography"/>
        <w:adjustRightInd w:val="0"/>
        <w:spacing w:after="120"/>
        <w:ind w:left="720" w:hanging="720"/>
        <w:rPr>
          <w:color w:val="000000" w:themeColor="text1"/>
          <w:sz w:val="24"/>
          <w:szCs w:val="24"/>
        </w:rPr>
      </w:pPr>
      <w:r w:rsidRPr="00831605">
        <w:rPr>
          <w:color w:val="000000" w:themeColor="text1"/>
          <w:sz w:val="24"/>
          <w:szCs w:val="24"/>
        </w:rPr>
        <w:t>Table</w:t>
      </w:r>
      <w:r w:rsidR="00622F43">
        <w:rPr>
          <w:color w:val="000000" w:themeColor="text1"/>
          <w:sz w:val="24"/>
          <w:szCs w:val="24"/>
        </w:rPr>
        <w:t>.</w:t>
      </w:r>
      <w:r w:rsidRPr="00831605">
        <w:rPr>
          <w:color w:val="000000" w:themeColor="text1"/>
          <w:sz w:val="24"/>
          <w:szCs w:val="24"/>
        </w:rPr>
        <w:t xml:space="preserve"> </w:t>
      </w:r>
      <w:r w:rsidR="00622F43">
        <w:rPr>
          <w:color w:val="000000" w:themeColor="text1"/>
          <w:sz w:val="24"/>
          <w:szCs w:val="24"/>
        </w:rPr>
        <w:t>S</w:t>
      </w:r>
      <w:r w:rsidRPr="00831605">
        <w:rPr>
          <w:color w:val="000000" w:themeColor="text1"/>
          <w:sz w:val="24"/>
          <w:szCs w:val="24"/>
        </w:rPr>
        <w:t>1 Compare participant characteristics with or without amino acids</w:t>
      </w:r>
    </w:p>
    <w:p w14:paraId="433FE3AA" w14:textId="202BD526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action exploration in liner regression analyses of GDM with child amino acids at mid-childhood.</w:t>
      </w:r>
    </w:p>
    <w:p w14:paraId="050DBF49" w14:textId="091B20D4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linear regression analyses of fasting glucose with child amino acids at mid-childhood. </w:t>
      </w:r>
    </w:p>
    <w:p w14:paraId="7B7014C7" w14:textId="578A26CD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linear regression analyses of 2-hour glucose with child amino acids at mid-childhood. </w:t>
      </w:r>
    </w:p>
    <w:p w14:paraId="15DA1E84" w14:textId="2C220E92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linear regression analyses of GDM with child amino acids at mid-childhood. </w:t>
      </w:r>
    </w:p>
    <w:p w14:paraId="6BD16A1E" w14:textId="78E425AC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linear regression analyses of maternal glucose level with child amino acids at mid-childhood with additional adjustment of child birthweight and gestation age.</w:t>
      </w:r>
    </w:p>
    <w:p w14:paraId="5BE0FBA1" w14:textId="2172147A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analyses of maternal glucose level with child amino acids at mid-childhood in GDM mothers without medical treatment (n=413). </w:t>
      </w:r>
    </w:p>
    <w:p w14:paraId="61223DB5" w14:textId="52D44024" w:rsidR="00831605" w:rsidRDefault="00831605" w:rsidP="00831605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316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ble</w:t>
      </w:r>
      <w:r w:rsidR="00622F4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="0067648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8</w:t>
      </w:r>
      <w:r w:rsidRPr="0083160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ssociations of maternal glucose level with child amino acids at mid-childhood, model 2 with FDR corrections.</w:t>
      </w:r>
    </w:p>
    <w:p w14:paraId="463CC572" w14:textId="22F7DC55" w:rsidR="00676488" w:rsidRPr="00676488" w:rsidRDefault="00676488" w:rsidP="0067648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3160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16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831605">
        <w:rPr>
          <w:rFonts w:ascii="Times New Roman" w:hAnsi="Times New Roman" w:cs="Times New Roman"/>
          <w:sz w:val="24"/>
          <w:szCs w:val="24"/>
        </w:rPr>
        <w:t xml:space="preserve"> GUSTO analytic sample cardiometabolic profiles (n=422)</w:t>
      </w:r>
    </w:p>
    <w:p w14:paraId="79A62A02" w14:textId="7C39B39E" w:rsidR="00831605" w:rsidRPr="00831605" w:rsidRDefault="00831605" w:rsidP="0083160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22F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316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Partial spearman correlation analyses of child amino acids and cardiometabolic measures assessed at mid-childhood </w:t>
      </w:r>
    </w:p>
    <w:p w14:paraId="260FB69D" w14:textId="246371BF" w:rsidR="00171A06" w:rsidRPr="00831605" w:rsidRDefault="00171A06" w:rsidP="00171A06">
      <w:pPr>
        <w:rPr>
          <w:rFonts w:ascii="Times New Roman" w:hAnsi="Times New Roman" w:cs="Times New Roman"/>
          <w:sz w:val="24"/>
          <w:szCs w:val="24"/>
          <w:lang w:val="en-US"/>
        </w:rPr>
        <w:sectPr w:rsidR="00171A06" w:rsidRPr="00831605" w:rsidSect="00597FC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289C718" w14:textId="13024C05" w:rsidR="00DD680A" w:rsidRPr="00846F7C" w:rsidRDefault="00DD680A" w:rsidP="00DD680A">
      <w:pPr>
        <w:widowControl w:val="0"/>
        <w:autoSpaceDE w:val="0"/>
        <w:autoSpaceDN w:val="0"/>
        <w:adjustRightInd w:val="0"/>
        <w:spacing w:afterLines="50" w:after="120" w:line="240" w:lineRule="auto"/>
        <w:rPr>
          <w:rFonts w:ascii="Times New Roman" w:hAnsi="Times New Roman" w:cs="Times New Roman"/>
          <w:b/>
          <w:bCs/>
          <w:szCs w:val="24"/>
        </w:rPr>
      </w:pPr>
      <w:bookmarkStart w:id="1" w:name="_Hlk136012057"/>
      <w:r w:rsidRPr="00846F7C">
        <w:rPr>
          <w:rFonts w:ascii="Times New Roman" w:hAnsi="Times New Roman" w:cs="Times New Roman"/>
          <w:b/>
          <w:bCs/>
          <w:szCs w:val="24"/>
        </w:rPr>
        <w:lastRenderedPageBreak/>
        <w:t>Fig</w:t>
      </w:r>
      <w:r w:rsidR="00622F43">
        <w:rPr>
          <w:rFonts w:ascii="Times New Roman" w:hAnsi="Times New Roman" w:cs="Times New Roman"/>
          <w:b/>
          <w:bCs/>
          <w:szCs w:val="24"/>
        </w:rPr>
        <w:t>. S</w:t>
      </w:r>
      <w:r w:rsidRPr="00846F7C">
        <w:rPr>
          <w:rFonts w:ascii="Times New Roman" w:hAnsi="Times New Roman" w:cs="Times New Roman"/>
          <w:b/>
          <w:bCs/>
          <w:szCs w:val="24"/>
        </w:rPr>
        <w:t>1 Participant flowchart</w:t>
      </w:r>
    </w:p>
    <w:bookmarkEnd w:id="1"/>
    <w:p w14:paraId="4AA7A295" w14:textId="77777777" w:rsidR="00DD680A" w:rsidRDefault="00DD680A" w:rsidP="00DD680A">
      <w:pPr>
        <w:widowControl w:val="0"/>
        <w:autoSpaceDE w:val="0"/>
        <w:autoSpaceDN w:val="0"/>
        <w:adjustRightInd w:val="0"/>
        <w:spacing w:afterLines="50" w:after="120" w:line="240" w:lineRule="auto"/>
        <w:jc w:val="center"/>
      </w:pPr>
      <w:r>
        <w:rPr>
          <w:noProof/>
          <w:lang w:val="en-SG"/>
        </w:rPr>
        <w:drawing>
          <wp:inline distT="0" distB="0" distL="0" distR="0" wp14:anchorId="1FBBBC9C" wp14:editId="003F6014">
            <wp:extent cx="5274310" cy="5249545"/>
            <wp:effectExtent l="0" t="0" r="2540" b="825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1F1E5" w14:textId="530B9AE8" w:rsidR="00DD680A" w:rsidRPr="00846F7C" w:rsidRDefault="00DD680A" w:rsidP="00DD680A">
      <w:pPr>
        <w:widowControl w:val="0"/>
        <w:autoSpaceDE w:val="0"/>
        <w:autoSpaceDN w:val="0"/>
        <w:adjustRightInd w:val="0"/>
        <w:spacing w:afterLines="50" w:after="12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0"/>
        </w:rPr>
        <w:sectPr w:rsidR="00DD680A" w:rsidRPr="00846F7C" w:rsidSect="00597FC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846F7C">
        <w:rPr>
          <w:rFonts w:ascii="Times New Roman" w:hAnsi="Times New Roman" w:cs="Times New Roman"/>
        </w:rPr>
        <w:t>Note: We only consider participants recruited in the Main GUSTO.</w:t>
      </w:r>
    </w:p>
    <w:p w14:paraId="18BBC21A" w14:textId="0FB89946" w:rsidR="006A667A" w:rsidRPr="003B62DB" w:rsidRDefault="00622F43" w:rsidP="00597FC4">
      <w:pPr>
        <w:pStyle w:val="Caption"/>
        <w:keepNext/>
        <w:jc w:val="center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2" w:name="_Hlk136012073"/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. S</w:t>
      </w:r>
      <w:r w:rsidR="002510F6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1</w:t>
      </w:r>
      <w:r w:rsidR="00A30CD2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. Compare partic</w:t>
      </w:r>
      <w:r w:rsidR="00322785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ipant characteristics </w:t>
      </w:r>
      <w:r w:rsidR="002F636B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with or without amino acids</w:t>
      </w:r>
      <w:bookmarkEnd w:id="2"/>
    </w:p>
    <w:tbl>
      <w:tblPr>
        <w:tblW w:w="7630" w:type="dxa"/>
        <w:tblInd w:w="1423" w:type="dxa"/>
        <w:tblLayout w:type="fixed"/>
        <w:tblLook w:val="04A0" w:firstRow="1" w:lastRow="0" w:firstColumn="1" w:lastColumn="0" w:noHBand="0" w:noVBand="1"/>
      </w:tblPr>
      <w:tblGrid>
        <w:gridCol w:w="3092"/>
        <w:gridCol w:w="1878"/>
        <w:gridCol w:w="1721"/>
        <w:gridCol w:w="939"/>
      </w:tblGrid>
      <w:tr w:rsidR="00F64CC4" w:rsidRPr="003B62DB" w14:paraId="56874AC5" w14:textId="77777777" w:rsidTr="008406C5">
        <w:trPr>
          <w:trHeight w:val="247"/>
        </w:trPr>
        <w:tc>
          <w:tcPr>
            <w:tcW w:w="3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1C4F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E2D7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th AAs measured</w:t>
            </w:r>
          </w:p>
          <w:p w14:paraId="0AC22F9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422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901F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thout AAs</w:t>
            </w:r>
          </w:p>
          <w:p w14:paraId="2CBDEEA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(n=615)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82DF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F64CC4" w:rsidRPr="003B62DB" w14:paraId="29AD379A" w14:textId="77777777" w:rsidTr="008406C5">
        <w:trPr>
          <w:trHeight w:val="247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47B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Mother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799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  <w:r w:rsidRPr="003B62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 %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06E5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(SD)</w:t>
            </w:r>
            <w:r w:rsidRPr="003B62DB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/ %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613A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4CC4" w:rsidRPr="003B62DB" w14:paraId="7510663A" w14:textId="77777777" w:rsidTr="008406C5">
        <w:trPr>
          <w:trHeight w:val="247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D66D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ther a</w:t>
            </w:r>
            <w:r w:rsidRPr="003B6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ge (whole years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F86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31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0 (5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1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5608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0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 (5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5EDC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&lt;0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 w:bidi="ar"/>
              </w:rPr>
              <w:t>01</w:t>
            </w:r>
          </w:p>
        </w:tc>
      </w:tr>
      <w:tr w:rsidR="00F64CC4" w:rsidRPr="003B62DB" w14:paraId="7BAC5653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A4FA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BF7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393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B0C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22</w:t>
            </w:r>
          </w:p>
        </w:tc>
      </w:tr>
      <w:tr w:rsidR="00F64CC4" w:rsidRPr="003B62DB" w14:paraId="6EF43F30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B4A7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Chine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1FF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400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764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1E82CD0C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FEC3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Mala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4F1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7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ED6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B17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392273BC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0786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India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621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1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FD7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AF8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4B97DC3D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B4C8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ighest education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536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05F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A34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51</w:t>
            </w:r>
          </w:p>
        </w:tc>
      </w:tr>
      <w:tr w:rsidR="00F64CC4" w:rsidRPr="003B62DB" w14:paraId="24DB5D2F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F205" w14:textId="77777777" w:rsidR="00F64CC4" w:rsidRPr="003B62DB" w:rsidRDefault="00F64CC4" w:rsidP="008406C5">
            <w:pPr>
              <w:spacing w:after="0" w:line="24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Below univers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65D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892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534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24A70D8C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8DFF" w14:textId="77777777" w:rsidR="00F64CC4" w:rsidRPr="003B62DB" w:rsidRDefault="00F64CC4" w:rsidP="008406C5">
            <w:pPr>
              <w:spacing w:after="0" w:line="240" w:lineRule="auto"/>
              <w:ind w:firstLineChars="100" w:firstLine="160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Univers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32C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A62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3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FAC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39CBED6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787F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624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E65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2EB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</w:tr>
      <w:tr w:rsidR="00F64CC4" w:rsidRPr="003B62DB" w14:paraId="36C1A26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A132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    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E30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8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0D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6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E14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22AD0E46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5768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    ≥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12A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61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D99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3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891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6A9D66F1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61E1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Pre-pregnancy BMI (kg/m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D56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22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77 (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2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69A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A72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62</w:t>
            </w:r>
          </w:p>
        </w:tc>
      </w:tr>
      <w:tr w:rsidR="00F64CC4" w:rsidRPr="003B62DB" w14:paraId="5E70167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102E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Categorical ppBMI (WHO)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8C6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2CA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93C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</w:tr>
      <w:tr w:rsidR="00F64CC4" w:rsidRPr="003B62DB" w14:paraId="563A5B0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051D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Normal and underweigh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E54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BF8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CB3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086B4BFB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5D9C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Overweight or obes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EE6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EEB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7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609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48045ED3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A398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Total gestational weight gain (k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B5A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247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67D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66</w:t>
            </w:r>
          </w:p>
        </w:tc>
      </w:tr>
      <w:tr w:rsidR="00F64CC4" w:rsidRPr="003B62DB" w14:paraId="09CFFFE6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95A6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Excessive GWG (according to IOM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E8B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34B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CC3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99</w:t>
            </w:r>
          </w:p>
        </w:tc>
      </w:tr>
      <w:tr w:rsidR="00F64CC4" w:rsidRPr="003B62DB" w14:paraId="6715E820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CA96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Glyceamia at 26 weeks’ gest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A08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322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188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64CC4" w:rsidRPr="003B62DB" w14:paraId="43FDB0DE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F69B" w14:textId="77777777" w:rsidR="00F64CC4" w:rsidRPr="003B62DB" w:rsidRDefault="00F64CC4" w:rsidP="008406C5">
            <w:pPr>
              <w:spacing w:after="0" w:line="240" w:lineRule="auto"/>
              <w:ind w:leftChars="72" w:left="158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Fasting glucose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702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bookmarkStart w:id="3" w:name="OLE_LINK1"/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 (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)</w:t>
            </w:r>
            <w:bookmarkEnd w:id="3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D50F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0FA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37</w:t>
            </w:r>
          </w:p>
        </w:tc>
      </w:tr>
      <w:tr w:rsidR="00F64CC4" w:rsidRPr="003B62DB" w14:paraId="6C91CBAB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12C1" w14:textId="77777777" w:rsidR="00F64CC4" w:rsidRPr="003B62DB" w:rsidRDefault="00F64CC4" w:rsidP="008406C5">
            <w:pPr>
              <w:spacing w:after="0" w:line="240" w:lineRule="auto"/>
              <w:ind w:leftChars="72" w:left="158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2-hour fasting glucose, mmol/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7BB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 (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1C9D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E77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78</w:t>
            </w:r>
          </w:p>
        </w:tc>
      </w:tr>
      <w:tr w:rsidR="00F64CC4" w:rsidRPr="003B62DB" w14:paraId="4FF9D3BB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6099" w14:textId="77777777" w:rsidR="00F64CC4" w:rsidRPr="003B62DB" w:rsidRDefault="00F64CC4" w:rsidP="008406C5">
            <w:pPr>
              <w:spacing w:after="0" w:line="240" w:lineRule="auto"/>
              <w:ind w:leftChars="72" w:left="158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Gestational diabetes (according to 1999 WHO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A2A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B43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43A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</w:tr>
      <w:tr w:rsidR="00F64CC4" w:rsidRPr="003B62DB" w14:paraId="5112BC4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9A41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Family history of diabetes (yes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89F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17E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023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</w:tr>
      <w:tr w:rsidR="00F64CC4" w:rsidRPr="003B62DB" w14:paraId="61EF5F09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15FC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Hypertensive disorder (yes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39B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F5A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FA6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</w:tr>
      <w:tr w:rsidR="00F64CC4" w:rsidRPr="003B62DB" w14:paraId="3A152421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C984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Health eating index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A05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53</w:t>
            </w:r>
            <w:r>
              <w:rPr>
                <w:rFonts w:eastAsia="SimSun" w:cs="Times New Roman"/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568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1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 (13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CEA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&lt;0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</w:tr>
      <w:tr w:rsidR="00F64CC4" w:rsidRPr="003B62DB" w14:paraId="2754BF7B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CDB2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F8F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B4C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69A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4CC4" w:rsidRPr="003B62DB" w14:paraId="7B12362B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9CE9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Child age at year 6 visit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959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6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1 (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F6D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 (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E9D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21</w:t>
            </w:r>
          </w:p>
        </w:tc>
      </w:tr>
      <w:tr w:rsidR="00F64CC4" w:rsidRPr="003B62DB" w14:paraId="4FDFD22E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17FF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Sex (girls, 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353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7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D6A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88D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</w:tr>
      <w:tr w:rsidR="00F64CC4" w:rsidRPr="003B62DB" w14:paraId="47D37D87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F0C25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Child BMI (kg/m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1D4B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15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5 (2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1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vAlign w:val="center"/>
          </w:tcPr>
          <w:p w14:paraId="46D9375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vAlign w:val="center"/>
          </w:tcPr>
          <w:p w14:paraId="162C981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0</w:t>
            </w:r>
            <w:r>
              <w:rPr>
                <w:rFonts w:eastAsia="SimSun" w:cs="Times New Roman"/>
                <w:color w:val="000000" w:themeColor="text1"/>
                <w:sz w:val="16"/>
                <w:szCs w:val="16"/>
                <w:lang w:val="en-US" w:bidi="ar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  <w:t>64</w:t>
            </w:r>
          </w:p>
        </w:tc>
      </w:tr>
      <w:tr w:rsidR="00F64CC4" w:rsidRPr="003B62DB" w14:paraId="11B0CCA0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6F59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Child BMI z-scor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71D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 (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FE8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 (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79A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</w:tr>
      <w:tr w:rsidR="00F64CC4" w:rsidRPr="003B62DB" w14:paraId="33B607CC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C362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arotid-intima-media thickness (mm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555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133D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7AC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</w:tr>
      <w:tr w:rsidR="00F64CC4" w:rsidRPr="003B62DB" w14:paraId="3C1CE96A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FF57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ulse wave velocity (m/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8B7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2C6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FD0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</w:tr>
      <w:tr w:rsidR="00F64CC4" w:rsidRPr="003B62DB" w14:paraId="4C337DF1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4D91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ugmentation index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872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47D9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9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F4C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</w:tr>
      <w:tr w:rsidR="00F64CC4" w:rsidRPr="003B62DB" w14:paraId="0B304185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7119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ystolic blood pressure (mmHg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B12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4D1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8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FAA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</w:tr>
      <w:tr w:rsidR="00F64CC4" w:rsidRPr="003B62DB" w14:paraId="58829071" w14:textId="77777777" w:rsidTr="008406C5">
        <w:trPr>
          <w:trHeight w:val="247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E39EC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iastolic blood pressure (mmHg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0EBD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3D65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5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3B06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</w:tr>
    </w:tbl>
    <w:p w14:paraId="186DAC57" w14:textId="77777777" w:rsidR="00A30CD2" w:rsidRPr="003B62DB" w:rsidRDefault="00A30CD2" w:rsidP="00597FC4">
      <w:pPr>
        <w:rPr>
          <w:rFonts w:ascii="Times New Roman" w:hAnsi="Times New Roman" w:cs="Times New Roman"/>
        </w:rPr>
      </w:pPr>
    </w:p>
    <w:p w14:paraId="233EED0C" w14:textId="77777777" w:rsidR="00597FC4" w:rsidRPr="003B62DB" w:rsidRDefault="00597FC4" w:rsidP="00560A08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97FC4" w:rsidRPr="003B62DB" w:rsidSect="00597FC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41DA15B" w14:textId="62E30FC1" w:rsidR="00114257" w:rsidRPr="003B62DB" w:rsidRDefault="00114257" w:rsidP="00597FC4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4" w:name="_Hlk136012086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Interaction exploration in line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a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r regression analyses of GDM with child amino acids at </w:t>
      </w:r>
      <w:r w:rsidR="00AA6FC0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mid-childhood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</w:p>
    <w:bookmarkEnd w:id="4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631"/>
        <w:gridCol w:w="697"/>
        <w:gridCol w:w="1677"/>
        <w:gridCol w:w="717"/>
      </w:tblGrid>
      <w:tr w:rsidR="00F64CC4" w:rsidRPr="003B62DB" w14:paraId="16F93A5E" w14:textId="77777777" w:rsidTr="008406C5">
        <w:trPr>
          <w:jc w:val="center"/>
        </w:trPr>
        <w:tc>
          <w:tcPr>
            <w:tcW w:w="0" w:type="auto"/>
          </w:tcPr>
          <w:p w14:paraId="6DE5302B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0C75C3B5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DM (Yes)*maternal age (≥35)</w:t>
            </w:r>
          </w:p>
        </w:tc>
        <w:tc>
          <w:tcPr>
            <w:tcW w:w="0" w:type="auto"/>
            <w:gridSpan w:val="2"/>
          </w:tcPr>
          <w:p w14:paraId="1CE1A16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DM(Yes)*ppBMI cat (OW/OB)</w:t>
            </w:r>
          </w:p>
        </w:tc>
      </w:tr>
      <w:tr w:rsidR="00F64CC4" w:rsidRPr="003B62DB" w14:paraId="59DA44B9" w14:textId="77777777" w:rsidTr="008406C5">
        <w:trPr>
          <w:trHeight w:val="22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240F519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7AED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CAC07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6CA6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CFD98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64CC4" w:rsidRPr="003B62DB" w14:paraId="46F07430" w14:textId="77777777" w:rsidTr="008406C5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58B5E20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EA6C13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-3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, 2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4E97A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1B7D5C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-2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 3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1A5210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</w:tr>
      <w:tr w:rsidR="00F64CC4" w:rsidRPr="003B62DB" w14:paraId="0FB8F79B" w14:textId="77777777" w:rsidTr="008406C5">
        <w:trPr>
          <w:jc w:val="center"/>
        </w:trPr>
        <w:tc>
          <w:tcPr>
            <w:tcW w:w="0" w:type="auto"/>
          </w:tcPr>
          <w:p w14:paraId="11A63832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utam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0C6991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 (-5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, 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bottom"/>
          </w:tcPr>
          <w:p w14:paraId="4DEB4F9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5759E81D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-3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, 3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bottom"/>
          </w:tcPr>
          <w:p w14:paraId="2F2A959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</w:tr>
      <w:tr w:rsidR="00F64CC4" w:rsidRPr="003B62DB" w14:paraId="2FF6DE4D" w14:textId="77777777" w:rsidTr="008406C5">
        <w:trPr>
          <w:jc w:val="center"/>
        </w:trPr>
        <w:tc>
          <w:tcPr>
            <w:tcW w:w="0" w:type="auto"/>
          </w:tcPr>
          <w:p w14:paraId="45FFA88F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yc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F2591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-4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0" w:type="auto"/>
            <w:vAlign w:val="bottom"/>
          </w:tcPr>
          <w:p w14:paraId="1B503A0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14:paraId="6FCE9F11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-3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bottom"/>
          </w:tcPr>
          <w:p w14:paraId="64B9336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</w:tr>
      <w:tr w:rsidR="00F64CC4" w:rsidRPr="003B62DB" w14:paraId="1E780B3A" w14:textId="77777777" w:rsidTr="008406C5">
        <w:trPr>
          <w:jc w:val="center"/>
        </w:trPr>
        <w:tc>
          <w:tcPr>
            <w:tcW w:w="0" w:type="auto"/>
          </w:tcPr>
          <w:p w14:paraId="2CBAF38F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Histid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B1E88A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 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0" w:type="auto"/>
            <w:vAlign w:val="bottom"/>
          </w:tcPr>
          <w:p w14:paraId="7D6CF7A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14:paraId="5865E071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)</w:t>
            </w:r>
          </w:p>
        </w:tc>
        <w:tc>
          <w:tcPr>
            <w:tcW w:w="0" w:type="auto"/>
            <w:vAlign w:val="bottom"/>
          </w:tcPr>
          <w:p w14:paraId="576024F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</w:tr>
      <w:tr w:rsidR="00F64CC4" w:rsidRPr="003B62DB" w14:paraId="6842C41B" w14:textId="77777777" w:rsidTr="008406C5">
        <w:trPr>
          <w:jc w:val="center"/>
        </w:trPr>
        <w:tc>
          <w:tcPr>
            <w:tcW w:w="0" w:type="auto"/>
          </w:tcPr>
          <w:p w14:paraId="7E537992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Isoleuc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36BDD8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 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)</w:t>
            </w:r>
          </w:p>
        </w:tc>
        <w:tc>
          <w:tcPr>
            <w:tcW w:w="0" w:type="auto"/>
            <w:vAlign w:val="bottom"/>
          </w:tcPr>
          <w:p w14:paraId="3C1DADA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14:paraId="599BA8F2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)</w:t>
            </w:r>
          </w:p>
        </w:tc>
        <w:tc>
          <w:tcPr>
            <w:tcW w:w="0" w:type="auto"/>
            <w:vAlign w:val="bottom"/>
          </w:tcPr>
          <w:p w14:paraId="43AD3E7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</w:tr>
      <w:tr w:rsidR="00F64CC4" w:rsidRPr="003B62DB" w14:paraId="617FBDDC" w14:textId="77777777" w:rsidTr="008406C5">
        <w:trPr>
          <w:jc w:val="center"/>
        </w:trPr>
        <w:tc>
          <w:tcPr>
            <w:tcW w:w="0" w:type="auto"/>
          </w:tcPr>
          <w:p w14:paraId="646A2E53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Leuc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880234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 1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0" w:type="auto"/>
            <w:vAlign w:val="bottom"/>
          </w:tcPr>
          <w:p w14:paraId="46D6680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14:paraId="2A61E3CF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-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 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bottom"/>
          </w:tcPr>
          <w:p w14:paraId="086D3B1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</w:tr>
      <w:tr w:rsidR="00F64CC4" w:rsidRPr="003B62DB" w14:paraId="596A25E8" w14:textId="77777777" w:rsidTr="008406C5">
        <w:trPr>
          <w:jc w:val="center"/>
        </w:trPr>
        <w:tc>
          <w:tcPr>
            <w:tcW w:w="0" w:type="auto"/>
          </w:tcPr>
          <w:p w14:paraId="7CA39415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Val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74F0C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-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 1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bottom"/>
          </w:tcPr>
          <w:p w14:paraId="6346B60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bottom"/>
          </w:tcPr>
          <w:p w14:paraId="2AC1DDF2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-2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)</w:t>
            </w:r>
          </w:p>
        </w:tc>
        <w:tc>
          <w:tcPr>
            <w:tcW w:w="0" w:type="auto"/>
            <w:vAlign w:val="bottom"/>
          </w:tcPr>
          <w:p w14:paraId="6A6C579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F64CC4" w:rsidRPr="003B62DB" w14:paraId="17ABB7C6" w14:textId="77777777" w:rsidTr="008406C5">
        <w:trPr>
          <w:jc w:val="center"/>
        </w:trPr>
        <w:tc>
          <w:tcPr>
            <w:tcW w:w="0" w:type="auto"/>
          </w:tcPr>
          <w:p w14:paraId="583D297E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Total BCAA </w:t>
            </w:r>
          </w:p>
        </w:tc>
        <w:tc>
          <w:tcPr>
            <w:tcW w:w="0" w:type="auto"/>
            <w:vAlign w:val="bottom"/>
          </w:tcPr>
          <w:p w14:paraId="3D6DBC6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-1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 3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0" w:type="auto"/>
            <w:vAlign w:val="bottom"/>
          </w:tcPr>
          <w:p w14:paraId="35E1E8B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bottom"/>
          </w:tcPr>
          <w:p w14:paraId="36AA0695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-4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bottom"/>
          </w:tcPr>
          <w:p w14:paraId="33CB41E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</w:tr>
      <w:tr w:rsidR="00F64CC4" w:rsidRPr="003B62DB" w14:paraId="05B6EF41" w14:textId="77777777" w:rsidTr="008406C5">
        <w:trPr>
          <w:jc w:val="center"/>
        </w:trPr>
        <w:tc>
          <w:tcPr>
            <w:tcW w:w="0" w:type="auto"/>
          </w:tcPr>
          <w:p w14:paraId="31B5E8A5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henylalan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AAC0E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0" w:type="auto"/>
            <w:vAlign w:val="bottom"/>
          </w:tcPr>
          <w:p w14:paraId="73B667C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bottom"/>
          </w:tcPr>
          <w:p w14:paraId="37B74628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 (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)</w:t>
            </w:r>
          </w:p>
        </w:tc>
        <w:tc>
          <w:tcPr>
            <w:tcW w:w="0" w:type="auto"/>
            <w:vAlign w:val="bottom"/>
          </w:tcPr>
          <w:p w14:paraId="0D0B4DD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F64CC4" w:rsidRPr="003B62DB" w14:paraId="1F33D096" w14:textId="77777777" w:rsidTr="008406C5">
        <w:trPr>
          <w:jc w:val="center"/>
        </w:trPr>
        <w:tc>
          <w:tcPr>
            <w:tcW w:w="0" w:type="auto"/>
          </w:tcPr>
          <w:p w14:paraId="56054D87" w14:textId="77777777" w:rsidR="00F64CC4" w:rsidRPr="003B62DB" w:rsidRDefault="00F64CC4" w:rsidP="008406C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Tyrosine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47C27B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 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0" w:type="auto"/>
            <w:vAlign w:val="bottom"/>
          </w:tcPr>
          <w:p w14:paraId="4A0D1C2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bottom"/>
          </w:tcPr>
          <w:p w14:paraId="73FE0198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, 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bottom"/>
          </w:tcPr>
          <w:p w14:paraId="729026F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</w:tr>
      <w:tr w:rsidR="00F64CC4" w:rsidRPr="003B62DB" w14:paraId="789078B5" w14:textId="77777777" w:rsidTr="008406C5">
        <w:trPr>
          <w:jc w:val="center"/>
        </w:trPr>
        <w:tc>
          <w:tcPr>
            <w:tcW w:w="0" w:type="auto"/>
          </w:tcPr>
          <w:p w14:paraId="21D5D1E7" w14:textId="77777777" w:rsidR="00F64CC4" w:rsidRPr="003B62DB" w:rsidRDefault="00F64CC4" w:rsidP="00840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romatic AA</w:t>
            </w:r>
          </w:p>
        </w:tc>
        <w:tc>
          <w:tcPr>
            <w:tcW w:w="0" w:type="auto"/>
            <w:vAlign w:val="bottom"/>
          </w:tcPr>
          <w:p w14:paraId="22E2425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highlight w:val="green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 (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 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)</w:t>
            </w:r>
          </w:p>
        </w:tc>
        <w:tc>
          <w:tcPr>
            <w:tcW w:w="0" w:type="auto"/>
            <w:vAlign w:val="bottom"/>
          </w:tcPr>
          <w:p w14:paraId="5D18D38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highlight w:val="green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bottom"/>
          </w:tcPr>
          <w:p w14:paraId="1C770762" w14:textId="77777777" w:rsidR="00F64CC4" w:rsidRPr="003B62DB" w:rsidRDefault="00F64CC4" w:rsidP="008406C5">
            <w:pPr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 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0" w:type="auto"/>
            <w:vAlign w:val="bottom"/>
          </w:tcPr>
          <w:p w14:paraId="1D62F65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</w:tr>
    </w:tbl>
    <w:p w14:paraId="54A17E95" w14:textId="02BE7814" w:rsidR="00114257" w:rsidRPr="003B62DB" w:rsidRDefault="00F64CC4" w:rsidP="00114257">
      <w:pPr>
        <w:pStyle w:val="Caption"/>
        <w:keepNext/>
        <w:ind w:right="-24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Cs w:val="20"/>
          <w:lang w:val="en-US"/>
        </w:rPr>
        <w:t>Model adjustment</w:t>
      </w:r>
      <w:r w:rsidR="00114257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: maternal age, child ethnicity, mothers’ highest education, parity, family history of diabetes, child sex, ppBMI, child year 6 BMI z-score and age.</w:t>
      </w:r>
    </w:p>
    <w:p w14:paraId="32788783" w14:textId="77777777" w:rsidR="00BF1EDD" w:rsidRPr="003B62DB" w:rsidRDefault="00BF1EDD" w:rsidP="00114257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</w:rPr>
        <w:sectPr w:rsidR="00BF1EDD" w:rsidRPr="003B62DB" w:rsidSect="00597FC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D96D515" w14:textId="77777777" w:rsidR="005338CA" w:rsidRPr="003B62DB" w:rsidRDefault="005338CA" w:rsidP="00114257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338CA" w:rsidRPr="003B62DB" w:rsidSect="00560A08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1E03424" w14:textId="294DD0DE" w:rsidR="009517A0" w:rsidRPr="00622F43" w:rsidRDefault="009517A0" w:rsidP="00114257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</w:pPr>
      <w:bookmarkStart w:id="5" w:name="_Hlk136012095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3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Sensitivity l</w:t>
      </w:r>
      <w:r w:rsidR="00846F7C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ine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a</w:t>
      </w:r>
      <w:r w:rsidR="00846F7C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r 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regression analyses of fasting glucose with child amino acids </w:t>
      </w:r>
      <w:r w:rsidR="00AA6FC0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at mid-childhood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</w:p>
    <w:tbl>
      <w:tblPr>
        <w:tblStyle w:val="TableGrid"/>
        <w:tblW w:w="15829" w:type="dxa"/>
        <w:tblInd w:w="-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338"/>
        <w:gridCol w:w="499"/>
        <w:gridCol w:w="1339"/>
        <w:gridCol w:w="499"/>
        <w:gridCol w:w="1344"/>
        <w:gridCol w:w="499"/>
        <w:gridCol w:w="1339"/>
        <w:gridCol w:w="499"/>
        <w:gridCol w:w="1339"/>
        <w:gridCol w:w="499"/>
        <w:gridCol w:w="1339"/>
        <w:gridCol w:w="499"/>
        <w:gridCol w:w="1339"/>
        <w:gridCol w:w="499"/>
        <w:gridCol w:w="1339"/>
        <w:gridCol w:w="497"/>
      </w:tblGrid>
      <w:tr w:rsidR="00F64CC4" w:rsidRPr="003B62DB" w14:paraId="1C1439E2" w14:textId="77777777" w:rsidTr="00F64CC4">
        <w:trPr>
          <w:trHeight w:val="284"/>
        </w:trPr>
        <w:tc>
          <w:tcPr>
            <w:tcW w:w="0" w:type="auto"/>
            <w:vMerge w:val="restart"/>
            <w:vAlign w:val="center"/>
          </w:tcPr>
          <w:bookmarkEnd w:id="5"/>
          <w:p w14:paraId="5F23B0D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ino acids</w:t>
            </w:r>
          </w:p>
        </w:tc>
        <w:tc>
          <w:tcPr>
            <w:tcW w:w="0" w:type="auto"/>
            <w:gridSpan w:val="2"/>
            <w:vAlign w:val="center"/>
          </w:tcPr>
          <w:p w14:paraId="7744567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cessive weight gain</w:t>
            </w:r>
          </w:p>
        </w:tc>
        <w:tc>
          <w:tcPr>
            <w:tcW w:w="0" w:type="auto"/>
            <w:gridSpan w:val="2"/>
            <w:vAlign w:val="center"/>
          </w:tcPr>
          <w:p w14:paraId="13B5E0B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DP</w:t>
            </w:r>
          </w:p>
        </w:tc>
        <w:tc>
          <w:tcPr>
            <w:tcW w:w="0" w:type="auto"/>
            <w:gridSpan w:val="2"/>
            <w:vAlign w:val="center"/>
          </w:tcPr>
          <w:p w14:paraId="437A52B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 eating index</w:t>
            </w:r>
          </w:p>
        </w:tc>
        <w:tc>
          <w:tcPr>
            <w:tcW w:w="0" w:type="auto"/>
            <w:gridSpan w:val="2"/>
            <w:vAlign w:val="center"/>
          </w:tcPr>
          <w:p w14:paraId="46C379C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fatty acids</w:t>
            </w:r>
          </w:p>
        </w:tc>
        <w:tc>
          <w:tcPr>
            <w:tcW w:w="0" w:type="auto"/>
            <w:gridSpan w:val="2"/>
            <w:vAlign w:val="center"/>
          </w:tcPr>
          <w:p w14:paraId="54240F4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PUFAs</w:t>
            </w:r>
          </w:p>
        </w:tc>
        <w:tc>
          <w:tcPr>
            <w:tcW w:w="0" w:type="auto"/>
            <w:gridSpan w:val="2"/>
            <w:vAlign w:val="center"/>
          </w:tcPr>
          <w:p w14:paraId="066AE8EB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SFAs</w:t>
            </w:r>
          </w:p>
        </w:tc>
        <w:tc>
          <w:tcPr>
            <w:tcW w:w="0" w:type="auto"/>
            <w:gridSpan w:val="2"/>
            <w:vAlign w:val="center"/>
          </w:tcPr>
          <w:p w14:paraId="4E7635D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MUFAs</w:t>
            </w:r>
          </w:p>
        </w:tc>
        <w:tc>
          <w:tcPr>
            <w:tcW w:w="0" w:type="auto"/>
            <w:gridSpan w:val="2"/>
            <w:vAlign w:val="center"/>
          </w:tcPr>
          <w:p w14:paraId="27FC7B5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ld y5 protein intake</w:t>
            </w:r>
          </w:p>
        </w:tc>
      </w:tr>
      <w:tr w:rsidR="00F64CC4" w:rsidRPr="003B62DB" w14:paraId="0934BCAB" w14:textId="77777777" w:rsidTr="00F64CC4">
        <w:trPr>
          <w:trHeight w:val="7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FD49F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AC79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8D82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A9559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46552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CBEC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70F3A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0091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A96C6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B09C5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A5ED1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C44E0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1E45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1C53C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884A4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96DB4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66862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64CC4" w:rsidRPr="003B62DB" w14:paraId="28B096B5" w14:textId="77777777" w:rsidTr="00F64CC4">
        <w:trPr>
          <w:trHeight w:val="436"/>
        </w:trPr>
        <w:tc>
          <w:tcPr>
            <w:tcW w:w="0" w:type="auto"/>
            <w:tcBorders>
              <w:top w:val="nil"/>
            </w:tcBorders>
            <w:vAlign w:val="center"/>
          </w:tcPr>
          <w:p w14:paraId="4736985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7EAEC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-1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 1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04B19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1E7DE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-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 1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D18ED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60B7B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-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, 1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751F3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3AF66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-1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0C294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97A04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-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, 1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EC41F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AC9FB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770AC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E5B7C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-1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C849B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C2195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-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 1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535A0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</w:tr>
      <w:tr w:rsidR="00F64CC4" w:rsidRPr="003B62DB" w14:paraId="681EF807" w14:textId="77777777" w:rsidTr="00F64CC4">
        <w:trPr>
          <w:trHeight w:val="426"/>
        </w:trPr>
        <w:tc>
          <w:tcPr>
            <w:tcW w:w="0" w:type="auto"/>
            <w:vAlign w:val="center"/>
          </w:tcPr>
          <w:p w14:paraId="1992560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utamine</w:t>
            </w:r>
          </w:p>
        </w:tc>
        <w:tc>
          <w:tcPr>
            <w:tcW w:w="0" w:type="auto"/>
            <w:vAlign w:val="center"/>
          </w:tcPr>
          <w:p w14:paraId="1DFB0DD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0" w:type="auto"/>
            <w:vAlign w:val="center"/>
          </w:tcPr>
          <w:p w14:paraId="434E5C3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3033F6B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548D347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482336A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09F3F0E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E6D475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7156159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0E8724F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 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0" w:type="auto"/>
            <w:vAlign w:val="center"/>
          </w:tcPr>
          <w:p w14:paraId="71A2BD5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0B47DFF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center"/>
          </w:tcPr>
          <w:p w14:paraId="5F67194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1140EAB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)</w:t>
            </w:r>
          </w:p>
        </w:tc>
        <w:tc>
          <w:tcPr>
            <w:tcW w:w="0" w:type="auto"/>
            <w:vAlign w:val="center"/>
          </w:tcPr>
          <w:p w14:paraId="0279645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060B531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, 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0" w:type="auto"/>
            <w:vAlign w:val="center"/>
          </w:tcPr>
          <w:p w14:paraId="7B7F925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F64CC4" w:rsidRPr="003B62DB" w14:paraId="666494ED" w14:textId="77777777" w:rsidTr="00F64CC4">
        <w:trPr>
          <w:trHeight w:val="436"/>
        </w:trPr>
        <w:tc>
          <w:tcPr>
            <w:tcW w:w="0" w:type="auto"/>
            <w:vAlign w:val="center"/>
          </w:tcPr>
          <w:p w14:paraId="071E180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ycine</w:t>
            </w:r>
          </w:p>
        </w:tc>
        <w:tc>
          <w:tcPr>
            <w:tcW w:w="0" w:type="auto"/>
            <w:vAlign w:val="center"/>
          </w:tcPr>
          <w:p w14:paraId="288BDB0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0" w:type="auto"/>
            <w:vAlign w:val="center"/>
          </w:tcPr>
          <w:p w14:paraId="185F186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14:paraId="1338E8D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)</w:t>
            </w:r>
          </w:p>
        </w:tc>
        <w:tc>
          <w:tcPr>
            <w:tcW w:w="0" w:type="auto"/>
            <w:vAlign w:val="center"/>
          </w:tcPr>
          <w:p w14:paraId="094A22E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7C29CFB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0" w:type="auto"/>
            <w:vAlign w:val="center"/>
          </w:tcPr>
          <w:p w14:paraId="6B1334A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5AD74D3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)</w:t>
            </w:r>
          </w:p>
        </w:tc>
        <w:tc>
          <w:tcPr>
            <w:tcW w:w="0" w:type="auto"/>
            <w:vAlign w:val="center"/>
          </w:tcPr>
          <w:p w14:paraId="10BA4ED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56702EE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0" w:type="auto"/>
            <w:vAlign w:val="center"/>
          </w:tcPr>
          <w:p w14:paraId="28C3493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66DD079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0" w:type="auto"/>
            <w:vAlign w:val="center"/>
          </w:tcPr>
          <w:p w14:paraId="48791DA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697425F3" w14:textId="57C20B9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 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27E0CCA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14:paraId="7617A8F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 1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0" w:type="auto"/>
            <w:vAlign w:val="center"/>
          </w:tcPr>
          <w:p w14:paraId="04B9C91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</w:tr>
      <w:tr w:rsidR="00F64CC4" w:rsidRPr="003B62DB" w14:paraId="5FD6D449" w14:textId="77777777" w:rsidTr="00F64CC4">
        <w:trPr>
          <w:trHeight w:val="436"/>
        </w:trPr>
        <w:tc>
          <w:tcPr>
            <w:tcW w:w="0" w:type="auto"/>
            <w:vAlign w:val="center"/>
          </w:tcPr>
          <w:p w14:paraId="3BB247E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Histidine</w:t>
            </w:r>
          </w:p>
        </w:tc>
        <w:tc>
          <w:tcPr>
            <w:tcW w:w="0" w:type="auto"/>
            <w:vAlign w:val="center"/>
          </w:tcPr>
          <w:p w14:paraId="417E244B" w14:textId="0847FA3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)</w:t>
            </w:r>
          </w:p>
        </w:tc>
        <w:tc>
          <w:tcPr>
            <w:tcW w:w="0" w:type="auto"/>
            <w:vAlign w:val="center"/>
          </w:tcPr>
          <w:p w14:paraId="1F4318E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6C1E3C16" w14:textId="2C565D5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)</w:t>
            </w:r>
          </w:p>
        </w:tc>
        <w:tc>
          <w:tcPr>
            <w:tcW w:w="0" w:type="auto"/>
            <w:vAlign w:val="center"/>
          </w:tcPr>
          <w:p w14:paraId="5EF41BB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55D821E8" w14:textId="60799B6D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center"/>
          </w:tcPr>
          <w:p w14:paraId="5F99A6B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249E51E4" w14:textId="26EC2A45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0" w:type="auto"/>
            <w:vAlign w:val="center"/>
          </w:tcPr>
          <w:p w14:paraId="68B8584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031F0AA3" w14:textId="54C9B70B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0" w:type="auto"/>
            <w:vAlign w:val="center"/>
          </w:tcPr>
          <w:p w14:paraId="58E7D23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5077D734" w14:textId="56A5827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)</w:t>
            </w:r>
          </w:p>
        </w:tc>
        <w:tc>
          <w:tcPr>
            <w:tcW w:w="0" w:type="auto"/>
            <w:vAlign w:val="center"/>
          </w:tcPr>
          <w:p w14:paraId="2087CD3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14D8A354" w14:textId="1630588E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0" w:type="auto"/>
            <w:vAlign w:val="center"/>
          </w:tcPr>
          <w:p w14:paraId="55FE9A0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236776C1" w14:textId="632D3FC6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0" w:type="auto"/>
            <w:vAlign w:val="center"/>
          </w:tcPr>
          <w:p w14:paraId="534381C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</w:tr>
      <w:tr w:rsidR="00F64CC4" w:rsidRPr="003B62DB" w14:paraId="71D9BA0C" w14:textId="77777777" w:rsidTr="00F64CC4">
        <w:trPr>
          <w:trHeight w:val="426"/>
        </w:trPr>
        <w:tc>
          <w:tcPr>
            <w:tcW w:w="0" w:type="auto"/>
            <w:vAlign w:val="center"/>
          </w:tcPr>
          <w:p w14:paraId="4F9ACD4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Isoleucine</w:t>
            </w:r>
          </w:p>
        </w:tc>
        <w:tc>
          <w:tcPr>
            <w:tcW w:w="0" w:type="auto"/>
            <w:vAlign w:val="center"/>
          </w:tcPr>
          <w:p w14:paraId="00C332E9" w14:textId="4C571CD8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)</w:t>
            </w:r>
          </w:p>
        </w:tc>
        <w:tc>
          <w:tcPr>
            <w:tcW w:w="0" w:type="auto"/>
            <w:vAlign w:val="center"/>
          </w:tcPr>
          <w:p w14:paraId="5B84B4A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0D12C090" w14:textId="57AFDC4C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0" w:type="auto"/>
            <w:vAlign w:val="center"/>
          </w:tcPr>
          <w:p w14:paraId="2372101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69E0B3B2" w14:textId="344C9FB5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0" w:type="auto"/>
            <w:vAlign w:val="center"/>
          </w:tcPr>
          <w:p w14:paraId="6C5AB65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6F11F90D" w14:textId="4D1E4DE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)</w:t>
            </w:r>
          </w:p>
        </w:tc>
        <w:tc>
          <w:tcPr>
            <w:tcW w:w="0" w:type="auto"/>
            <w:vAlign w:val="center"/>
          </w:tcPr>
          <w:p w14:paraId="1F8C52A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654B6592" w14:textId="597FF5F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0" w:type="auto"/>
            <w:vAlign w:val="center"/>
          </w:tcPr>
          <w:p w14:paraId="188485E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2F10DB89" w14:textId="01A5F49B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)</w:t>
            </w:r>
          </w:p>
        </w:tc>
        <w:tc>
          <w:tcPr>
            <w:tcW w:w="0" w:type="auto"/>
            <w:vAlign w:val="center"/>
          </w:tcPr>
          <w:p w14:paraId="34C2E59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3EED55B" w14:textId="40BFB931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0" w:type="auto"/>
            <w:vAlign w:val="center"/>
          </w:tcPr>
          <w:p w14:paraId="6C7BD56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65B7C0D7" w14:textId="0058A136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0" w:type="auto"/>
            <w:vAlign w:val="center"/>
          </w:tcPr>
          <w:p w14:paraId="556DD6E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</w:tr>
      <w:tr w:rsidR="00F64CC4" w:rsidRPr="003B62DB" w14:paraId="110B5552" w14:textId="77777777" w:rsidTr="00F64CC4">
        <w:trPr>
          <w:trHeight w:val="436"/>
        </w:trPr>
        <w:tc>
          <w:tcPr>
            <w:tcW w:w="0" w:type="auto"/>
            <w:vAlign w:val="center"/>
          </w:tcPr>
          <w:p w14:paraId="48C35AA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Leucine</w:t>
            </w:r>
          </w:p>
        </w:tc>
        <w:tc>
          <w:tcPr>
            <w:tcW w:w="0" w:type="auto"/>
            <w:vAlign w:val="center"/>
          </w:tcPr>
          <w:p w14:paraId="097A12CA" w14:textId="44FA76E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2B2F797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5754B3C2" w14:textId="10A336CA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)</w:t>
            </w:r>
          </w:p>
        </w:tc>
        <w:tc>
          <w:tcPr>
            <w:tcW w:w="0" w:type="auto"/>
            <w:vAlign w:val="center"/>
          </w:tcPr>
          <w:p w14:paraId="6781034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5B67808D" w14:textId="7A97A6E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0" w:type="auto"/>
            <w:vAlign w:val="center"/>
          </w:tcPr>
          <w:p w14:paraId="2CBB7F2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00AFF5F" w14:textId="1E9EFFD8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0" w:type="auto"/>
            <w:vAlign w:val="center"/>
          </w:tcPr>
          <w:p w14:paraId="30F3BC6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11905E11" w14:textId="1D0BDDD3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)</w:t>
            </w:r>
          </w:p>
        </w:tc>
        <w:tc>
          <w:tcPr>
            <w:tcW w:w="0" w:type="auto"/>
            <w:vAlign w:val="center"/>
          </w:tcPr>
          <w:p w14:paraId="6A757C0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82502AC" w14:textId="268C381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0" w:type="auto"/>
            <w:vAlign w:val="center"/>
          </w:tcPr>
          <w:p w14:paraId="7EE4554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18A95C7E" w14:textId="21291963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center"/>
          </w:tcPr>
          <w:p w14:paraId="344E087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30A6B982" w14:textId="49EC1118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 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7277DA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</w:tr>
      <w:tr w:rsidR="00F64CC4" w:rsidRPr="003B62DB" w14:paraId="3E6D946D" w14:textId="77777777" w:rsidTr="00F64CC4">
        <w:trPr>
          <w:trHeight w:val="436"/>
        </w:trPr>
        <w:tc>
          <w:tcPr>
            <w:tcW w:w="0" w:type="auto"/>
            <w:vAlign w:val="center"/>
          </w:tcPr>
          <w:p w14:paraId="7AD4D75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Valine</w:t>
            </w:r>
          </w:p>
        </w:tc>
        <w:tc>
          <w:tcPr>
            <w:tcW w:w="0" w:type="auto"/>
            <w:vAlign w:val="center"/>
          </w:tcPr>
          <w:p w14:paraId="52573446" w14:textId="61BC96B6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9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0" w:type="auto"/>
            <w:vAlign w:val="center"/>
          </w:tcPr>
          <w:p w14:paraId="767D367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3C9FA004" w14:textId="12730612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4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7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0" w:type="auto"/>
            <w:vAlign w:val="center"/>
          </w:tcPr>
          <w:p w14:paraId="52CA8E3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3FBDFEB6" w14:textId="10B1DCD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7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6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7)</w:t>
            </w:r>
          </w:p>
        </w:tc>
        <w:tc>
          <w:tcPr>
            <w:tcW w:w="0" w:type="auto"/>
            <w:vAlign w:val="center"/>
          </w:tcPr>
          <w:p w14:paraId="76E1713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41C06647" w14:textId="351450B3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0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1)</w:t>
            </w:r>
          </w:p>
        </w:tc>
        <w:tc>
          <w:tcPr>
            <w:tcW w:w="0" w:type="auto"/>
            <w:vAlign w:val="center"/>
          </w:tcPr>
          <w:p w14:paraId="0D2086D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33E19FCD" w14:textId="6B499A0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4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71BC501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605878C9" w14:textId="6C501275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2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3D1EA457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5B9377F8" w14:textId="2867620B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2, 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0" w:type="auto"/>
            <w:vAlign w:val="center"/>
          </w:tcPr>
          <w:p w14:paraId="436E412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77C7649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, 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)</w:t>
            </w:r>
          </w:p>
        </w:tc>
        <w:tc>
          <w:tcPr>
            <w:tcW w:w="0" w:type="auto"/>
            <w:vAlign w:val="center"/>
          </w:tcPr>
          <w:p w14:paraId="376BD23F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</w:tr>
      <w:tr w:rsidR="00F64CC4" w:rsidRPr="003B62DB" w14:paraId="7BE9F98B" w14:textId="77777777" w:rsidTr="00F64CC4">
        <w:trPr>
          <w:trHeight w:val="426"/>
        </w:trPr>
        <w:tc>
          <w:tcPr>
            <w:tcW w:w="0" w:type="auto"/>
            <w:vAlign w:val="center"/>
          </w:tcPr>
          <w:p w14:paraId="0CE3F5C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Total BCAA</w:t>
            </w:r>
          </w:p>
        </w:tc>
        <w:tc>
          <w:tcPr>
            <w:tcW w:w="0" w:type="auto"/>
            <w:vAlign w:val="center"/>
          </w:tcPr>
          <w:p w14:paraId="2057FD5A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 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)</w:t>
            </w:r>
          </w:p>
        </w:tc>
        <w:tc>
          <w:tcPr>
            <w:tcW w:w="0" w:type="auto"/>
            <w:vAlign w:val="center"/>
          </w:tcPr>
          <w:p w14:paraId="6A9F326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785E331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, 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0" w:type="auto"/>
            <w:vAlign w:val="center"/>
          </w:tcPr>
          <w:p w14:paraId="50DA319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0" w:type="auto"/>
            <w:vAlign w:val="center"/>
          </w:tcPr>
          <w:p w14:paraId="5DACADF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2 (-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, 2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0" w:type="auto"/>
            <w:vAlign w:val="center"/>
          </w:tcPr>
          <w:p w14:paraId="4499D2B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5C3579FD" w14:textId="6768B35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4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3, 2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0A95D20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30A623D7" w14:textId="562EA56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0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, 2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0" w:type="auto"/>
            <w:vAlign w:val="center"/>
          </w:tcPr>
          <w:p w14:paraId="70B9C0C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21256BAF" w14:textId="56E0FF6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7, 2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0" w:type="auto"/>
            <w:vAlign w:val="center"/>
          </w:tcPr>
          <w:p w14:paraId="33A0E6E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3EC5F219" w14:textId="26CD2DEB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1, 2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0" w:type="auto"/>
            <w:vAlign w:val="center"/>
          </w:tcPr>
          <w:p w14:paraId="4AE570F0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5F2A887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 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)</w:t>
            </w:r>
          </w:p>
        </w:tc>
        <w:tc>
          <w:tcPr>
            <w:tcW w:w="0" w:type="auto"/>
            <w:vAlign w:val="center"/>
          </w:tcPr>
          <w:p w14:paraId="7DC14E6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</w:tr>
      <w:tr w:rsidR="00F64CC4" w:rsidRPr="003B62DB" w14:paraId="3618F83A" w14:textId="77777777" w:rsidTr="00F64CC4">
        <w:trPr>
          <w:trHeight w:val="436"/>
        </w:trPr>
        <w:tc>
          <w:tcPr>
            <w:tcW w:w="0" w:type="auto"/>
            <w:vAlign w:val="center"/>
          </w:tcPr>
          <w:p w14:paraId="5A173CC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henylalanine</w:t>
            </w:r>
          </w:p>
        </w:tc>
        <w:tc>
          <w:tcPr>
            <w:tcW w:w="0" w:type="auto"/>
            <w:vAlign w:val="center"/>
          </w:tcPr>
          <w:p w14:paraId="4884C005" w14:textId="1AEEAA7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0" w:type="auto"/>
            <w:vAlign w:val="center"/>
          </w:tcPr>
          <w:p w14:paraId="27C74C1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23BF0B1D" w14:textId="510E9C1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0" w:type="auto"/>
            <w:vAlign w:val="center"/>
          </w:tcPr>
          <w:p w14:paraId="731A1B9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4BA0872E" w14:textId="2D29BBB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</w:tc>
        <w:tc>
          <w:tcPr>
            <w:tcW w:w="0" w:type="auto"/>
            <w:vAlign w:val="center"/>
          </w:tcPr>
          <w:p w14:paraId="686ED32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EA6E756" w14:textId="36B552B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0" w:type="auto"/>
            <w:vAlign w:val="center"/>
          </w:tcPr>
          <w:p w14:paraId="6405D79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F2C6D62" w14:textId="41C8FA1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)</w:t>
            </w:r>
          </w:p>
        </w:tc>
        <w:tc>
          <w:tcPr>
            <w:tcW w:w="0" w:type="auto"/>
            <w:vAlign w:val="center"/>
          </w:tcPr>
          <w:p w14:paraId="766D24E9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542DF674" w14:textId="1536541D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0" w:type="auto"/>
            <w:vAlign w:val="center"/>
          </w:tcPr>
          <w:p w14:paraId="0254AB1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05336660" w14:textId="4A427432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0" w:type="auto"/>
            <w:vAlign w:val="center"/>
          </w:tcPr>
          <w:p w14:paraId="1FEB110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17F8DABB" w14:textId="2FEA488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center"/>
          </w:tcPr>
          <w:p w14:paraId="40EBEE12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</w:tr>
      <w:tr w:rsidR="00F64CC4" w:rsidRPr="003B62DB" w14:paraId="32387830" w14:textId="77777777" w:rsidTr="00F64CC4">
        <w:trPr>
          <w:trHeight w:val="436"/>
        </w:trPr>
        <w:tc>
          <w:tcPr>
            <w:tcW w:w="0" w:type="auto"/>
            <w:vAlign w:val="center"/>
          </w:tcPr>
          <w:p w14:paraId="76F7966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Tyrosine</w:t>
            </w:r>
          </w:p>
        </w:tc>
        <w:tc>
          <w:tcPr>
            <w:tcW w:w="0" w:type="auto"/>
            <w:vAlign w:val="center"/>
          </w:tcPr>
          <w:p w14:paraId="13518BEB" w14:textId="1BF50B4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)</w:t>
            </w:r>
          </w:p>
        </w:tc>
        <w:tc>
          <w:tcPr>
            <w:tcW w:w="0" w:type="auto"/>
            <w:vAlign w:val="center"/>
          </w:tcPr>
          <w:p w14:paraId="3A71672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2B8F0029" w14:textId="388686FB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)</w:t>
            </w:r>
          </w:p>
        </w:tc>
        <w:tc>
          <w:tcPr>
            <w:tcW w:w="0" w:type="auto"/>
            <w:vAlign w:val="center"/>
          </w:tcPr>
          <w:p w14:paraId="2805F93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08358D8B" w14:textId="60FB8BA9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0983BE94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1E32E645" w14:textId="6534351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)</w:t>
            </w:r>
          </w:p>
        </w:tc>
        <w:tc>
          <w:tcPr>
            <w:tcW w:w="0" w:type="auto"/>
            <w:vAlign w:val="center"/>
          </w:tcPr>
          <w:p w14:paraId="21B8A8E1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43381FA" w14:textId="568C864F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)</w:t>
            </w:r>
          </w:p>
        </w:tc>
        <w:tc>
          <w:tcPr>
            <w:tcW w:w="0" w:type="auto"/>
            <w:vAlign w:val="center"/>
          </w:tcPr>
          <w:p w14:paraId="070E1D2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3821A85" w14:textId="4465ECB2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)</w:t>
            </w:r>
          </w:p>
        </w:tc>
        <w:tc>
          <w:tcPr>
            <w:tcW w:w="0" w:type="auto"/>
            <w:vAlign w:val="center"/>
          </w:tcPr>
          <w:p w14:paraId="71402B9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45D63B4B" w14:textId="6A6A3576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)</w:t>
            </w:r>
          </w:p>
        </w:tc>
        <w:tc>
          <w:tcPr>
            <w:tcW w:w="0" w:type="auto"/>
            <w:vAlign w:val="center"/>
          </w:tcPr>
          <w:p w14:paraId="46AD7F7E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0900D70C" w14:textId="5F85ED3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)</w:t>
            </w:r>
          </w:p>
        </w:tc>
        <w:tc>
          <w:tcPr>
            <w:tcW w:w="0" w:type="auto"/>
            <w:vAlign w:val="center"/>
          </w:tcPr>
          <w:p w14:paraId="0046ABC6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</w:tr>
      <w:tr w:rsidR="00F64CC4" w:rsidRPr="003B62DB" w14:paraId="67D885D7" w14:textId="77777777" w:rsidTr="00F64CC4">
        <w:trPr>
          <w:trHeight w:val="426"/>
        </w:trPr>
        <w:tc>
          <w:tcPr>
            <w:tcW w:w="0" w:type="auto"/>
            <w:vAlign w:val="center"/>
          </w:tcPr>
          <w:p w14:paraId="3B67983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romatic AA</w:t>
            </w:r>
          </w:p>
        </w:tc>
        <w:tc>
          <w:tcPr>
            <w:tcW w:w="0" w:type="auto"/>
            <w:vAlign w:val="center"/>
          </w:tcPr>
          <w:p w14:paraId="10464DFF" w14:textId="22BD555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0" w:type="auto"/>
            <w:vAlign w:val="center"/>
          </w:tcPr>
          <w:p w14:paraId="742AD9F8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2AF8F0FD" w14:textId="547FC232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)</w:t>
            </w:r>
          </w:p>
        </w:tc>
        <w:tc>
          <w:tcPr>
            <w:tcW w:w="0" w:type="auto"/>
            <w:vAlign w:val="center"/>
          </w:tcPr>
          <w:p w14:paraId="2B41D0F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16FB1A6F" w14:textId="4449DEF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)</w:t>
            </w:r>
          </w:p>
        </w:tc>
        <w:tc>
          <w:tcPr>
            <w:tcW w:w="0" w:type="auto"/>
            <w:vAlign w:val="center"/>
          </w:tcPr>
          <w:p w14:paraId="3A31C15B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21D3A045" w14:textId="1EE49230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)</w:t>
            </w:r>
          </w:p>
        </w:tc>
        <w:tc>
          <w:tcPr>
            <w:tcW w:w="0" w:type="auto"/>
            <w:vAlign w:val="center"/>
          </w:tcPr>
          <w:p w14:paraId="4EB8333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0B92592B" w14:textId="68096461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0" w:type="auto"/>
            <w:vAlign w:val="center"/>
          </w:tcPr>
          <w:p w14:paraId="08738E55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5427FFD6" w14:textId="4B5CDBB8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0" w:type="auto"/>
            <w:vAlign w:val="center"/>
          </w:tcPr>
          <w:p w14:paraId="1D8E8DFC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00E9BCD7" w14:textId="6045A224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)</w:t>
            </w:r>
          </w:p>
        </w:tc>
        <w:tc>
          <w:tcPr>
            <w:tcW w:w="0" w:type="auto"/>
            <w:vAlign w:val="center"/>
          </w:tcPr>
          <w:p w14:paraId="21FE31BD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2FC6EAE4" w14:textId="727076AE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0" w:type="auto"/>
            <w:vAlign w:val="center"/>
          </w:tcPr>
          <w:p w14:paraId="7D2DF9E3" w14:textId="77777777" w:rsidR="00F64CC4" w:rsidRPr="003B62DB" w:rsidRDefault="00F64CC4" w:rsidP="008406C5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</w:tr>
    </w:tbl>
    <w:p w14:paraId="432D98F3" w14:textId="3751BF72" w:rsidR="007431E0" w:rsidRPr="003B62DB" w:rsidRDefault="007431E0" w:rsidP="00114257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Sensitivity analysis: Model2 + 1. Excessive weight gain; 2. HDP; 3.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Maternal health eating index; 4.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Total fatty acids;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5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. Total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polyunsaturated fatty acids (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PUFAs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)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;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6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. Total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saturated fatty acids (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SFAs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)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;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7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. Total 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monounsaturated fatty acids (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MUFAs</w:t>
      </w:r>
      <w:r w:rsidR="00560A08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)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.</w:t>
      </w:r>
    </w:p>
    <w:p w14:paraId="2E796963" w14:textId="77777777" w:rsidR="005338CA" w:rsidRPr="003B62DB" w:rsidRDefault="005338CA" w:rsidP="00114257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</w:rPr>
        <w:sectPr w:rsidR="005338CA" w:rsidRPr="003B62DB" w:rsidSect="00BF1ED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B281452" w14:textId="06F5CA62" w:rsidR="00266EFC" w:rsidRPr="003B62DB" w:rsidRDefault="00266EFC" w:rsidP="00114257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6" w:name="_Hlk136012211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4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bookmarkStart w:id="7" w:name="_Hlk136012118"/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Sensitivity l</w:t>
      </w:r>
      <w:r w:rsidR="00846F7C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ine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a</w:t>
      </w:r>
      <w:r w:rsidR="00846F7C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r</w:t>
      </w:r>
      <w:bookmarkEnd w:id="7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regression analyses of 2-hour glucose with child amino acids </w:t>
      </w:r>
      <w:r w:rsidR="00AA6FC0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at mid-childhood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="00F64CC4" w:rsidRPr="00F64C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284"/>
        <w:gridCol w:w="499"/>
        <w:gridCol w:w="1283"/>
        <w:gridCol w:w="499"/>
        <w:gridCol w:w="1283"/>
        <w:gridCol w:w="499"/>
        <w:gridCol w:w="1300"/>
        <w:gridCol w:w="499"/>
        <w:gridCol w:w="1283"/>
        <w:gridCol w:w="499"/>
        <w:gridCol w:w="1283"/>
        <w:gridCol w:w="499"/>
        <w:gridCol w:w="1283"/>
        <w:gridCol w:w="499"/>
        <w:gridCol w:w="1283"/>
        <w:gridCol w:w="499"/>
      </w:tblGrid>
      <w:tr w:rsidR="00F64CC4" w:rsidRPr="003B62DB" w14:paraId="625DBFE7" w14:textId="77777777" w:rsidTr="00F64CC4">
        <w:trPr>
          <w:trHeight w:val="167"/>
        </w:trPr>
        <w:tc>
          <w:tcPr>
            <w:tcW w:w="0" w:type="auto"/>
            <w:vMerge w:val="restart"/>
            <w:vAlign w:val="center"/>
          </w:tcPr>
          <w:bookmarkEnd w:id="6"/>
          <w:p w14:paraId="127E081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ino acids</w:t>
            </w:r>
          </w:p>
        </w:tc>
        <w:tc>
          <w:tcPr>
            <w:tcW w:w="0" w:type="auto"/>
            <w:gridSpan w:val="2"/>
            <w:vAlign w:val="center"/>
          </w:tcPr>
          <w:p w14:paraId="0808FBD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cessive weight gain</w:t>
            </w:r>
          </w:p>
        </w:tc>
        <w:tc>
          <w:tcPr>
            <w:tcW w:w="0" w:type="auto"/>
            <w:gridSpan w:val="2"/>
            <w:vAlign w:val="center"/>
          </w:tcPr>
          <w:p w14:paraId="5BB2951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DP</w:t>
            </w:r>
          </w:p>
        </w:tc>
        <w:tc>
          <w:tcPr>
            <w:tcW w:w="0" w:type="auto"/>
            <w:gridSpan w:val="2"/>
            <w:vAlign w:val="center"/>
          </w:tcPr>
          <w:p w14:paraId="6D0E645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th eating index</w:t>
            </w:r>
          </w:p>
        </w:tc>
        <w:tc>
          <w:tcPr>
            <w:tcW w:w="0" w:type="auto"/>
            <w:gridSpan w:val="2"/>
            <w:vAlign w:val="center"/>
          </w:tcPr>
          <w:p w14:paraId="5C2CB81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fatty acids</w:t>
            </w:r>
          </w:p>
        </w:tc>
        <w:tc>
          <w:tcPr>
            <w:tcW w:w="0" w:type="auto"/>
            <w:gridSpan w:val="2"/>
            <w:vAlign w:val="center"/>
          </w:tcPr>
          <w:p w14:paraId="3A9F6409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PUFAs</w:t>
            </w:r>
          </w:p>
        </w:tc>
        <w:tc>
          <w:tcPr>
            <w:tcW w:w="0" w:type="auto"/>
            <w:gridSpan w:val="2"/>
            <w:vAlign w:val="center"/>
          </w:tcPr>
          <w:p w14:paraId="0FCD75A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SFAs</w:t>
            </w:r>
          </w:p>
        </w:tc>
        <w:tc>
          <w:tcPr>
            <w:tcW w:w="0" w:type="auto"/>
            <w:gridSpan w:val="2"/>
            <w:vAlign w:val="center"/>
          </w:tcPr>
          <w:p w14:paraId="58274CF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MUFAs</w:t>
            </w:r>
          </w:p>
        </w:tc>
        <w:tc>
          <w:tcPr>
            <w:tcW w:w="0" w:type="auto"/>
            <w:gridSpan w:val="2"/>
            <w:vAlign w:val="center"/>
          </w:tcPr>
          <w:p w14:paraId="76C0ED5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ld y5 protein intake</w:t>
            </w:r>
          </w:p>
        </w:tc>
      </w:tr>
      <w:tr w:rsidR="00F64CC4" w:rsidRPr="003B62DB" w14:paraId="7771D337" w14:textId="77777777" w:rsidTr="00F64CC4">
        <w:trPr>
          <w:trHeight w:val="20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97DBA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2949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9B7FE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5D3E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1EED6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57F5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74575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46CFA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987AF4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B1BB3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7AE8D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0504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5AE8F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765ED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15578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D89DA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241CC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F64CC4" w:rsidRPr="003B62DB" w14:paraId="17EB660A" w14:textId="77777777" w:rsidTr="00F64CC4">
        <w:trPr>
          <w:trHeight w:val="504"/>
        </w:trPr>
        <w:tc>
          <w:tcPr>
            <w:tcW w:w="0" w:type="auto"/>
            <w:tcBorders>
              <w:top w:val="nil"/>
            </w:tcBorders>
            <w:vAlign w:val="center"/>
          </w:tcPr>
          <w:p w14:paraId="64C0D0A7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117141" w14:textId="5834EF3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32BB9B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53FFDB" w14:textId="01CA804E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8B202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5DE086" w14:textId="50A8E9F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7B3DE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0362A2" w14:textId="7B2429A1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EBC58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06B739" w14:textId="355DFD3A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AFC8F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BE9675" w14:textId="71C857BC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9EECB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EBAC4D" w14:textId="2DDAB3F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3DE9E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440EC7" w14:textId="77DF4C89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F7AE6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</w:tr>
      <w:tr w:rsidR="00F64CC4" w:rsidRPr="003B62DB" w14:paraId="33EBC308" w14:textId="77777777" w:rsidTr="00F64CC4">
        <w:trPr>
          <w:trHeight w:val="493"/>
        </w:trPr>
        <w:tc>
          <w:tcPr>
            <w:tcW w:w="0" w:type="auto"/>
            <w:vAlign w:val="center"/>
          </w:tcPr>
          <w:p w14:paraId="3CB64A66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utamine</w:t>
            </w:r>
          </w:p>
        </w:tc>
        <w:tc>
          <w:tcPr>
            <w:tcW w:w="0" w:type="auto"/>
            <w:vAlign w:val="center"/>
          </w:tcPr>
          <w:p w14:paraId="385110CF" w14:textId="3A360D1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0" w:type="auto"/>
            <w:vAlign w:val="center"/>
          </w:tcPr>
          <w:p w14:paraId="18FEA24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7BA53A49" w14:textId="46A07AA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0" w:type="auto"/>
            <w:vAlign w:val="center"/>
          </w:tcPr>
          <w:p w14:paraId="0CBA0C51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58773466" w14:textId="158E2FF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0" w:type="auto"/>
            <w:vAlign w:val="center"/>
          </w:tcPr>
          <w:p w14:paraId="7022170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66D9550E" w14:textId="0AD2BB4D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)</w:t>
            </w:r>
          </w:p>
        </w:tc>
        <w:tc>
          <w:tcPr>
            <w:tcW w:w="0" w:type="auto"/>
            <w:vAlign w:val="center"/>
          </w:tcPr>
          <w:p w14:paraId="3AA0F63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4C13818A" w14:textId="51681EA9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center"/>
          </w:tcPr>
          <w:p w14:paraId="235D5CE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4FC10418" w14:textId="226D213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)</w:t>
            </w:r>
          </w:p>
        </w:tc>
        <w:tc>
          <w:tcPr>
            <w:tcW w:w="0" w:type="auto"/>
            <w:vAlign w:val="center"/>
          </w:tcPr>
          <w:p w14:paraId="3AC6FD3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7EEBE690" w14:textId="4FA13E49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0" w:type="auto"/>
            <w:vAlign w:val="center"/>
          </w:tcPr>
          <w:p w14:paraId="3AF9112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001311B5" w14:textId="4C8811B0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769B03C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</w:tr>
      <w:tr w:rsidR="00F64CC4" w:rsidRPr="003B62DB" w14:paraId="59C0E63E" w14:textId="77777777" w:rsidTr="00F64CC4">
        <w:trPr>
          <w:trHeight w:val="504"/>
        </w:trPr>
        <w:tc>
          <w:tcPr>
            <w:tcW w:w="0" w:type="auto"/>
            <w:vAlign w:val="center"/>
          </w:tcPr>
          <w:p w14:paraId="76A5C8C5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ycine</w:t>
            </w:r>
          </w:p>
        </w:tc>
        <w:tc>
          <w:tcPr>
            <w:tcW w:w="0" w:type="auto"/>
            <w:vAlign w:val="center"/>
          </w:tcPr>
          <w:p w14:paraId="5114169D" w14:textId="1B1B78C3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)</w:t>
            </w:r>
          </w:p>
        </w:tc>
        <w:tc>
          <w:tcPr>
            <w:tcW w:w="0" w:type="auto"/>
            <w:vAlign w:val="center"/>
          </w:tcPr>
          <w:p w14:paraId="0AB4785A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4879DD13" w14:textId="07F492EE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0" w:type="auto"/>
            <w:vAlign w:val="center"/>
          </w:tcPr>
          <w:p w14:paraId="06230D94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9CC9AEB" w14:textId="4CB56FE1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0" w:type="auto"/>
            <w:vAlign w:val="center"/>
          </w:tcPr>
          <w:p w14:paraId="095FED09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40152692" w14:textId="6791E62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vAlign w:val="center"/>
          </w:tcPr>
          <w:p w14:paraId="067580A4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64D4BFA2" w14:textId="633730B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0" w:type="auto"/>
            <w:vAlign w:val="center"/>
          </w:tcPr>
          <w:p w14:paraId="50C8A28F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3C1139B1" w14:textId="5754F8C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-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)</w:t>
            </w:r>
          </w:p>
        </w:tc>
        <w:tc>
          <w:tcPr>
            <w:tcW w:w="0" w:type="auto"/>
            <w:vAlign w:val="center"/>
          </w:tcPr>
          <w:p w14:paraId="7BDF0AC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6AE2999" w14:textId="71D8E6B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-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)</w:t>
            </w:r>
          </w:p>
        </w:tc>
        <w:tc>
          <w:tcPr>
            <w:tcW w:w="0" w:type="auto"/>
            <w:vAlign w:val="center"/>
          </w:tcPr>
          <w:p w14:paraId="527EA53A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5F958952" w14:textId="2919224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0" w:type="auto"/>
            <w:vAlign w:val="center"/>
          </w:tcPr>
          <w:p w14:paraId="06C1F42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</w:tr>
      <w:tr w:rsidR="00F64CC4" w:rsidRPr="003B62DB" w14:paraId="296A12D1" w14:textId="77777777" w:rsidTr="00F64CC4">
        <w:trPr>
          <w:trHeight w:val="504"/>
        </w:trPr>
        <w:tc>
          <w:tcPr>
            <w:tcW w:w="0" w:type="auto"/>
            <w:vAlign w:val="center"/>
          </w:tcPr>
          <w:p w14:paraId="584DC37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Histidine</w:t>
            </w:r>
          </w:p>
        </w:tc>
        <w:tc>
          <w:tcPr>
            <w:tcW w:w="0" w:type="auto"/>
            <w:vAlign w:val="center"/>
          </w:tcPr>
          <w:p w14:paraId="3A4FCDF9" w14:textId="0CBB3F43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4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0" w:type="auto"/>
            <w:vAlign w:val="center"/>
          </w:tcPr>
          <w:p w14:paraId="229D8FF7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11A8CDA7" w14:textId="067696EE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6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0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13E627C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7F8FF7C4" w14:textId="0E88D4AC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)</w:t>
            </w:r>
          </w:p>
        </w:tc>
        <w:tc>
          <w:tcPr>
            <w:tcW w:w="0" w:type="auto"/>
            <w:vAlign w:val="center"/>
          </w:tcPr>
          <w:p w14:paraId="5121268B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7FD08493" w14:textId="2AB6B3B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5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9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)</w:t>
            </w:r>
          </w:p>
        </w:tc>
        <w:tc>
          <w:tcPr>
            <w:tcW w:w="0" w:type="auto"/>
            <w:vAlign w:val="center"/>
          </w:tcPr>
          <w:p w14:paraId="7D7AF2AF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70BD2A5E" w14:textId="51F4784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)</w:t>
            </w:r>
          </w:p>
        </w:tc>
        <w:tc>
          <w:tcPr>
            <w:tcW w:w="0" w:type="auto"/>
            <w:vAlign w:val="center"/>
          </w:tcPr>
          <w:p w14:paraId="240F4FA9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7A6FD571" w14:textId="3E18CE0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2F5C4218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016057E2" w14:textId="58A4502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68181F5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00763255" w14:textId="441FB6CC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9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)</w:t>
            </w:r>
          </w:p>
        </w:tc>
        <w:tc>
          <w:tcPr>
            <w:tcW w:w="0" w:type="auto"/>
            <w:vAlign w:val="center"/>
          </w:tcPr>
          <w:p w14:paraId="5175A5E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</w:tr>
      <w:tr w:rsidR="00F64CC4" w:rsidRPr="003B62DB" w14:paraId="4FAA7F8C" w14:textId="77777777" w:rsidTr="00F64CC4">
        <w:trPr>
          <w:trHeight w:val="504"/>
        </w:trPr>
        <w:tc>
          <w:tcPr>
            <w:tcW w:w="0" w:type="auto"/>
            <w:vAlign w:val="center"/>
          </w:tcPr>
          <w:p w14:paraId="6560ABF2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Isoleucine</w:t>
            </w:r>
          </w:p>
        </w:tc>
        <w:tc>
          <w:tcPr>
            <w:tcW w:w="0" w:type="auto"/>
            <w:vAlign w:val="center"/>
          </w:tcPr>
          <w:p w14:paraId="48B162D1" w14:textId="64FEB9E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9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)</w:t>
            </w:r>
          </w:p>
        </w:tc>
        <w:tc>
          <w:tcPr>
            <w:tcW w:w="0" w:type="auto"/>
            <w:vAlign w:val="center"/>
          </w:tcPr>
          <w:p w14:paraId="5828C81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2F90DDDE" w14:textId="124512A1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 (-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0" w:type="auto"/>
            <w:vAlign w:val="center"/>
          </w:tcPr>
          <w:p w14:paraId="639C5A6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0043EEB8" w14:textId="1AF7CE2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6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0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0" w:type="auto"/>
            <w:vAlign w:val="center"/>
          </w:tcPr>
          <w:p w14:paraId="4929B427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5FF1158F" w14:textId="0FB4824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4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3ED4EB9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095DBA46" w14:textId="3F2FFB1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6BBFC36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36B92F0C" w14:textId="2EC0AA0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7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0" w:type="auto"/>
            <w:vAlign w:val="center"/>
          </w:tcPr>
          <w:p w14:paraId="794EC25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5D825B6C" w14:textId="30478E0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7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)</w:t>
            </w:r>
          </w:p>
        </w:tc>
        <w:tc>
          <w:tcPr>
            <w:tcW w:w="0" w:type="auto"/>
            <w:vAlign w:val="center"/>
          </w:tcPr>
          <w:p w14:paraId="6CFA1393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50CDEA55" w14:textId="34D3DF7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)</w:t>
            </w:r>
          </w:p>
        </w:tc>
        <w:tc>
          <w:tcPr>
            <w:tcW w:w="0" w:type="auto"/>
            <w:vAlign w:val="center"/>
          </w:tcPr>
          <w:p w14:paraId="06A3A981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</w:tr>
      <w:tr w:rsidR="00F64CC4" w:rsidRPr="003B62DB" w14:paraId="2FF570BB" w14:textId="77777777" w:rsidTr="00F64CC4">
        <w:trPr>
          <w:trHeight w:val="504"/>
        </w:trPr>
        <w:tc>
          <w:tcPr>
            <w:tcW w:w="0" w:type="auto"/>
            <w:vAlign w:val="center"/>
          </w:tcPr>
          <w:p w14:paraId="5AEBF4D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Leucine</w:t>
            </w:r>
          </w:p>
        </w:tc>
        <w:tc>
          <w:tcPr>
            <w:tcW w:w="0" w:type="auto"/>
            <w:vAlign w:val="center"/>
          </w:tcPr>
          <w:p w14:paraId="291D249E" w14:textId="2818256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4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0" w:type="auto"/>
            <w:vAlign w:val="center"/>
          </w:tcPr>
          <w:p w14:paraId="5E12779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05820265" w14:textId="41B57B9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2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)</w:t>
            </w:r>
          </w:p>
        </w:tc>
        <w:tc>
          <w:tcPr>
            <w:tcW w:w="0" w:type="auto"/>
            <w:vAlign w:val="center"/>
          </w:tcPr>
          <w:p w14:paraId="67A294D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6333CB46" w14:textId="488C195A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3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550A22DB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0E81104" w14:textId="727C5FE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61E177A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21B93504" w14:textId="2162F60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1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0" w:type="auto"/>
            <w:vAlign w:val="center"/>
          </w:tcPr>
          <w:p w14:paraId="5933A17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2CC6F361" w14:textId="1B1DB71D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6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5)</w:t>
            </w:r>
          </w:p>
        </w:tc>
        <w:tc>
          <w:tcPr>
            <w:tcW w:w="0" w:type="auto"/>
            <w:vAlign w:val="center"/>
          </w:tcPr>
          <w:p w14:paraId="6773A834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5B08B62B" w14:textId="5E06A38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7)</w:t>
            </w:r>
          </w:p>
        </w:tc>
        <w:tc>
          <w:tcPr>
            <w:tcW w:w="0" w:type="auto"/>
            <w:vAlign w:val="center"/>
          </w:tcPr>
          <w:p w14:paraId="7841834F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045758ED" w14:textId="19D493EA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0, 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0" w:type="auto"/>
            <w:vAlign w:val="center"/>
          </w:tcPr>
          <w:p w14:paraId="25FB2CE1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</w:tr>
      <w:tr w:rsidR="00F64CC4" w:rsidRPr="003B62DB" w14:paraId="629D376A" w14:textId="77777777" w:rsidTr="00F64CC4">
        <w:trPr>
          <w:trHeight w:val="493"/>
        </w:trPr>
        <w:tc>
          <w:tcPr>
            <w:tcW w:w="0" w:type="auto"/>
            <w:vAlign w:val="center"/>
          </w:tcPr>
          <w:p w14:paraId="75F28A3A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Valine</w:t>
            </w:r>
          </w:p>
        </w:tc>
        <w:tc>
          <w:tcPr>
            <w:tcW w:w="0" w:type="auto"/>
            <w:vAlign w:val="center"/>
          </w:tcPr>
          <w:p w14:paraId="74ADBA2B" w14:textId="415F7CA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1, 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)</w:t>
            </w:r>
          </w:p>
        </w:tc>
        <w:tc>
          <w:tcPr>
            <w:tcW w:w="0" w:type="auto"/>
            <w:vAlign w:val="center"/>
          </w:tcPr>
          <w:p w14:paraId="47CC016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785F8B89" w14:textId="6A525CC3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0478F7EA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2FCB8A46" w14:textId="0DA9DCE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)</w:t>
            </w:r>
          </w:p>
        </w:tc>
        <w:tc>
          <w:tcPr>
            <w:tcW w:w="0" w:type="auto"/>
            <w:vAlign w:val="center"/>
          </w:tcPr>
          <w:p w14:paraId="2E847719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2AD9C17E" w14:textId="4C449BD0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5)</w:t>
            </w:r>
          </w:p>
        </w:tc>
        <w:tc>
          <w:tcPr>
            <w:tcW w:w="0" w:type="auto"/>
            <w:vAlign w:val="center"/>
          </w:tcPr>
          <w:p w14:paraId="7EE0B638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0DBB6C12" w14:textId="46F78981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7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6A2DAD67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75623177" w14:textId="46147D7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9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0" w:type="auto"/>
            <w:vAlign w:val="center"/>
          </w:tcPr>
          <w:p w14:paraId="5310956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3E402493" w14:textId="3FBD7E7D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5, 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0" w:type="auto"/>
            <w:vAlign w:val="center"/>
          </w:tcPr>
          <w:p w14:paraId="3DC7EFE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3A4C0661" w14:textId="63AA5D9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6, 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0" w:type="auto"/>
            <w:vAlign w:val="center"/>
          </w:tcPr>
          <w:p w14:paraId="119D825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</w:tr>
      <w:tr w:rsidR="00F64CC4" w:rsidRPr="003B62DB" w14:paraId="22A7F262" w14:textId="77777777" w:rsidTr="00F64CC4">
        <w:trPr>
          <w:trHeight w:val="504"/>
        </w:trPr>
        <w:tc>
          <w:tcPr>
            <w:tcW w:w="0" w:type="auto"/>
            <w:vAlign w:val="center"/>
          </w:tcPr>
          <w:p w14:paraId="4463BD1E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Total BCAA</w:t>
            </w:r>
          </w:p>
        </w:tc>
        <w:tc>
          <w:tcPr>
            <w:tcW w:w="0" w:type="auto"/>
            <w:vAlign w:val="center"/>
          </w:tcPr>
          <w:p w14:paraId="415AF90C" w14:textId="073E71F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6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0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0" w:type="auto"/>
            <w:vAlign w:val="center"/>
          </w:tcPr>
          <w:p w14:paraId="5A11105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BAC77F3" w14:textId="3869C50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9)</w:t>
            </w:r>
          </w:p>
        </w:tc>
        <w:tc>
          <w:tcPr>
            <w:tcW w:w="0" w:type="auto"/>
            <w:vAlign w:val="center"/>
          </w:tcPr>
          <w:p w14:paraId="028294C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66922E31" w14:textId="2877B9CC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0" w:type="auto"/>
            <w:vAlign w:val="center"/>
          </w:tcPr>
          <w:p w14:paraId="11030BD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3CE9C8CA" w14:textId="47FC4D7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1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7)</w:t>
            </w:r>
          </w:p>
        </w:tc>
        <w:tc>
          <w:tcPr>
            <w:tcW w:w="0" w:type="auto"/>
            <w:vAlign w:val="center"/>
          </w:tcPr>
          <w:p w14:paraId="6FC8C22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03CC302D" w14:textId="4CB9A21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3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5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4B60ED3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607919AA" w14:textId="088D58A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8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center"/>
          </w:tcPr>
          <w:p w14:paraId="20DA81E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79B71B8A" w14:textId="7BC8BA2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3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5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00A8710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0" w:type="auto"/>
            <w:vAlign w:val="center"/>
          </w:tcPr>
          <w:p w14:paraId="5905B332" w14:textId="0B3B44BD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9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center"/>
          </w:tcPr>
          <w:p w14:paraId="4AB87D33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</w:tr>
      <w:tr w:rsidR="00F64CC4" w:rsidRPr="003B62DB" w14:paraId="21CE4445" w14:textId="77777777" w:rsidTr="00F64CC4">
        <w:trPr>
          <w:trHeight w:val="504"/>
        </w:trPr>
        <w:tc>
          <w:tcPr>
            <w:tcW w:w="0" w:type="auto"/>
            <w:vAlign w:val="center"/>
          </w:tcPr>
          <w:p w14:paraId="200A5FD0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henylalanine</w:t>
            </w:r>
          </w:p>
        </w:tc>
        <w:tc>
          <w:tcPr>
            <w:tcW w:w="0" w:type="auto"/>
            <w:vAlign w:val="center"/>
          </w:tcPr>
          <w:p w14:paraId="490A699B" w14:textId="01A68293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, 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0" w:type="auto"/>
            <w:vAlign w:val="center"/>
          </w:tcPr>
          <w:p w14:paraId="2F823E3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329AAFAF" w14:textId="2A7168A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0" w:type="auto"/>
            <w:vAlign w:val="center"/>
          </w:tcPr>
          <w:p w14:paraId="73529A4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42F55721" w14:textId="701CFAB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591C75D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33E08AD3" w14:textId="141F864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,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483A877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086B864C" w14:textId="4CB1C17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vAlign w:val="center"/>
          </w:tcPr>
          <w:p w14:paraId="200BCF94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0" w:type="auto"/>
            <w:vAlign w:val="center"/>
          </w:tcPr>
          <w:p w14:paraId="00271C90" w14:textId="241ECD2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0" w:type="auto"/>
            <w:vAlign w:val="center"/>
          </w:tcPr>
          <w:p w14:paraId="777F71D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6F3F216B" w14:textId="730E76B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0" w:type="auto"/>
            <w:vAlign w:val="center"/>
          </w:tcPr>
          <w:p w14:paraId="63F1E5B4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52061084" w14:textId="318ECCE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0" w:type="auto"/>
            <w:vAlign w:val="center"/>
          </w:tcPr>
          <w:p w14:paraId="4DB487E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</w:tr>
      <w:tr w:rsidR="00F64CC4" w:rsidRPr="003B62DB" w14:paraId="0B9B7D81" w14:textId="77777777" w:rsidTr="00F64CC4">
        <w:trPr>
          <w:trHeight w:val="504"/>
        </w:trPr>
        <w:tc>
          <w:tcPr>
            <w:tcW w:w="0" w:type="auto"/>
            <w:vAlign w:val="center"/>
          </w:tcPr>
          <w:p w14:paraId="011DCA0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Tyrosine</w:t>
            </w:r>
          </w:p>
        </w:tc>
        <w:tc>
          <w:tcPr>
            <w:tcW w:w="0" w:type="auto"/>
            <w:vAlign w:val="center"/>
          </w:tcPr>
          <w:p w14:paraId="6EDB7861" w14:textId="6BEBE83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)</w:t>
            </w:r>
          </w:p>
        </w:tc>
        <w:tc>
          <w:tcPr>
            <w:tcW w:w="0" w:type="auto"/>
            <w:vAlign w:val="center"/>
          </w:tcPr>
          <w:p w14:paraId="74A61048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21CB86E1" w14:textId="22CB5F4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0" w:type="auto"/>
            <w:vAlign w:val="center"/>
          </w:tcPr>
          <w:p w14:paraId="18022ECC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26C9FF69" w14:textId="186F09FE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)</w:t>
            </w:r>
          </w:p>
        </w:tc>
        <w:tc>
          <w:tcPr>
            <w:tcW w:w="0" w:type="auto"/>
            <w:vAlign w:val="center"/>
          </w:tcPr>
          <w:p w14:paraId="2E581492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0419EC13" w14:textId="76DF119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71824FD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2F3EF5FB" w14:textId="4F11B3D6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vAlign w:val="center"/>
          </w:tcPr>
          <w:p w14:paraId="1D6F5B41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540C8183" w14:textId="5A82575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7ED16191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4198F5DB" w14:textId="0CECF8A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0" w:type="auto"/>
            <w:vAlign w:val="center"/>
          </w:tcPr>
          <w:p w14:paraId="241CA7E7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7A621E7C" w14:textId="4E5738F2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0" w:type="auto"/>
            <w:vAlign w:val="center"/>
          </w:tcPr>
          <w:p w14:paraId="2138658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</w:tr>
      <w:tr w:rsidR="00F64CC4" w:rsidRPr="003B62DB" w14:paraId="4E300ADC" w14:textId="77777777" w:rsidTr="00F64CC4">
        <w:trPr>
          <w:trHeight w:val="504"/>
        </w:trPr>
        <w:tc>
          <w:tcPr>
            <w:tcW w:w="0" w:type="auto"/>
            <w:vAlign w:val="center"/>
          </w:tcPr>
          <w:p w14:paraId="672A7DB3" w14:textId="77777777" w:rsidR="00F64CC4" w:rsidRPr="003B62DB" w:rsidRDefault="00F64CC4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romatic AA</w:t>
            </w:r>
          </w:p>
        </w:tc>
        <w:tc>
          <w:tcPr>
            <w:tcW w:w="0" w:type="auto"/>
            <w:vAlign w:val="center"/>
          </w:tcPr>
          <w:p w14:paraId="642532F0" w14:textId="54386344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)</w:t>
            </w:r>
          </w:p>
        </w:tc>
        <w:tc>
          <w:tcPr>
            <w:tcW w:w="0" w:type="auto"/>
            <w:vAlign w:val="center"/>
          </w:tcPr>
          <w:p w14:paraId="0220052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21721BC2" w14:textId="6F12F923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0" w:type="auto"/>
            <w:vAlign w:val="center"/>
          </w:tcPr>
          <w:p w14:paraId="319FA79D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4EDFD1D" w14:textId="45ECA57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)</w:t>
            </w:r>
          </w:p>
        </w:tc>
        <w:tc>
          <w:tcPr>
            <w:tcW w:w="0" w:type="auto"/>
            <w:vAlign w:val="center"/>
          </w:tcPr>
          <w:p w14:paraId="49141B86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2370C34A" w14:textId="22944928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0" w:type="auto"/>
            <w:vAlign w:val="center"/>
          </w:tcPr>
          <w:p w14:paraId="3800BF08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0FAD64E2" w14:textId="2DC73A3B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)</w:t>
            </w:r>
          </w:p>
        </w:tc>
        <w:tc>
          <w:tcPr>
            <w:tcW w:w="0" w:type="auto"/>
            <w:vAlign w:val="center"/>
          </w:tcPr>
          <w:p w14:paraId="0A03F6D0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552052B1" w14:textId="752D00BD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541134EE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3286621" w14:textId="7A0B71EF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)</w:t>
            </w:r>
          </w:p>
        </w:tc>
        <w:tc>
          <w:tcPr>
            <w:tcW w:w="0" w:type="auto"/>
            <w:vAlign w:val="center"/>
          </w:tcPr>
          <w:p w14:paraId="2FE2C765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2A084B81" w14:textId="033067E5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0" w:type="auto"/>
            <w:vAlign w:val="center"/>
          </w:tcPr>
          <w:p w14:paraId="1B45573A" w14:textId="77777777" w:rsidR="00F64CC4" w:rsidRPr="003B62DB" w:rsidRDefault="00F64CC4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</w:tr>
    </w:tbl>
    <w:p w14:paraId="2ED398C7" w14:textId="77777777" w:rsidR="0006703C" w:rsidRPr="003B62DB" w:rsidRDefault="0006703C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Sensitivity analysis: Model2 + 1. Excessive weight gain; 2. HDP; 3. Maternal health eating index; 4.Total fatty acids; 5. Total polyunsaturated fatty acids (PUFAs); 6. Total saturated fatty acids (SFAs); 7. Total monounsaturated fatty acids (MUFAs).</w:t>
      </w:r>
    </w:p>
    <w:p w14:paraId="02CCBDE1" w14:textId="77777777" w:rsidR="005338CA" w:rsidRPr="003B62DB" w:rsidRDefault="005338CA" w:rsidP="00114257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338CA" w:rsidRPr="003B62DB" w:rsidSect="00BF1ED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8B81D97" w14:textId="22BB0811" w:rsidR="007431E0" w:rsidRPr="003B62DB" w:rsidRDefault="007431E0" w:rsidP="00114257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8" w:name="_Hlk136012137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5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Sensitivity l</w:t>
      </w:r>
      <w:r w:rsidR="00846F7C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iner </w:t>
      </w:r>
      <w:r w:rsidR="00846F7C">
        <w:rPr>
          <w:rFonts w:ascii="Times New Roman" w:hAnsi="Times New Roman" w:cs="Times New Roman"/>
          <w:b/>
          <w:bCs/>
          <w:color w:val="000000" w:themeColor="text1"/>
          <w:szCs w:val="20"/>
        </w:rPr>
        <w:t>r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gression analyses of GDM with child amino acids </w:t>
      </w:r>
      <w:r w:rsidR="00AA6FC0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at mid-childhood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286"/>
        <w:gridCol w:w="500"/>
        <w:gridCol w:w="1285"/>
        <w:gridCol w:w="499"/>
        <w:gridCol w:w="1285"/>
        <w:gridCol w:w="499"/>
        <w:gridCol w:w="1285"/>
        <w:gridCol w:w="499"/>
        <w:gridCol w:w="1285"/>
        <w:gridCol w:w="499"/>
        <w:gridCol w:w="1285"/>
        <w:gridCol w:w="499"/>
        <w:gridCol w:w="1285"/>
        <w:gridCol w:w="499"/>
        <w:gridCol w:w="1285"/>
        <w:gridCol w:w="499"/>
      </w:tblGrid>
      <w:tr w:rsidR="000C7D57" w:rsidRPr="003B62DB" w14:paraId="2A749691" w14:textId="77777777" w:rsidTr="008406C5">
        <w:tc>
          <w:tcPr>
            <w:tcW w:w="0" w:type="auto"/>
            <w:vMerge w:val="restart"/>
            <w:vAlign w:val="center"/>
          </w:tcPr>
          <w:bookmarkEnd w:id="8"/>
          <w:p w14:paraId="7A709961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ino acids</w:t>
            </w:r>
          </w:p>
        </w:tc>
        <w:tc>
          <w:tcPr>
            <w:tcW w:w="0" w:type="auto"/>
            <w:gridSpan w:val="2"/>
            <w:vAlign w:val="center"/>
          </w:tcPr>
          <w:p w14:paraId="4CB9208A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xcessive weight gain</w:t>
            </w:r>
          </w:p>
        </w:tc>
        <w:tc>
          <w:tcPr>
            <w:tcW w:w="0" w:type="auto"/>
            <w:gridSpan w:val="2"/>
            <w:vAlign w:val="center"/>
          </w:tcPr>
          <w:p w14:paraId="7522232C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DP</w:t>
            </w:r>
          </w:p>
        </w:tc>
        <w:tc>
          <w:tcPr>
            <w:tcW w:w="0" w:type="auto"/>
            <w:gridSpan w:val="2"/>
            <w:vAlign w:val="center"/>
          </w:tcPr>
          <w:p w14:paraId="39AC5568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lth eating index</w:t>
            </w:r>
          </w:p>
        </w:tc>
        <w:tc>
          <w:tcPr>
            <w:tcW w:w="0" w:type="auto"/>
            <w:gridSpan w:val="2"/>
            <w:vAlign w:val="center"/>
          </w:tcPr>
          <w:p w14:paraId="23554B87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fatty acids</w:t>
            </w:r>
          </w:p>
        </w:tc>
        <w:tc>
          <w:tcPr>
            <w:tcW w:w="0" w:type="auto"/>
            <w:gridSpan w:val="2"/>
            <w:vAlign w:val="center"/>
          </w:tcPr>
          <w:p w14:paraId="1A3F3E3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PUFAs</w:t>
            </w:r>
          </w:p>
        </w:tc>
        <w:tc>
          <w:tcPr>
            <w:tcW w:w="0" w:type="auto"/>
            <w:gridSpan w:val="2"/>
            <w:vAlign w:val="center"/>
          </w:tcPr>
          <w:p w14:paraId="07431C27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SFAs</w:t>
            </w:r>
          </w:p>
        </w:tc>
        <w:tc>
          <w:tcPr>
            <w:tcW w:w="0" w:type="auto"/>
            <w:gridSpan w:val="2"/>
            <w:vAlign w:val="center"/>
          </w:tcPr>
          <w:p w14:paraId="349BB8E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MUFAs</w:t>
            </w:r>
          </w:p>
        </w:tc>
        <w:tc>
          <w:tcPr>
            <w:tcW w:w="0" w:type="auto"/>
            <w:gridSpan w:val="2"/>
            <w:vAlign w:val="center"/>
          </w:tcPr>
          <w:p w14:paraId="5511E46A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ild y5 protein intake</w:t>
            </w:r>
          </w:p>
        </w:tc>
      </w:tr>
      <w:tr w:rsidR="000C7D57" w:rsidRPr="003B62DB" w14:paraId="155FC076" w14:textId="77777777" w:rsidTr="008406C5">
        <w:trPr>
          <w:trHeight w:val="22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5C10D45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6ECAD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52962A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7C9FC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CA4C8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7A7D7F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2D6041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D285C3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27642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FBBD0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4DB86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569006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E0290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93764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2DF948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1176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AC6306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</w:p>
        </w:tc>
      </w:tr>
      <w:tr w:rsidR="000C7D57" w:rsidRPr="003B62DB" w14:paraId="50204109" w14:textId="77777777" w:rsidTr="008406C5">
        <w:tc>
          <w:tcPr>
            <w:tcW w:w="0" w:type="auto"/>
            <w:tcBorders>
              <w:top w:val="nil"/>
            </w:tcBorders>
            <w:vAlign w:val="center"/>
          </w:tcPr>
          <w:p w14:paraId="15673C32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7D0F06" w14:textId="13277D3E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 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B6303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65BD46" w14:textId="6CFC7C5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, 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1AFED8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AF8B32" w14:textId="2D3B77D1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-2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, 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7BD820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1F3118" w14:textId="5D704EC9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 (-2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AB4E0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DCE9AA" w14:textId="388B684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-2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, 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FCDC0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92A886" w14:textId="572B93C0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 (-2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5819A8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DD4155" w14:textId="3DD01C8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-2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204B0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EAE373" w14:textId="73E3DAA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-2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, 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24641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</w:tr>
      <w:tr w:rsidR="000C7D57" w:rsidRPr="003B62DB" w14:paraId="3D931F9D" w14:textId="77777777" w:rsidTr="008406C5">
        <w:tc>
          <w:tcPr>
            <w:tcW w:w="0" w:type="auto"/>
            <w:vAlign w:val="center"/>
          </w:tcPr>
          <w:p w14:paraId="006BD415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utamine</w:t>
            </w:r>
          </w:p>
        </w:tc>
        <w:tc>
          <w:tcPr>
            <w:tcW w:w="0" w:type="auto"/>
            <w:vAlign w:val="center"/>
          </w:tcPr>
          <w:p w14:paraId="43B3ECF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-2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, 1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0" w:type="auto"/>
            <w:vAlign w:val="center"/>
          </w:tcPr>
          <w:p w14:paraId="68978B10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18BED25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-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)</w:t>
            </w:r>
          </w:p>
        </w:tc>
        <w:tc>
          <w:tcPr>
            <w:tcW w:w="0" w:type="auto"/>
            <w:vAlign w:val="center"/>
          </w:tcPr>
          <w:p w14:paraId="6B98DC53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6249523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(-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31E4D23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32606816" w14:textId="264CAFD6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, 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0" w:type="auto"/>
            <w:vAlign w:val="center"/>
          </w:tcPr>
          <w:p w14:paraId="3785D60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246FBF2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-2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)</w:t>
            </w:r>
          </w:p>
        </w:tc>
        <w:tc>
          <w:tcPr>
            <w:tcW w:w="0" w:type="auto"/>
            <w:vAlign w:val="center"/>
          </w:tcPr>
          <w:p w14:paraId="6E0600E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775CA847" w14:textId="0747666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, 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0" w:type="auto"/>
            <w:vAlign w:val="center"/>
          </w:tcPr>
          <w:p w14:paraId="38B0A567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6BC632C3" w14:textId="5930201C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 (-2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, 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2D96549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7B37A7C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)</w:t>
            </w:r>
          </w:p>
        </w:tc>
        <w:tc>
          <w:tcPr>
            <w:tcW w:w="0" w:type="auto"/>
            <w:vAlign w:val="center"/>
          </w:tcPr>
          <w:p w14:paraId="212C5A5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</w:tr>
      <w:tr w:rsidR="000C7D57" w:rsidRPr="003B62DB" w14:paraId="41EB8618" w14:textId="77777777" w:rsidTr="008406C5">
        <w:tc>
          <w:tcPr>
            <w:tcW w:w="0" w:type="auto"/>
            <w:vAlign w:val="center"/>
          </w:tcPr>
          <w:p w14:paraId="5030999C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Glycine</w:t>
            </w:r>
          </w:p>
        </w:tc>
        <w:tc>
          <w:tcPr>
            <w:tcW w:w="0" w:type="auto"/>
            <w:vAlign w:val="center"/>
          </w:tcPr>
          <w:p w14:paraId="7381CBC3" w14:textId="6049EAA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-1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0" w:type="auto"/>
            <w:vAlign w:val="center"/>
          </w:tcPr>
          <w:p w14:paraId="5572ECB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34F08332" w14:textId="67025A2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-1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0" w:type="auto"/>
            <w:vAlign w:val="center"/>
          </w:tcPr>
          <w:p w14:paraId="09E5F70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56425D32" w14:textId="0EBBEA01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-2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0" w:type="auto"/>
            <w:vAlign w:val="center"/>
          </w:tcPr>
          <w:p w14:paraId="4AFE33F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51C3452" w14:textId="5A0CD9F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 (-2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)</w:t>
            </w:r>
          </w:p>
        </w:tc>
        <w:tc>
          <w:tcPr>
            <w:tcW w:w="0" w:type="auto"/>
            <w:vAlign w:val="center"/>
          </w:tcPr>
          <w:p w14:paraId="760FD9F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92AEBEB" w14:textId="3A12BC0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-1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)</w:t>
            </w:r>
          </w:p>
        </w:tc>
        <w:tc>
          <w:tcPr>
            <w:tcW w:w="0" w:type="auto"/>
            <w:vAlign w:val="center"/>
          </w:tcPr>
          <w:p w14:paraId="5EA97FF2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79E3E22" w14:textId="7BC38C6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-2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0" w:type="auto"/>
            <w:vAlign w:val="center"/>
          </w:tcPr>
          <w:p w14:paraId="7CC2624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4842673C" w14:textId="17EEA9BC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-2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, 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)</w:t>
            </w:r>
          </w:p>
        </w:tc>
        <w:tc>
          <w:tcPr>
            <w:tcW w:w="0" w:type="auto"/>
            <w:vAlign w:val="center"/>
          </w:tcPr>
          <w:p w14:paraId="367F506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4D3D2117" w14:textId="39F2421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-1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 9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)</w:t>
            </w:r>
          </w:p>
        </w:tc>
        <w:tc>
          <w:tcPr>
            <w:tcW w:w="0" w:type="auto"/>
            <w:vAlign w:val="center"/>
          </w:tcPr>
          <w:p w14:paraId="3D2B51B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</w:tr>
      <w:tr w:rsidR="000C7D57" w:rsidRPr="003B62DB" w14:paraId="2A793067" w14:textId="77777777" w:rsidTr="008406C5">
        <w:tc>
          <w:tcPr>
            <w:tcW w:w="0" w:type="auto"/>
            <w:vAlign w:val="center"/>
          </w:tcPr>
          <w:p w14:paraId="038416AC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Histidine</w:t>
            </w:r>
          </w:p>
        </w:tc>
        <w:tc>
          <w:tcPr>
            <w:tcW w:w="0" w:type="auto"/>
            <w:vAlign w:val="center"/>
          </w:tcPr>
          <w:p w14:paraId="7D6670B0" w14:textId="5DA5D645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center"/>
          </w:tcPr>
          <w:p w14:paraId="5DFE169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7B53BB3" w14:textId="1DDDB64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)</w:t>
            </w:r>
          </w:p>
        </w:tc>
        <w:tc>
          <w:tcPr>
            <w:tcW w:w="0" w:type="auto"/>
            <w:vAlign w:val="center"/>
          </w:tcPr>
          <w:p w14:paraId="7EC03F9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305507A2" w14:textId="3E19FC2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)</w:t>
            </w:r>
          </w:p>
        </w:tc>
        <w:tc>
          <w:tcPr>
            <w:tcW w:w="0" w:type="auto"/>
            <w:vAlign w:val="center"/>
          </w:tcPr>
          <w:p w14:paraId="4912A219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6AE18786" w14:textId="05EBD511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)</w:t>
            </w:r>
          </w:p>
        </w:tc>
        <w:tc>
          <w:tcPr>
            <w:tcW w:w="0" w:type="auto"/>
            <w:vAlign w:val="center"/>
          </w:tcPr>
          <w:p w14:paraId="691915D7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267C42F" w14:textId="43599FAD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)</w:t>
            </w:r>
          </w:p>
        </w:tc>
        <w:tc>
          <w:tcPr>
            <w:tcW w:w="0" w:type="auto"/>
            <w:vAlign w:val="center"/>
          </w:tcPr>
          <w:p w14:paraId="61DDE1D7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182DD9BD" w14:textId="604F9A05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)</w:t>
            </w:r>
          </w:p>
        </w:tc>
        <w:tc>
          <w:tcPr>
            <w:tcW w:w="0" w:type="auto"/>
            <w:vAlign w:val="center"/>
          </w:tcPr>
          <w:p w14:paraId="3206EFF8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4F30BB6F" w14:textId="6658B83D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1B936FF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23AF3A8" w14:textId="5CD0A68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)</w:t>
            </w:r>
          </w:p>
        </w:tc>
        <w:tc>
          <w:tcPr>
            <w:tcW w:w="0" w:type="auto"/>
            <w:vAlign w:val="center"/>
          </w:tcPr>
          <w:p w14:paraId="2AA22BD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</w:tr>
      <w:tr w:rsidR="000C7D57" w:rsidRPr="003B62DB" w14:paraId="5500FFB7" w14:textId="77777777" w:rsidTr="008406C5">
        <w:tc>
          <w:tcPr>
            <w:tcW w:w="0" w:type="auto"/>
            <w:vAlign w:val="center"/>
          </w:tcPr>
          <w:p w14:paraId="0642A09C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Isoleucine</w:t>
            </w:r>
          </w:p>
        </w:tc>
        <w:tc>
          <w:tcPr>
            <w:tcW w:w="0" w:type="auto"/>
            <w:vAlign w:val="center"/>
          </w:tcPr>
          <w:p w14:paraId="45183532" w14:textId="4AA488F4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)</w:t>
            </w:r>
          </w:p>
        </w:tc>
        <w:tc>
          <w:tcPr>
            <w:tcW w:w="0" w:type="auto"/>
            <w:vAlign w:val="center"/>
          </w:tcPr>
          <w:p w14:paraId="4CBDA5A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2289572E" w14:textId="4B921C1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)</w:t>
            </w:r>
          </w:p>
        </w:tc>
        <w:tc>
          <w:tcPr>
            <w:tcW w:w="0" w:type="auto"/>
            <w:vAlign w:val="center"/>
          </w:tcPr>
          <w:p w14:paraId="09E2532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4A9DF2E3" w14:textId="3F4D0A15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)</w:t>
            </w:r>
          </w:p>
        </w:tc>
        <w:tc>
          <w:tcPr>
            <w:tcW w:w="0" w:type="auto"/>
            <w:vAlign w:val="center"/>
          </w:tcPr>
          <w:p w14:paraId="287BCCE0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306F821F" w14:textId="09888C0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0" w:type="auto"/>
            <w:vAlign w:val="center"/>
          </w:tcPr>
          <w:p w14:paraId="40DFA372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5E8E317E" w14:textId="56712F40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0" w:type="auto"/>
            <w:vAlign w:val="center"/>
          </w:tcPr>
          <w:p w14:paraId="100D89E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726F9E81" w14:textId="4F2E9F5D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0" w:type="auto"/>
            <w:vAlign w:val="center"/>
          </w:tcPr>
          <w:p w14:paraId="3F20C149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6A3E243" w14:textId="2526CE2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)</w:t>
            </w:r>
          </w:p>
        </w:tc>
        <w:tc>
          <w:tcPr>
            <w:tcW w:w="0" w:type="auto"/>
            <w:vAlign w:val="center"/>
          </w:tcPr>
          <w:p w14:paraId="382C0EE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0D43FF8C" w14:textId="5CBED1D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0" w:type="auto"/>
            <w:vAlign w:val="center"/>
          </w:tcPr>
          <w:p w14:paraId="04AF529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</w:tr>
      <w:tr w:rsidR="000C7D57" w:rsidRPr="003B62DB" w14:paraId="1387B209" w14:textId="77777777" w:rsidTr="008406C5">
        <w:tc>
          <w:tcPr>
            <w:tcW w:w="0" w:type="auto"/>
            <w:vAlign w:val="center"/>
          </w:tcPr>
          <w:p w14:paraId="225EEF8A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Leucine</w:t>
            </w:r>
          </w:p>
        </w:tc>
        <w:tc>
          <w:tcPr>
            <w:tcW w:w="0" w:type="auto"/>
            <w:vAlign w:val="center"/>
          </w:tcPr>
          <w:p w14:paraId="2F1855BA" w14:textId="271E8F8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3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0" w:type="auto"/>
            <w:vAlign w:val="center"/>
          </w:tcPr>
          <w:p w14:paraId="539D9D2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60A3DB08" w14:textId="23E1C3B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0" w:type="auto"/>
            <w:vAlign w:val="center"/>
          </w:tcPr>
          <w:p w14:paraId="09169C4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4375DF27" w14:textId="31E5EFA9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6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)</w:t>
            </w:r>
          </w:p>
        </w:tc>
        <w:tc>
          <w:tcPr>
            <w:tcW w:w="0" w:type="auto"/>
            <w:vAlign w:val="center"/>
          </w:tcPr>
          <w:p w14:paraId="1BFEBE13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16CEAFC1" w14:textId="5D27FF09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0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5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5)</w:t>
            </w:r>
          </w:p>
        </w:tc>
        <w:tc>
          <w:tcPr>
            <w:tcW w:w="0" w:type="auto"/>
            <w:vAlign w:val="center"/>
          </w:tcPr>
          <w:p w14:paraId="12393238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37483D2D" w14:textId="626FD189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7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5)</w:t>
            </w:r>
          </w:p>
        </w:tc>
        <w:tc>
          <w:tcPr>
            <w:tcW w:w="0" w:type="auto"/>
            <w:vAlign w:val="center"/>
          </w:tcPr>
          <w:p w14:paraId="695FAEF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16C89F8A" w14:textId="0B9415E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center"/>
          </w:tcPr>
          <w:p w14:paraId="299D2822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0D196045" w14:textId="74A0EDD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8, 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9)</w:t>
            </w:r>
          </w:p>
        </w:tc>
        <w:tc>
          <w:tcPr>
            <w:tcW w:w="0" w:type="auto"/>
            <w:vAlign w:val="center"/>
          </w:tcPr>
          <w:p w14:paraId="218EE839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026F8C2E" w14:textId="7EC6520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6, 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center"/>
          </w:tcPr>
          <w:p w14:paraId="0C618067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</w:tr>
      <w:tr w:rsidR="000C7D57" w:rsidRPr="003B62DB" w14:paraId="69511BAC" w14:textId="77777777" w:rsidTr="008406C5">
        <w:tc>
          <w:tcPr>
            <w:tcW w:w="0" w:type="auto"/>
            <w:vAlign w:val="center"/>
          </w:tcPr>
          <w:p w14:paraId="57C5B9BB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Valine</w:t>
            </w:r>
          </w:p>
        </w:tc>
        <w:tc>
          <w:tcPr>
            <w:tcW w:w="0" w:type="auto"/>
            <w:vAlign w:val="center"/>
          </w:tcPr>
          <w:p w14:paraId="57732DE9" w14:textId="52D4FD4C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5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4, 1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6)</w:t>
            </w:r>
          </w:p>
        </w:tc>
        <w:tc>
          <w:tcPr>
            <w:tcW w:w="0" w:type="auto"/>
            <w:vAlign w:val="center"/>
          </w:tcPr>
          <w:p w14:paraId="78B5263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58894096" w14:textId="2824D6B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1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8)</w:t>
            </w:r>
          </w:p>
        </w:tc>
        <w:tc>
          <w:tcPr>
            <w:tcW w:w="0" w:type="auto"/>
            <w:vAlign w:val="center"/>
          </w:tcPr>
          <w:p w14:paraId="247FA48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4FD7369E" w14:textId="09C8CF2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6, 16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0" w:type="auto"/>
            <w:vAlign w:val="center"/>
          </w:tcPr>
          <w:p w14:paraId="0E571D00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3F00350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1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7)</w:t>
            </w:r>
          </w:p>
        </w:tc>
        <w:tc>
          <w:tcPr>
            <w:tcW w:w="0" w:type="auto"/>
            <w:vAlign w:val="center"/>
          </w:tcPr>
          <w:p w14:paraId="060052C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5575277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0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7)</w:t>
            </w:r>
          </w:p>
        </w:tc>
        <w:tc>
          <w:tcPr>
            <w:tcW w:w="0" w:type="auto"/>
            <w:vAlign w:val="center"/>
          </w:tcPr>
          <w:p w14:paraId="0A78B5E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53E77AC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5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725DAA3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0E57C0DF" w14:textId="26785AF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, 15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3)</w:t>
            </w:r>
          </w:p>
        </w:tc>
        <w:tc>
          <w:tcPr>
            <w:tcW w:w="0" w:type="auto"/>
            <w:vAlign w:val="center"/>
          </w:tcPr>
          <w:p w14:paraId="578EEA2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20BA9EE9" w14:textId="40B870A5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3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7, 1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8)</w:t>
            </w:r>
          </w:p>
        </w:tc>
        <w:tc>
          <w:tcPr>
            <w:tcW w:w="0" w:type="auto"/>
            <w:vAlign w:val="center"/>
          </w:tcPr>
          <w:p w14:paraId="326F0CF7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</w:tr>
      <w:tr w:rsidR="000C7D57" w:rsidRPr="003B62DB" w14:paraId="7E8BBF93" w14:textId="77777777" w:rsidTr="008406C5">
        <w:tc>
          <w:tcPr>
            <w:tcW w:w="0" w:type="auto"/>
            <w:vAlign w:val="center"/>
          </w:tcPr>
          <w:p w14:paraId="679F7B4F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/>
              </w:rPr>
              <w:t>Total BCAA</w:t>
            </w:r>
          </w:p>
        </w:tc>
        <w:tc>
          <w:tcPr>
            <w:tcW w:w="0" w:type="auto"/>
            <w:vAlign w:val="center"/>
          </w:tcPr>
          <w:p w14:paraId="6C4A8021" w14:textId="500638F4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 (2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, 3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6)</w:t>
            </w:r>
          </w:p>
        </w:tc>
        <w:tc>
          <w:tcPr>
            <w:tcW w:w="0" w:type="auto"/>
            <w:vAlign w:val="center"/>
          </w:tcPr>
          <w:p w14:paraId="01226A8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205E60B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8 (-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0, 2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6)</w:t>
            </w:r>
          </w:p>
        </w:tc>
        <w:tc>
          <w:tcPr>
            <w:tcW w:w="0" w:type="auto"/>
            <w:vAlign w:val="center"/>
          </w:tcPr>
          <w:p w14:paraId="5FB2115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4D513F44" w14:textId="19C3DB8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2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0, 2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4)</w:t>
            </w:r>
          </w:p>
        </w:tc>
        <w:tc>
          <w:tcPr>
            <w:tcW w:w="0" w:type="auto"/>
            <w:vAlign w:val="center"/>
          </w:tcPr>
          <w:p w14:paraId="40F4FC7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1185C56F" w14:textId="02CBCBA3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7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6, 2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0" w:type="auto"/>
            <w:vAlign w:val="center"/>
          </w:tcPr>
          <w:p w14:paraId="53F3FE40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526DCFAA" w14:textId="1205042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9, 2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)</w:t>
            </w:r>
          </w:p>
        </w:tc>
        <w:tc>
          <w:tcPr>
            <w:tcW w:w="0" w:type="auto"/>
            <w:vAlign w:val="center"/>
          </w:tcPr>
          <w:p w14:paraId="59C4949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6585F51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7 (-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3, 27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6)</w:t>
            </w:r>
          </w:p>
        </w:tc>
        <w:tc>
          <w:tcPr>
            <w:tcW w:w="0" w:type="auto"/>
            <w:vAlign w:val="center"/>
          </w:tcPr>
          <w:p w14:paraId="5F17898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2504FA82" w14:textId="72479F55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5 (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2, 28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7)</w:t>
            </w:r>
          </w:p>
        </w:tc>
        <w:tc>
          <w:tcPr>
            <w:tcW w:w="0" w:type="auto"/>
            <w:vAlign w:val="center"/>
          </w:tcPr>
          <w:p w14:paraId="4B0B129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0" w:type="auto"/>
            <w:vAlign w:val="center"/>
          </w:tcPr>
          <w:p w14:paraId="02D5CC28" w14:textId="194548C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6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3 (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4, 31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5F05DA12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3</w:t>
            </w:r>
          </w:p>
        </w:tc>
      </w:tr>
      <w:tr w:rsidR="000C7D57" w:rsidRPr="003B62DB" w14:paraId="0FA9D021" w14:textId="77777777" w:rsidTr="008406C5">
        <w:tc>
          <w:tcPr>
            <w:tcW w:w="0" w:type="auto"/>
            <w:vAlign w:val="center"/>
          </w:tcPr>
          <w:p w14:paraId="524175D8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henylalanine</w:t>
            </w:r>
          </w:p>
        </w:tc>
        <w:tc>
          <w:tcPr>
            <w:tcW w:w="0" w:type="auto"/>
            <w:vAlign w:val="center"/>
          </w:tcPr>
          <w:p w14:paraId="3452BAA8" w14:textId="17732D66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64CF9B0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0B7BD0F0" w14:textId="5F4FE78E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)</w:t>
            </w:r>
          </w:p>
        </w:tc>
        <w:tc>
          <w:tcPr>
            <w:tcW w:w="0" w:type="auto"/>
            <w:vAlign w:val="center"/>
          </w:tcPr>
          <w:p w14:paraId="280B35C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511B85D6" w14:textId="6399E70C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0" w:type="auto"/>
            <w:vAlign w:val="center"/>
          </w:tcPr>
          <w:p w14:paraId="27EA3B76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5FF7D3BD" w14:textId="224191CD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0" w:type="auto"/>
            <w:vAlign w:val="center"/>
          </w:tcPr>
          <w:p w14:paraId="4182EA8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566B1F78" w14:textId="4F66B2CB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0" w:type="auto"/>
            <w:vAlign w:val="center"/>
          </w:tcPr>
          <w:p w14:paraId="66A318CE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19FB8B5A" w14:textId="0B3E20C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0" w:type="auto"/>
            <w:vAlign w:val="center"/>
          </w:tcPr>
          <w:p w14:paraId="621DC07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2A6DFEC9" w14:textId="4B1A222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)</w:t>
            </w:r>
          </w:p>
        </w:tc>
        <w:tc>
          <w:tcPr>
            <w:tcW w:w="0" w:type="auto"/>
            <w:vAlign w:val="center"/>
          </w:tcPr>
          <w:p w14:paraId="58D41F2A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5CBC664C" w14:textId="3707B74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)</w:t>
            </w:r>
          </w:p>
        </w:tc>
        <w:tc>
          <w:tcPr>
            <w:tcW w:w="0" w:type="auto"/>
            <w:vAlign w:val="center"/>
          </w:tcPr>
          <w:p w14:paraId="42AD5BD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</w:tr>
      <w:tr w:rsidR="000C7D57" w:rsidRPr="003B62DB" w14:paraId="132D13B9" w14:textId="77777777" w:rsidTr="008406C5">
        <w:tc>
          <w:tcPr>
            <w:tcW w:w="0" w:type="auto"/>
            <w:vAlign w:val="center"/>
          </w:tcPr>
          <w:p w14:paraId="00A2473A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Tyrosine</w:t>
            </w:r>
          </w:p>
        </w:tc>
        <w:tc>
          <w:tcPr>
            <w:tcW w:w="0" w:type="auto"/>
            <w:vAlign w:val="center"/>
          </w:tcPr>
          <w:p w14:paraId="6C932940" w14:textId="11B9C72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0" w:type="auto"/>
            <w:vAlign w:val="center"/>
          </w:tcPr>
          <w:p w14:paraId="64A26A6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45D88A85" w14:textId="1F1B0ED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0" w:type="auto"/>
            <w:vAlign w:val="center"/>
          </w:tcPr>
          <w:p w14:paraId="1F46E463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7DB47C28" w14:textId="6CFA910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0" w:type="auto"/>
            <w:vAlign w:val="center"/>
          </w:tcPr>
          <w:p w14:paraId="100C14B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3A82EEC5" w14:textId="4883222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4C0EC9F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6E65FC3D" w14:textId="366C4BE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598A9A42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354CB79C" w14:textId="73A7E66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0" w:type="auto"/>
            <w:vAlign w:val="center"/>
          </w:tcPr>
          <w:p w14:paraId="5B2CA92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5B61E999" w14:textId="449D1214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)</w:t>
            </w:r>
          </w:p>
        </w:tc>
        <w:tc>
          <w:tcPr>
            <w:tcW w:w="0" w:type="auto"/>
            <w:vAlign w:val="center"/>
          </w:tcPr>
          <w:p w14:paraId="564B87C5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center"/>
          </w:tcPr>
          <w:p w14:paraId="2AA46DB4" w14:textId="676B6810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)</w:t>
            </w:r>
          </w:p>
        </w:tc>
        <w:tc>
          <w:tcPr>
            <w:tcW w:w="0" w:type="auto"/>
            <w:vAlign w:val="center"/>
          </w:tcPr>
          <w:p w14:paraId="011163C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</w:tr>
      <w:tr w:rsidR="000C7D57" w:rsidRPr="003B62DB" w14:paraId="00F4DB13" w14:textId="77777777" w:rsidTr="008406C5">
        <w:tc>
          <w:tcPr>
            <w:tcW w:w="0" w:type="auto"/>
            <w:vAlign w:val="center"/>
          </w:tcPr>
          <w:p w14:paraId="435A588E" w14:textId="77777777" w:rsidR="000C7D57" w:rsidRPr="003B62DB" w:rsidRDefault="000C7D57" w:rsidP="00840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romatic AA</w:t>
            </w:r>
          </w:p>
        </w:tc>
        <w:tc>
          <w:tcPr>
            <w:tcW w:w="0" w:type="auto"/>
            <w:vAlign w:val="center"/>
          </w:tcPr>
          <w:p w14:paraId="7C041557" w14:textId="2ED683D2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-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)</w:t>
            </w:r>
          </w:p>
        </w:tc>
        <w:tc>
          <w:tcPr>
            <w:tcW w:w="0" w:type="auto"/>
            <w:vAlign w:val="center"/>
          </w:tcPr>
          <w:p w14:paraId="43B3935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5B28E180" w14:textId="6C164EB6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0" w:type="auto"/>
            <w:vAlign w:val="center"/>
          </w:tcPr>
          <w:p w14:paraId="4A5FC45D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56FD0DF5" w14:textId="768BD1BF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)</w:t>
            </w:r>
          </w:p>
        </w:tc>
        <w:tc>
          <w:tcPr>
            <w:tcW w:w="0" w:type="auto"/>
            <w:vAlign w:val="center"/>
          </w:tcPr>
          <w:p w14:paraId="450D589B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2C0CFBAA" w14:textId="69C2840A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)</w:t>
            </w:r>
          </w:p>
        </w:tc>
        <w:tc>
          <w:tcPr>
            <w:tcW w:w="0" w:type="auto"/>
            <w:vAlign w:val="center"/>
          </w:tcPr>
          <w:p w14:paraId="091F7BEF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17E224C4" w14:textId="66506B3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0" w:type="auto"/>
            <w:vAlign w:val="center"/>
          </w:tcPr>
          <w:p w14:paraId="59A93BBC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4C656E8B" w14:textId="697D6B8E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6A4E9CC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64E0F5F9" w14:textId="58CB4FEC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)</w:t>
            </w:r>
          </w:p>
        </w:tc>
        <w:tc>
          <w:tcPr>
            <w:tcW w:w="0" w:type="auto"/>
            <w:vAlign w:val="center"/>
          </w:tcPr>
          <w:p w14:paraId="25494B71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07DFFCCE" w14:textId="0AC5F59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)</w:t>
            </w:r>
          </w:p>
        </w:tc>
        <w:tc>
          <w:tcPr>
            <w:tcW w:w="0" w:type="auto"/>
            <w:vAlign w:val="center"/>
          </w:tcPr>
          <w:p w14:paraId="36F21AA4" w14:textId="77777777" w:rsidR="000C7D57" w:rsidRPr="003B62DB" w:rsidRDefault="000C7D57" w:rsidP="008406C5">
            <w:pPr>
              <w:spacing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</w:tr>
    </w:tbl>
    <w:p w14:paraId="49B613DD" w14:textId="77777777" w:rsidR="0006703C" w:rsidRPr="003B62DB" w:rsidRDefault="0006703C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Sensitivity analysis: Model2 + 1. Excessive weight gain; 2. HDP; 3. Maternal health eating index; 4.Total fatty acids; 5. Total polyunsaturated fatty acids (PUFAs); 6. Total saturated fatty acids (SFAs); 7. Total monounsaturated fatty acids (MUFAs).</w:t>
      </w:r>
    </w:p>
    <w:p w14:paraId="5FF6939C" w14:textId="77777777" w:rsidR="00BF1EDD" w:rsidRPr="003B62DB" w:rsidRDefault="00BF1EDD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  <w:sectPr w:rsidR="00BF1EDD" w:rsidRPr="003B62DB" w:rsidSect="00BF1ED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635D771" w14:textId="4CB4C66A" w:rsidR="000C2BED" w:rsidRPr="003B62DB" w:rsidRDefault="000C2BED" w:rsidP="000C2BED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9" w:name="_Hlk144332588"/>
      <w:bookmarkStart w:id="10" w:name="_Hlk136012234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6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ensitivity l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ine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r regression analyses of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maternal 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glucose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level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with child amino acids at mid-childhood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with additional adjustment of child birthweight and gestation age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F64CC4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1"/>
        <w:gridCol w:w="2061"/>
        <w:gridCol w:w="601"/>
        <w:gridCol w:w="2061"/>
        <w:gridCol w:w="601"/>
        <w:gridCol w:w="2061"/>
        <w:gridCol w:w="601"/>
      </w:tblGrid>
      <w:tr w:rsidR="00FB53B8" w:rsidRPr="00910357" w14:paraId="44E3DF44" w14:textId="77777777" w:rsidTr="00910357">
        <w:trPr>
          <w:trHeight w:val="119"/>
          <w:jc w:val="center"/>
        </w:trPr>
        <w:tc>
          <w:tcPr>
            <w:tcW w:w="2771" w:type="dxa"/>
            <w:vMerge w:val="restart"/>
            <w:vAlign w:val="center"/>
          </w:tcPr>
          <w:bookmarkEnd w:id="9"/>
          <w:p w14:paraId="17FD66AA" w14:textId="77777777" w:rsidR="00FB53B8" w:rsidRPr="00910357" w:rsidRDefault="00FB53B8" w:rsidP="00910357">
            <w:pPr>
              <w:pStyle w:val="Caption"/>
              <w:keepNext/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hild amino acids measured at mid-childhood</w:t>
            </w:r>
          </w:p>
        </w:tc>
        <w:tc>
          <w:tcPr>
            <w:tcW w:w="0" w:type="auto"/>
            <w:gridSpan w:val="2"/>
            <w:vAlign w:val="center"/>
          </w:tcPr>
          <w:p w14:paraId="6F583AEF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asting glucose</w:t>
            </w:r>
          </w:p>
        </w:tc>
        <w:tc>
          <w:tcPr>
            <w:tcW w:w="0" w:type="auto"/>
            <w:gridSpan w:val="2"/>
            <w:vAlign w:val="center"/>
          </w:tcPr>
          <w:p w14:paraId="26D9D5FE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wo-hour glucose</w:t>
            </w:r>
          </w:p>
        </w:tc>
        <w:tc>
          <w:tcPr>
            <w:tcW w:w="0" w:type="auto"/>
            <w:gridSpan w:val="2"/>
            <w:vAlign w:val="center"/>
          </w:tcPr>
          <w:p w14:paraId="0DF32BCC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stational diabetes</w:t>
            </w:r>
          </w:p>
        </w:tc>
      </w:tr>
      <w:tr w:rsidR="00FB53B8" w:rsidRPr="00910357" w14:paraId="7B6AE0ED" w14:textId="77777777" w:rsidTr="00910357">
        <w:trPr>
          <w:trHeight w:val="122"/>
          <w:jc w:val="center"/>
        </w:trPr>
        <w:tc>
          <w:tcPr>
            <w:tcW w:w="2771" w:type="dxa"/>
            <w:vMerge/>
            <w:tcBorders>
              <w:bottom w:val="single" w:sz="4" w:space="0" w:color="auto"/>
            </w:tcBorders>
            <w:vAlign w:val="center"/>
          </w:tcPr>
          <w:p w14:paraId="74F90958" w14:textId="77777777" w:rsidR="00FB53B8" w:rsidRPr="00910357" w:rsidRDefault="00FB53B8" w:rsidP="00910357">
            <w:pPr>
              <w:pStyle w:val="Caption"/>
              <w:keepNext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E8666A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ADA449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44BB4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9014C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939055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14F0E8" w14:textId="77777777" w:rsidR="00FB53B8" w:rsidRPr="00910357" w:rsidRDefault="00FB53B8" w:rsidP="00910357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FB53B8" w:rsidRPr="00910357" w14:paraId="72119D54" w14:textId="77777777" w:rsidTr="00910357">
        <w:trPr>
          <w:trHeight w:val="261"/>
          <w:jc w:val="center"/>
        </w:trPr>
        <w:tc>
          <w:tcPr>
            <w:tcW w:w="2771" w:type="dxa"/>
            <w:tcBorders>
              <w:top w:val="nil"/>
            </w:tcBorders>
            <w:vAlign w:val="center"/>
          </w:tcPr>
          <w:p w14:paraId="4E43CC7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0818D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 (-0.07, 0.1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ADFCF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CEA285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1 (-0.11, 0.0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3D756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CE976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2 (-0.37, 0.1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93758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5</w:t>
            </w:r>
          </w:p>
        </w:tc>
      </w:tr>
      <w:tr w:rsidR="00FB53B8" w:rsidRPr="00910357" w14:paraId="451D57F9" w14:textId="77777777" w:rsidTr="00910357">
        <w:trPr>
          <w:trHeight w:val="252"/>
          <w:jc w:val="center"/>
        </w:trPr>
        <w:tc>
          <w:tcPr>
            <w:tcW w:w="2771" w:type="dxa"/>
            <w:vAlign w:val="center"/>
          </w:tcPr>
          <w:p w14:paraId="28CD8A11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utamine</w:t>
            </w:r>
          </w:p>
        </w:tc>
        <w:tc>
          <w:tcPr>
            <w:tcW w:w="0" w:type="auto"/>
            <w:vAlign w:val="center"/>
          </w:tcPr>
          <w:p w14:paraId="70366D0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 (-0.02, 0.18)</w:t>
            </w:r>
          </w:p>
        </w:tc>
        <w:tc>
          <w:tcPr>
            <w:tcW w:w="0" w:type="auto"/>
            <w:vAlign w:val="center"/>
          </w:tcPr>
          <w:p w14:paraId="730201A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14:paraId="2F076387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3 (-0.13, 0.07)</w:t>
            </w:r>
          </w:p>
        </w:tc>
        <w:tc>
          <w:tcPr>
            <w:tcW w:w="0" w:type="auto"/>
            <w:vAlign w:val="center"/>
          </w:tcPr>
          <w:p w14:paraId="4981FA80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</w:t>
            </w:r>
          </w:p>
        </w:tc>
        <w:tc>
          <w:tcPr>
            <w:tcW w:w="0" w:type="auto"/>
            <w:vAlign w:val="center"/>
          </w:tcPr>
          <w:p w14:paraId="1A73CCC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8 (-0.33, 0.17)</w:t>
            </w:r>
          </w:p>
        </w:tc>
        <w:tc>
          <w:tcPr>
            <w:tcW w:w="0" w:type="auto"/>
            <w:vAlign w:val="center"/>
          </w:tcPr>
          <w:p w14:paraId="6783C4A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3</w:t>
            </w:r>
          </w:p>
        </w:tc>
      </w:tr>
      <w:tr w:rsidR="00FB53B8" w:rsidRPr="00910357" w14:paraId="4BC27F68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11C4C29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ycine</w:t>
            </w:r>
          </w:p>
        </w:tc>
        <w:tc>
          <w:tcPr>
            <w:tcW w:w="0" w:type="auto"/>
            <w:vAlign w:val="center"/>
          </w:tcPr>
          <w:p w14:paraId="446A4AF0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0 (-0.11, 0.10)</w:t>
            </w:r>
          </w:p>
        </w:tc>
        <w:tc>
          <w:tcPr>
            <w:tcW w:w="0" w:type="auto"/>
            <w:vAlign w:val="center"/>
          </w:tcPr>
          <w:p w14:paraId="3CC9AD7B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</w:t>
            </w:r>
          </w:p>
        </w:tc>
        <w:tc>
          <w:tcPr>
            <w:tcW w:w="0" w:type="auto"/>
            <w:vAlign w:val="center"/>
          </w:tcPr>
          <w:p w14:paraId="20112EC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6 (-0.17, 0.04)</w:t>
            </w:r>
          </w:p>
        </w:tc>
        <w:tc>
          <w:tcPr>
            <w:tcW w:w="0" w:type="auto"/>
            <w:vAlign w:val="center"/>
          </w:tcPr>
          <w:p w14:paraId="4E3CAC76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4</w:t>
            </w:r>
          </w:p>
        </w:tc>
        <w:tc>
          <w:tcPr>
            <w:tcW w:w="0" w:type="auto"/>
            <w:vAlign w:val="center"/>
          </w:tcPr>
          <w:p w14:paraId="08B103B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0 (-0.46, 0.06)</w:t>
            </w:r>
          </w:p>
        </w:tc>
        <w:tc>
          <w:tcPr>
            <w:tcW w:w="0" w:type="auto"/>
            <w:vAlign w:val="center"/>
          </w:tcPr>
          <w:p w14:paraId="09E9071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3</w:t>
            </w:r>
          </w:p>
        </w:tc>
      </w:tr>
      <w:tr w:rsidR="00FB53B8" w:rsidRPr="00910357" w14:paraId="365F08CF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7F9EA87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idine</w:t>
            </w:r>
          </w:p>
        </w:tc>
        <w:tc>
          <w:tcPr>
            <w:tcW w:w="0" w:type="auto"/>
            <w:vAlign w:val="center"/>
          </w:tcPr>
          <w:p w14:paraId="04B309A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 (-0.03, 0.18)</w:t>
            </w:r>
          </w:p>
        </w:tc>
        <w:tc>
          <w:tcPr>
            <w:tcW w:w="0" w:type="auto"/>
            <w:vAlign w:val="center"/>
          </w:tcPr>
          <w:p w14:paraId="6386D6E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14:paraId="46F08BA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4 (0.03, 0.24)</w:t>
            </w:r>
          </w:p>
        </w:tc>
        <w:tc>
          <w:tcPr>
            <w:tcW w:w="0" w:type="auto"/>
            <w:vAlign w:val="center"/>
          </w:tcPr>
          <w:p w14:paraId="152A770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1925674B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0 (-0.06, 0.46)</w:t>
            </w:r>
          </w:p>
        </w:tc>
        <w:tc>
          <w:tcPr>
            <w:tcW w:w="0" w:type="auto"/>
            <w:vAlign w:val="center"/>
          </w:tcPr>
          <w:p w14:paraId="4AF8659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4</w:t>
            </w:r>
          </w:p>
        </w:tc>
      </w:tr>
      <w:tr w:rsidR="00FB53B8" w:rsidRPr="00910357" w14:paraId="29E164C4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76E1BFB1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leucine</w:t>
            </w:r>
          </w:p>
        </w:tc>
        <w:tc>
          <w:tcPr>
            <w:tcW w:w="0" w:type="auto"/>
            <w:vAlign w:val="center"/>
          </w:tcPr>
          <w:p w14:paraId="4D83E8F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 (-0.01, 0.20)</w:t>
            </w:r>
          </w:p>
        </w:tc>
        <w:tc>
          <w:tcPr>
            <w:tcW w:w="0" w:type="auto"/>
            <w:vAlign w:val="center"/>
          </w:tcPr>
          <w:p w14:paraId="588DAC70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14:paraId="4E1D3AE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1 (0.01, 0.22)</w:t>
            </w:r>
          </w:p>
        </w:tc>
        <w:tc>
          <w:tcPr>
            <w:tcW w:w="0" w:type="auto"/>
            <w:vAlign w:val="center"/>
          </w:tcPr>
          <w:p w14:paraId="526A61B3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  <w:tc>
          <w:tcPr>
            <w:tcW w:w="0" w:type="auto"/>
            <w:vAlign w:val="center"/>
          </w:tcPr>
          <w:p w14:paraId="5632F46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5 (-0.10, 0.41)</w:t>
            </w:r>
          </w:p>
        </w:tc>
        <w:tc>
          <w:tcPr>
            <w:tcW w:w="0" w:type="auto"/>
            <w:vAlign w:val="center"/>
          </w:tcPr>
          <w:p w14:paraId="7BD80915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4</w:t>
            </w:r>
          </w:p>
        </w:tc>
      </w:tr>
      <w:tr w:rsidR="00FB53B8" w:rsidRPr="00910357" w14:paraId="46BA509A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46E369A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ucine</w:t>
            </w:r>
          </w:p>
        </w:tc>
        <w:tc>
          <w:tcPr>
            <w:tcW w:w="0" w:type="auto"/>
            <w:vAlign w:val="center"/>
          </w:tcPr>
          <w:p w14:paraId="1D59EDB6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 (-0.01, 0.20)</w:t>
            </w:r>
          </w:p>
        </w:tc>
        <w:tc>
          <w:tcPr>
            <w:tcW w:w="0" w:type="auto"/>
            <w:vAlign w:val="center"/>
          </w:tcPr>
          <w:p w14:paraId="1E012D1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2E2CB51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6 (0.06, 0.26)</w:t>
            </w:r>
          </w:p>
        </w:tc>
        <w:tc>
          <w:tcPr>
            <w:tcW w:w="0" w:type="auto"/>
            <w:vAlign w:val="center"/>
          </w:tcPr>
          <w:p w14:paraId="042CCB84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588405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31 (0.06, 0.56)</w:t>
            </w:r>
          </w:p>
        </w:tc>
        <w:tc>
          <w:tcPr>
            <w:tcW w:w="0" w:type="auto"/>
            <w:vAlign w:val="center"/>
          </w:tcPr>
          <w:p w14:paraId="1719756B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FB53B8" w:rsidRPr="00910357" w14:paraId="2DEEA941" w14:textId="77777777" w:rsidTr="00910357">
        <w:trPr>
          <w:trHeight w:val="252"/>
          <w:jc w:val="center"/>
        </w:trPr>
        <w:tc>
          <w:tcPr>
            <w:tcW w:w="2771" w:type="dxa"/>
            <w:vAlign w:val="center"/>
          </w:tcPr>
          <w:p w14:paraId="74B30FC4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ine</w:t>
            </w:r>
          </w:p>
        </w:tc>
        <w:tc>
          <w:tcPr>
            <w:tcW w:w="0" w:type="auto"/>
            <w:vAlign w:val="center"/>
          </w:tcPr>
          <w:p w14:paraId="1470BAA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6 (0.06, 0.26)</w:t>
            </w:r>
          </w:p>
        </w:tc>
        <w:tc>
          <w:tcPr>
            <w:tcW w:w="0" w:type="auto"/>
            <w:vAlign w:val="center"/>
          </w:tcPr>
          <w:p w14:paraId="43B57A9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242D28E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5 (0.05, 0.25)</w:t>
            </w:r>
          </w:p>
        </w:tc>
        <w:tc>
          <w:tcPr>
            <w:tcW w:w="0" w:type="auto"/>
            <w:vAlign w:val="center"/>
          </w:tcPr>
          <w:p w14:paraId="73881B22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4785DE0A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30 (0.05, 0.55)</w:t>
            </w:r>
          </w:p>
        </w:tc>
        <w:tc>
          <w:tcPr>
            <w:tcW w:w="0" w:type="auto"/>
            <w:vAlign w:val="center"/>
          </w:tcPr>
          <w:p w14:paraId="75A3F4A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FB53B8" w:rsidRPr="00910357" w14:paraId="6F514024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37DFE7C6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al BCAAs</w:t>
            </w:r>
          </w:p>
        </w:tc>
        <w:tc>
          <w:tcPr>
            <w:tcW w:w="0" w:type="auto"/>
            <w:vAlign w:val="center"/>
          </w:tcPr>
          <w:p w14:paraId="23CB6382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4 (0.03, 0.24)</w:t>
            </w:r>
          </w:p>
        </w:tc>
        <w:tc>
          <w:tcPr>
            <w:tcW w:w="0" w:type="auto"/>
            <w:vAlign w:val="center"/>
          </w:tcPr>
          <w:p w14:paraId="4CB53E21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601D51E7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15 (0.05, 0.26)</w:t>
            </w:r>
          </w:p>
        </w:tc>
        <w:tc>
          <w:tcPr>
            <w:tcW w:w="0" w:type="auto"/>
            <w:vAlign w:val="center"/>
          </w:tcPr>
          <w:p w14:paraId="5FDBE38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14:paraId="11B5BA3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30 (0.04, 0.55)</w:t>
            </w:r>
          </w:p>
        </w:tc>
        <w:tc>
          <w:tcPr>
            <w:tcW w:w="0" w:type="auto"/>
            <w:vAlign w:val="center"/>
          </w:tcPr>
          <w:p w14:paraId="03B5C4F3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0.02</w:t>
            </w:r>
          </w:p>
        </w:tc>
      </w:tr>
      <w:tr w:rsidR="00FB53B8" w:rsidRPr="00910357" w14:paraId="795D24BE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1B16A92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enylalanine</w:t>
            </w:r>
          </w:p>
        </w:tc>
        <w:tc>
          <w:tcPr>
            <w:tcW w:w="0" w:type="auto"/>
            <w:vAlign w:val="center"/>
          </w:tcPr>
          <w:p w14:paraId="4F65062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 (-0.05, 0.15)</w:t>
            </w:r>
          </w:p>
        </w:tc>
        <w:tc>
          <w:tcPr>
            <w:tcW w:w="0" w:type="auto"/>
            <w:vAlign w:val="center"/>
          </w:tcPr>
          <w:p w14:paraId="71AADC96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42DD6A71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9 (-0.01, 0.19)</w:t>
            </w:r>
          </w:p>
        </w:tc>
        <w:tc>
          <w:tcPr>
            <w:tcW w:w="0" w:type="auto"/>
            <w:vAlign w:val="center"/>
          </w:tcPr>
          <w:p w14:paraId="434945F2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6D0D270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1 (-0.13, 0.36)</w:t>
            </w:r>
          </w:p>
        </w:tc>
        <w:tc>
          <w:tcPr>
            <w:tcW w:w="0" w:type="auto"/>
            <w:vAlign w:val="center"/>
          </w:tcPr>
          <w:p w14:paraId="2C9F611B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6</w:t>
            </w:r>
          </w:p>
        </w:tc>
      </w:tr>
      <w:tr w:rsidR="00FB53B8" w:rsidRPr="00910357" w14:paraId="1CE241A0" w14:textId="77777777" w:rsidTr="00910357">
        <w:trPr>
          <w:trHeight w:val="261"/>
          <w:jc w:val="center"/>
        </w:trPr>
        <w:tc>
          <w:tcPr>
            <w:tcW w:w="2771" w:type="dxa"/>
            <w:vAlign w:val="center"/>
          </w:tcPr>
          <w:p w14:paraId="0557885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yrosine</w:t>
            </w:r>
          </w:p>
        </w:tc>
        <w:tc>
          <w:tcPr>
            <w:tcW w:w="0" w:type="auto"/>
            <w:vAlign w:val="center"/>
          </w:tcPr>
          <w:p w14:paraId="0A16E44D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 (-0.04, 0.16)</w:t>
            </w:r>
          </w:p>
        </w:tc>
        <w:tc>
          <w:tcPr>
            <w:tcW w:w="0" w:type="auto"/>
            <w:vAlign w:val="center"/>
          </w:tcPr>
          <w:p w14:paraId="2B411E43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2</w:t>
            </w:r>
          </w:p>
        </w:tc>
        <w:tc>
          <w:tcPr>
            <w:tcW w:w="0" w:type="auto"/>
            <w:vAlign w:val="center"/>
          </w:tcPr>
          <w:p w14:paraId="7C32C455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 (-0.05, 0.15)</w:t>
            </w:r>
          </w:p>
        </w:tc>
        <w:tc>
          <w:tcPr>
            <w:tcW w:w="0" w:type="auto"/>
            <w:vAlign w:val="center"/>
          </w:tcPr>
          <w:p w14:paraId="42A2E27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1</w:t>
            </w:r>
          </w:p>
        </w:tc>
        <w:tc>
          <w:tcPr>
            <w:tcW w:w="0" w:type="auto"/>
            <w:vAlign w:val="center"/>
          </w:tcPr>
          <w:p w14:paraId="7DD6FD84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02 (-0.26, 0.23)</w:t>
            </w:r>
          </w:p>
        </w:tc>
        <w:tc>
          <w:tcPr>
            <w:tcW w:w="0" w:type="auto"/>
            <w:vAlign w:val="center"/>
          </w:tcPr>
          <w:p w14:paraId="3BC8AEAF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</w:tr>
      <w:tr w:rsidR="00FB53B8" w:rsidRPr="00910357" w14:paraId="7C69051C" w14:textId="77777777" w:rsidTr="00910357">
        <w:trPr>
          <w:trHeight w:val="252"/>
          <w:jc w:val="center"/>
        </w:trPr>
        <w:tc>
          <w:tcPr>
            <w:tcW w:w="2771" w:type="dxa"/>
            <w:vAlign w:val="center"/>
          </w:tcPr>
          <w:p w14:paraId="2EFC46A2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omatic AA</w:t>
            </w:r>
          </w:p>
        </w:tc>
        <w:tc>
          <w:tcPr>
            <w:tcW w:w="0" w:type="auto"/>
            <w:vAlign w:val="center"/>
          </w:tcPr>
          <w:p w14:paraId="1F2E6E7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7 (-0.03, 0.17)</w:t>
            </w:r>
          </w:p>
        </w:tc>
        <w:tc>
          <w:tcPr>
            <w:tcW w:w="0" w:type="auto"/>
            <w:vAlign w:val="center"/>
          </w:tcPr>
          <w:p w14:paraId="5350E595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618465DC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 (-0.02, 0.18)</w:t>
            </w:r>
          </w:p>
        </w:tc>
        <w:tc>
          <w:tcPr>
            <w:tcW w:w="0" w:type="auto"/>
            <w:vAlign w:val="center"/>
          </w:tcPr>
          <w:p w14:paraId="2F4495DE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14:paraId="75364388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5 (-0.19, 0.29)</w:t>
            </w:r>
          </w:p>
        </w:tc>
        <w:tc>
          <w:tcPr>
            <w:tcW w:w="0" w:type="auto"/>
            <w:vAlign w:val="center"/>
          </w:tcPr>
          <w:p w14:paraId="3DC9A919" w14:textId="77777777" w:rsidR="00FB53B8" w:rsidRPr="00910357" w:rsidRDefault="00FB53B8" w:rsidP="00910357">
            <w:pPr>
              <w:pStyle w:val="Caption"/>
              <w:keepNext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1035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</w:tr>
    </w:tbl>
    <w:p w14:paraId="5E8BF3A4" w14:textId="67F6C0E1" w:rsidR="00F557BA" w:rsidRPr="00AE236F" w:rsidRDefault="00FB53B8" w:rsidP="00AE236F">
      <w:pPr>
        <w:pStyle w:val="PlainText"/>
        <w:ind w:left="2268" w:right="2357"/>
        <w:jc w:val="both"/>
        <w:rPr>
          <w:rFonts w:asciiTheme="minorHAnsi" w:hAnsiTheme="minorHAnsi"/>
          <w:szCs w:val="22"/>
        </w:rPr>
        <w:sectPr w:rsidR="00F557BA" w:rsidRPr="00AE236F" w:rsidSect="00BF1EDD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F336C4">
        <w:rPr>
          <w:rFonts w:ascii="Times New Roman" w:hAnsi="Times New Roman" w:cs="Times New Roman"/>
          <w:sz w:val="16"/>
          <w:szCs w:val="16"/>
        </w:rPr>
        <w:t>Adjusted covariates: maternal age, child ethnicity, mothers’ highest education, parity, family history of diabetes, child sex</w:t>
      </w:r>
      <w:r w:rsidRPr="00F336C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F336C4">
        <w:rPr>
          <w:rFonts w:ascii="Times New Roman" w:hAnsi="Times New Roman" w:cs="Times New Roman"/>
          <w:sz w:val="16"/>
          <w:szCs w:val="16"/>
        </w:rPr>
        <w:t>pre-pregnancy BMI child year 6 body mass index z-score</w:t>
      </w:r>
      <w:r w:rsidRPr="00F336C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F336C4">
        <w:rPr>
          <w:rFonts w:ascii="Times New Roman" w:hAnsi="Times New Roman" w:cs="Times New Roman"/>
          <w:sz w:val="16"/>
          <w:szCs w:val="16"/>
        </w:rPr>
        <w:t>age</w:t>
      </w:r>
      <w:r w:rsidRPr="00F336C4">
        <w:rPr>
          <w:rFonts w:ascii="Times New Roman" w:hAnsi="Times New Roman" w:cs="Times New Roman"/>
          <w:sz w:val="16"/>
          <w:szCs w:val="16"/>
          <w:lang w:val="en-US"/>
        </w:rPr>
        <w:t xml:space="preserve"> at measurement, birthweight and gestational age at birth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AA87F38" w14:textId="6ED278DF" w:rsidR="00BF1EDD" w:rsidRPr="003B62DB" w:rsidRDefault="00BF1EDD" w:rsidP="00BF1EDD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Cs w:val="20"/>
          <w:lang w:val="en-US"/>
        </w:rPr>
        <w:t>7</w:t>
      </w:r>
      <w:r w:rsidR="00352896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Sensitivity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analyses of </w:t>
      </w:r>
      <w:r w:rsidR="00352896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maternal gl</w:t>
      </w:r>
      <w:r w:rsidR="00A6556F">
        <w:rPr>
          <w:rFonts w:ascii="Times New Roman" w:hAnsi="Times New Roman" w:cs="Times New Roman"/>
          <w:b/>
          <w:bCs/>
          <w:color w:val="000000" w:themeColor="text1"/>
          <w:szCs w:val="20"/>
        </w:rPr>
        <w:t>ucose</w:t>
      </w:r>
      <w:r w:rsidR="00352896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level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with child amino acids </w:t>
      </w:r>
      <w:r w:rsidR="00AA6FC0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at mid-childhood</w:t>
      </w:r>
      <w:r w:rsidR="007D1961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in GDM mothers without medical treatment</w:t>
      </w:r>
      <w:r w:rsidR="00DE4D25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(n=</w:t>
      </w:r>
      <w:r w:rsidR="000C7D57">
        <w:rPr>
          <w:rFonts w:ascii="Times New Roman" w:hAnsi="Times New Roman" w:cs="Times New Roman"/>
          <w:b/>
          <w:bCs/>
          <w:color w:val="000000" w:themeColor="text1"/>
          <w:szCs w:val="20"/>
        </w:rPr>
        <w:t>413</w:t>
      </w:r>
      <w:r w:rsidR="00DE4D25"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>)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</w:p>
    <w:tbl>
      <w:tblPr>
        <w:tblStyle w:val="TableGrid"/>
        <w:tblW w:w="40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922"/>
        <w:gridCol w:w="616"/>
      </w:tblGrid>
      <w:tr w:rsidR="004B3136" w:rsidRPr="003B62DB" w14:paraId="59436483" w14:textId="77777777" w:rsidTr="000C7D57">
        <w:trPr>
          <w:trHeight w:val="156"/>
          <w:jc w:val="center"/>
        </w:trPr>
        <w:tc>
          <w:tcPr>
            <w:tcW w:w="0" w:type="auto"/>
            <w:vMerge w:val="restart"/>
          </w:tcPr>
          <w:p w14:paraId="03711A17" w14:textId="7B78ED5F" w:rsidR="004B3136" w:rsidRPr="003B62DB" w:rsidRDefault="004B3136" w:rsidP="000922B0">
            <w:pPr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1" w:name="_Hlk132877326"/>
            <w:bookmarkEnd w:id="10"/>
            <w:r w:rsidRPr="003B62DB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</w:rPr>
              <w:t>Child amino acids</w:t>
            </w:r>
          </w:p>
        </w:tc>
        <w:tc>
          <w:tcPr>
            <w:tcW w:w="0" w:type="auto"/>
            <w:gridSpan w:val="2"/>
          </w:tcPr>
          <w:p w14:paraId="74CF8C39" w14:textId="2277505A" w:rsidR="004B3136" w:rsidRPr="003B62DB" w:rsidRDefault="004B3136" w:rsidP="000922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GDM</w:t>
            </w:r>
            <w:r w:rsidR="00DE4D25" w:rsidRPr="003B62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vs. non-GDM (reference) </w:t>
            </w:r>
          </w:p>
        </w:tc>
      </w:tr>
      <w:tr w:rsidR="004B3136" w:rsidRPr="003B62DB" w14:paraId="1BFD723F" w14:textId="77777777" w:rsidTr="000C7D57">
        <w:trPr>
          <w:trHeight w:val="16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973CE89" w14:textId="3038509A" w:rsidR="004B3136" w:rsidRPr="003B62DB" w:rsidRDefault="004B3136" w:rsidP="000922B0">
            <w:pPr>
              <w:spacing w:after="0" w:line="240" w:lineRule="auto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0A30A" w14:textId="77777777" w:rsidR="004B3136" w:rsidRPr="003B62DB" w:rsidRDefault="004B3136" w:rsidP="000922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2" w:name="_Hlk120568882"/>
            <w:r w:rsidRPr="003B62DB">
              <w:rPr>
                <w:rFonts w:ascii="Times New Roman" w:eastAsia="SimSun" w:hAnsi="Times New Roman" w:cs="Times New Roman"/>
                <w:sz w:val="16"/>
                <w:szCs w:val="16"/>
              </w:rPr>
              <w:t>β (95%CI)</w:t>
            </w:r>
            <w:bookmarkEnd w:id="1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B8801" w14:textId="77777777" w:rsidR="004B3136" w:rsidRPr="003B62DB" w:rsidRDefault="004B3136" w:rsidP="000922B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0C7D57" w:rsidRPr="003B62DB" w14:paraId="75CAAE3A" w14:textId="77777777" w:rsidTr="000C7D57">
        <w:trPr>
          <w:trHeight w:val="338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F09760A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Alanin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9A77A9" w14:textId="72DC6CA1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 (-2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ED5B0B" w14:textId="78EBC726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</w:tr>
      <w:tr w:rsidR="000C7D57" w:rsidRPr="003B62DB" w14:paraId="20E04970" w14:textId="77777777" w:rsidTr="000C7D57">
        <w:trPr>
          <w:trHeight w:val="327"/>
          <w:jc w:val="center"/>
        </w:trPr>
        <w:tc>
          <w:tcPr>
            <w:tcW w:w="0" w:type="auto"/>
            <w:vAlign w:val="center"/>
          </w:tcPr>
          <w:p w14:paraId="7B8AE339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Glutamine</w:t>
            </w:r>
          </w:p>
        </w:tc>
        <w:tc>
          <w:tcPr>
            <w:tcW w:w="0" w:type="auto"/>
            <w:vAlign w:val="center"/>
          </w:tcPr>
          <w:p w14:paraId="7ABA836E" w14:textId="31DB383C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6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 (-2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9, 1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0" w:type="auto"/>
            <w:vAlign w:val="center"/>
          </w:tcPr>
          <w:p w14:paraId="60511004" w14:textId="70E92643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</w:tr>
      <w:tr w:rsidR="000C7D57" w:rsidRPr="003B62DB" w14:paraId="1BB3D9E3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576E1B50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Glycine</w:t>
            </w:r>
          </w:p>
        </w:tc>
        <w:tc>
          <w:tcPr>
            <w:tcW w:w="0" w:type="auto"/>
            <w:vAlign w:val="center"/>
          </w:tcPr>
          <w:p w14:paraId="3F03173C" w14:textId="7D309FA9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 (-18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4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0" w:type="auto"/>
            <w:vAlign w:val="center"/>
          </w:tcPr>
          <w:p w14:paraId="749F3B53" w14:textId="78DAE9F2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</w:tr>
      <w:tr w:rsidR="000C7D57" w:rsidRPr="003B62DB" w14:paraId="6DE99700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5DBAA152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Histidine</w:t>
            </w:r>
          </w:p>
        </w:tc>
        <w:tc>
          <w:tcPr>
            <w:tcW w:w="0" w:type="auto"/>
            <w:vAlign w:val="center"/>
          </w:tcPr>
          <w:p w14:paraId="0C0682AC" w14:textId="23A4A4DA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, 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)</w:t>
            </w:r>
          </w:p>
        </w:tc>
        <w:tc>
          <w:tcPr>
            <w:tcW w:w="0" w:type="auto"/>
            <w:vAlign w:val="center"/>
          </w:tcPr>
          <w:p w14:paraId="70CFC5F1" w14:textId="213870BF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0C7D57" w:rsidRPr="003B62DB" w14:paraId="3FBBEFC3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3552BCEF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Isoleucine</w:t>
            </w:r>
          </w:p>
        </w:tc>
        <w:tc>
          <w:tcPr>
            <w:tcW w:w="0" w:type="auto"/>
            <w:vAlign w:val="center"/>
          </w:tcPr>
          <w:p w14:paraId="0AA25551" w14:textId="6FD4B67C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, 4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)</w:t>
            </w:r>
          </w:p>
        </w:tc>
        <w:tc>
          <w:tcPr>
            <w:tcW w:w="0" w:type="auto"/>
            <w:vAlign w:val="center"/>
          </w:tcPr>
          <w:p w14:paraId="10AFB4E8" w14:textId="43A7A2B1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</w:tr>
      <w:tr w:rsidR="000C7D57" w:rsidRPr="000C7D57" w14:paraId="106531C3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27E9F09F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Leucine</w:t>
            </w:r>
          </w:p>
        </w:tc>
        <w:tc>
          <w:tcPr>
            <w:tcW w:w="0" w:type="auto"/>
            <w:vAlign w:val="center"/>
          </w:tcPr>
          <w:p w14:paraId="2A279E70" w14:textId="11735642" w:rsidR="000C7D57" w:rsidRPr="000C7D57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0C7D57">
              <w:rPr>
                <w:color w:val="000000" w:themeColor="text1"/>
                <w:sz w:val="16"/>
                <w:szCs w:val="16"/>
              </w:rPr>
              <w:t>·</w:t>
            </w: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3 (0</w:t>
            </w:r>
            <w:r w:rsidRPr="000C7D57">
              <w:rPr>
                <w:color w:val="000000" w:themeColor="text1"/>
                <w:sz w:val="16"/>
                <w:szCs w:val="16"/>
              </w:rPr>
              <w:t>·</w:t>
            </w: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, 9</w:t>
            </w:r>
            <w:r w:rsidRPr="000C7D57">
              <w:rPr>
                <w:color w:val="000000" w:themeColor="text1"/>
                <w:sz w:val="16"/>
                <w:szCs w:val="16"/>
              </w:rPr>
              <w:t>·</w:t>
            </w: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4)</w:t>
            </w:r>
          </w:p>
        </w:tc>
        <w:tc>
          <w:tcPr>
            <w:tcW w:w="0" w:type="auto"/>
            <w:vAlign w:val="center"/>
          </w:tcPr>
          <w:p w14:paraId="4CF5E529" w14:textId="54644B4C" w:rsidR="000C7D57" w:rsidRPr="000C7D57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0C7D57">
              <w:rPr>
                <w:color w:val="000000" w:themeColor="text1"/>
                <w:sz w:val="16"/>
                <w:szCs w:val="16"/>
              </w:rPr>
              <w:t>·</w:t>
            </w:r>
            <w:r w:rsidRPr="000C7D57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</w:tr>
      <w:tr w:rsidR="000C7D57" w:rsidRPr="003B62DB" w14:paraId="0C1CA634" w14:textId="77777777" w:rsidTr="000C7D57">
        <w:trPr>
          <w:trHeight w:val="327"/>
          <w:jc w:val="center"/>
        </w:trPr>
        <w:tc>
          <w:tcPr>
            <w:tcW w:w="0" w:type="auto"/>
            <w:vAlign w:val="center"/>
          </w:tcPr>
          <w:p w14:paraId="1532AD7B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Valine</w:t>
            </w:r>
          </w:p>
        </w:tc>
        <w:tc>
          <w:tcPr>
            <w:tcW w:w="0" w:type="auto"/>
            <w:vAlign w:val="center"/>
          </w:tcPr>
          <w:p w14:paraId="1459B5C7" w14:textId="520097F4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 (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2, 15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4)</w:t>
            </w:r>
          </w:p>
        </w:tc>
        <w:tc>
          <w:tcPr>
            <w:tcW w:w="0" w:type="auto"/>
            <w:vAlign w:val="center"/>
          </w:tcPr>
          <w:p w14:paraId="509F58C0" w14:textId="4DB4A65D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</w:tr>
      <w:tr w:rsidR="000C7D57" w:rsidRPr="003B62DB" w14:paraId="215E363C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4220D44F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Total BCAAs</w:t>
            </w:r>
          </w:p>
        </w:tc>
        <w:tc>
          <w:tcPr>
            <w:tcW w:w="0" w:type="auto"/>
            <w:vAlign w:val="center"/>
          </w:tcPr>
          <w:p w14:paraId="6DC49044" w14:textId="284B301C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7, 27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)</w:t>
            </w:r>
          </w:p>
        </w:tc>
        <w:tc>
          <w:tcPr>
            <w:tcW w:w="0" w:type="auto"/>
            <w:vAlign w:val="center"/>
          </w:tcPr>
          <w:p w14:paraId="28DF80D5" w14:textId="6BE72320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</w:tr>
      <w:tr w:rsidR="000C7D57" w:rsidRPr="003B62DB" w14:paraId="44A00514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365360E2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i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Phenylalanine</w:t>
            </w:r>
          </w:p>
        </w:tc>
        <w:tc>
          <w:tcPr>
            <w:tcW w:w="0" w:type="auto"/>
            <w:vAlign w:val="center"/>
          </w:tcPr>
          <w:p w14:paraId="74272BD2" w14:textId="0ABB82F2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2 (-1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, 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)</w:t>
            </w:r>
          </w:p>
        </w:tc>
        <w:tc>
          <w:tcPr>
            <w:tcW w:w="0" w:type="auto"/>
            <w:vAlign w:val="center"/>
          </w:tcPr>
          <w:p w14:paraId="1DC90A62" w14:textId="19E544F6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</w:tr>
      <w:tr w:rsidR="000C7D57" w:rsidRPr="003B62DB" w14:paraId="4AEDB5F3" w14:textId="77777777" w:rsidTr="000C7D57">
        <w:trPr>
          <w:trHeight w:val="338"/>
          <w:jc w:val="center"/>
        </w:trPr>
        <w:tc>
          <w:tcPr>
            <w:tcW w:w="0" w:type="auto"/>
            <w:vAlign w:val="center"/>
          </w:tcPr>
          <w:p w14:paraId="49EFA1F0" w14:textId="77777777" w:rsidR="000C7D57" w:rsidRPr="003B62DB" w:rsidRDefault="000C7D57" w:rsidP="000C7D5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  <w:t>Tyrosine</w:t>
            </w:r>
          </w:p>
        </w:tc>
        <w:tc>
          <w:tcPr>
            <w:tcW w:w="0" w:type="auto"/>
            <w:vAlign w:val="center"/>
          </w:tcPr>
          <w:p w14:paraId="76F7C732" w14:textId="2D4332F1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 (-3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0, 2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)</w:t>
            </w:r>
          </w:p>
        </w:tc>
        <w:tc>
          <w:tcPr>
            <w:tcW w:w="0" w:type="auto"/>
            <w:vAlign w:val="center"/>
          </w:tcPr>
          <w:p w14:paraId="1AA1C420" w14:textId="3283FECA" w:rsidR="000C7D57" w:rsidRPr="003B62DB" w:rsidRDefault="000C7D57" w:rsidP="000C7D57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·</w:t>
            </w: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</w:tr>
      <w:tr w:rsidR="004B3136" w:rsidRPr="003B62DB" w14:paraId="247A7418" w14:textId="77777777" w:rsidTr="000C7D57">
        <w:trPr>
          <w:trHeight w:val="327"/>
          <w:jc w:val="center"/>
        </w:trPr>
        <w:tc>
          <w:tcPr>
            <w:tcW w:w="0" w:type="auto"/>
            <w:vAlign w:val="center"/>
          </w:tcPr>
          <w:p w14:paraId="1C69F935" w14:textId="77777777" w:rsidR="004B3136" w:rsidRPr="003B62DB" w:rsidRDefault="004B3136" w:rsidP="00352896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en-AU"/>
              </w:rPr>
              <w:t>Aromatic AA</w:t>
            </w:r>
          </w:p>
        </w:tc>
        <w:tc>
          <w:tcPr>
            <w:tcW w:w="0" w:type="auto"/>
            <w:vAlign w:val="center"/>
          </w:tcPr>
          <w:p w14:paraId="28252BA8" w14:textId="44BFEA74" w:rsidR="004B3136" w:rsidRPr="003B62DB" w:rsidRDefault="004B3136" w:rsidP="00352896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6 (-3.44, 4.96)</w:t>
            </w:r>
          </w:p>
        </w:tc>
        <w:tc>
          <w:tcPr>
            <w:tcW w:w="0" w:type="auto"/>
            <w:vAlign w:val="center"/>
          </w:tcPr>
          <w:p w14:paraId="35088F9E" w14:textId="1300BBA3" w:rsidR="004B3136" w:rsidRPr="003B62DB" w:rsidRDefault="004B3136" w:rsidP="00352896">
            <w:pPr>
              <w:spacing w:after="0" w:line="240" w:lineRule="auto"/>
              <w:contextualSpacing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val="en-US" w:bidi="ar"/>
              </w:rPr>
            </w:pPr>
            <w:r w:rsidRPr="003B62DB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</w:tr>
    </w:tbl>
    <w:bookmarkEnd w:id="11"/>
    <w:p w14:paraId="4EE61DE6" w14:textId="58828BED" w:rsidR="00BF1EDD" w:rsidRPr="003B62DB" w:rsidRDefault="00ED2AF8" w:rsidP="00BF1EDD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M</w:t>
      </w:r>
      <w:r w:rsidR="00BF1EDD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 xml:space="preserve">odel </w:t>
      </w:r>
      <w:r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adjusted for</w:t>
      </w:r>
      <w:r w:rsidR="00BF1EDD" w:rsidRPr="003B62DB">
        <w:rPr>
          <w:rFonts w:ascii="Times New Roman" w:hAnsi="Times New Roman" w:cs="Times New Roman"/>
          <w:color w:val="000000" w:themeColor="text1"/>
          <w:szCs w:val="20"/>
          <w:lang w:val="en-US"/>
        </w:rPr>
        <w:t>: maternal age, child ethnicity, mothers’ highest education, parity, family history of diabetes, child sex and pre-pregnancy BMI</w:t>
      </w:r>
    </w:p>
    <w:p w14:paraId="0F165F5C" w14:textId="77777777" w:rsidR="00AE236F" w:rsidRDefault="00AE236F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  <w:lang w:val="en-US"/>
        </w:rPr>
        <w:sectPr w:rsidR="00AE236F" w:rsidSect="00202FB1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7DFFC9A" w14:textId="6B05DAF9" w:rsidR="00AE236F" w:rsidRPr="003B732B" w:rsidRDefault="00AE236F" w:rsidP="00AE236F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B73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</w:t>
      </w:r>
      <w:r w:rsidR="00622F4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3B73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67648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</w:t>
      </w:r>
      <w:r w:rsidRPr="003B73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ssociations of maternal glucose level with child amino acids at mid-childhood, model 2 with FDR corrections. </w:t>
      </w:r>
    </w:p>
    <w:tbl>
      <w:tblPr>
        <w:tblStyle w:val="TableGrid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1"/>
        <w:gridCol w:w="2082"/>
        <w:gridCol w:w="850"/>
        <w:gridCol w:w="1261"/>
        <w:gridCol w:w="1858"/>
        <w:gridCol w:w="992"/>
        <w:gridCol w:w="1276"/>
        <w:gridCol w:w="2093"/>
        <w:gridCol w:w="742"/>
        <w:gridCol w:w="1276"/>
      </w:tblGrid>
      <w:tr w:rsidR="00AE236F" w:rsidRPr="003B732B" w14:paraId="40ACA508" w14:textId="77777777" w:rsidTr="00A37190">
        <w:trPr>
          <w:trHeight w:val="73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EA772A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hild amino acids measured at mid-childhood</w:t>
            </w:r>
          </w:p>
        </w:tc>
        <w:tc>
          <w:tcPr>
            <w:tcW w:w="41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4A39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asting glucose</w:t>
            </w:r>
          </w:p>
        </w:tc>
        <w:tc>
          <w:tcPr>
            <w:tcW w:w="4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E1685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wo-hour glucos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AD6E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stational diabetes</w:t>
            </w:r>
          </w:p>
        </w:tc>
      </w:tr>
      <w:tr w:rsidR="00AE236F" w:rsidRPr="003B732B" w14:paraId="09F2C54C" w14:textId="77777777" w:rsidTr="00A37190">
        <w:trPr>
          <w:trHeight w:val="205"/>
          <w:jc w:val="center"/>
        </w:trPr>
        <w:tc>
          <w:tcPr>
            <w:tcW w:w="21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812A5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2F779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8DBC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48A8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DR correction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E02F7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47E79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49908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DR correction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C722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Effect size (95%CI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4DAD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B605" w14:textId="77777777" w:rsidR="00AE236F" w:rsidRPr="003B732B" w:rsidRDefault="00AE236F" w:rsidP="00A37190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FDR correction</w:t>
            </w:r>
          </w:p>
        </w:tc>
      </w:tr>
      <w:tr w:rsidR="00AE236F" w:rsidRPr="003B732B" w14:paraId="700BA65F" w14:textId="77777777" w:rsidTr="00A37190">
        <w:trPr>
          <w:trHeight w:val="162"/>
          <w:jc w:val="center"/>
        </w:trPr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4187A22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bookmarkStart w:id="13" w:name="_Hlk148967425"/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lanine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14:paraId="0B650FE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1 (-0.09, 0.1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1F16C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6B9F40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46D2EC8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02 (-0.12, 0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C813C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AB063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7E19644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14 (-0.39, 0.11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2F29203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C65DD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AE236F" w:rsidRPr="003B732B" w14:paraId="6DD7AD39" w14:textId="77777777" w:rsidTr="00A37190">
        <w:trPr>
          <w:trHeight w:val="157"/>
          <w:jc w:val="center"/>
        </w:trPr>
        <w:tc>
          <w:tcPr>
            <w:tcW w:w="2171" w:type="dxa"/>
            <w:vAlign w:val="center"/>
          </w:tcPr>
          <w:p w14:paraId="09FA887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utamine</w:t>
            </w:r>
          </w:p>
        </w:tc>
        <w:tc>
          <w:tcPr>
            <w:tcW w:w="2082" w:type="dxa"/>
            <w:vAlign w:val="center"/>
          </w:tcPr>
          <w:p w14:paraId="6B52241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 (-0.04, 0.16)</w:t>
            </w:r>
          </w:p>
        </w:tc>
        <w:tc>
          <w:tcPr>
            <w:tcW w:w="850" w:type="dxa"/>
            <w:vAlign w:val="center"/>
          </w:tcPr>
          <w:p w14:paraId="494008B5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261" w:type="dxa"/>
          </w:tcPr>
          <w:p w14:paraId="389AECF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2A82423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04 (-0.14, 0.06)</w:t>
            </w:r>
          </w:p>
        </w:tc>
        <w:tc>
          <w:tcPr>
            <w:tcW w:w="992" w:type="dxa"/>
            <w:vAlign w:val="center"/>
          </w:tcPr>
          <w:p w14:paraId="6233C49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276" w:type="dxa"/>
          </w:tcPr>
          <w:p w14:paraId="770A026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2093" w:type="dxa"/>
            <w:vAlign w:val="center"/>
          </w:tcPr>
          <w:p w14:paraId="560A83E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10 (-0.35, 0.15)</w:t>
            </w:r>
          </w:p>
        </w:tc>
        <w:tc>
          <w:tcPr>
            <w:tcW w:w="742" w:type="dxa"/>
            <w:vAlign w:val="center"/>
          </w:tcPr>
          <w:p w14:paraId="6C72289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276" w:type="dxa"/>
          </w:tcPr>
          <w:p w14:paraId="728B876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AE236F" w:rsidRPr="003B732B" w14:paraId="30265D14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061D6650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ycine</w:t>
            </w:r>
          </w:p>
        </w:tc>
        <w:tc>
          <w:tcPr>
            <w:tcW w:w="2082" w:type="dxa"/>
            <w:vAlign w:val="center"/>
          </w:tcPr>
          <w:p w14:paraId="30EAAF4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0 (-0.10, 0.11)</w:t>
            </w:r>
          </w:p>
        </w:tc>
        <w:tc>
          <w:tcPr>
            <w:tcW w:w="850" w:type="dxa"/>
            <w:vAlign w:val="center"/>
          </w:tcPr>
          <w:p w14:paraId="36522030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261" w:type="dxa"/>
          </w:tcPr>
          <w:p w14:paraId="07A9A78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858" w:type="dxa"/>
            <w:vAlign w:val="center"/>
          </w:tcPr>
          <w:p w14:paraId="128CDAE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06 (-0.16, 0.05)</w:t>
            </w:r>
          </w:p>
        </w:tc>
        <w:tc>
          <w:tcPr>
            <w:tcW w:w="992" w:type="dxa"/>
            <w:vAlign w:val="center"/>
          </w:tcPr>
          <w:p w14:paraId="40B7C416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276" w:type="dxa"/>
          </w:tcPr>
          <w:p w14:paraId="64EA61D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2093" w:type="dxa"/>
            <w:vAlign w:val="center"/>
          </w:tcPr>
          <w:p w14:paraId="0EB8A437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20 (-0.46, 0.06)</w:t>
            </w:r>
          </w:p>
        </w:tc>
        <w:tc>
          <w:tcPr>
            <w:tcW w:w="742" w:type="dxa"/>
            <w:vAlign w:val="center"/>
          </w:tcPr>
          <w:p w14:paraId="5C80986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276" w:type="dxa"/>
          </w:tcPr>
          <w:p w14:paraId="4C63EA75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AE236F" w:rsidRPr="003B732B" w14:paraId="69FD2013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4ACD822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istidine</w:t>
            </w:r>
          </w:p>
        </w:tc>
        <w:tc>
          <w:tcPr>
            <w:tcW w:w="2082" w:type="dxa"/>
            <w:vAlign w:val="center"/>
          </w:tcPr>
          <w:p w14:paraId="49082E9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 (-0.05, 0.16)</w:t>
            </w:r>
          </w:p>
        </w:tc>
        <w:tc>
          <w:tcPr>
            <w:tcW w:w="850" w:type="dxa"/>
            <w:vAlign w:val="center"/>
          </w:tcPr>
          <w:p w14:paraId="59EF8DA6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261" w:type="dxa"/>
          </w:tcPr>
          <w:p w14:paraId="561A07B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3FA8208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3 (0.02, 0.23)</w:t>
            </w:r>
          </w:p>
        </w:tc>
        <w:tc>
          <w:tcPr>
            <w:tcW w:w="992" w:type="dxa"/>
            <w:vAlign w:val="center"/>
          </w:tcPr>
          <w:p w14:paraId="2FF585D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276" w:type="dxa"/>
          </w:tcPr>
          <w:p w14:paraId="791D0B15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2093" w:type="dxa"/>
            <w:vAlign w:val="center"/>
          </w:tcPr>
          <w:p w14:paraId="6A3F0D60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8 (-0.08, 0.44)</w:t>
            </w:r>
          </w:p>
        </w:tc>
        <w:tc>
          <w:tcPr>
            <w:tcW w:w="742" w:type="dxa"/>
            <w:vAlign w:val="center"/>
          </w:tcPr>
          <w:p w14:paraId="0FF119A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2F73011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AE236F" w:rsidRPr="003B732B" w14:paraId="09A7EA59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2EC4618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soleucine</w:t>
            </w:r>
          </w:p>
        </w:tc>
        <w:tc>
          <w:tcPr>
            <w:tcW w:w="2082" w:type="dxa"/>
            <w:vAlign w:val="center"/>
          </w:tcPr>
          <w:p w14:paraId="3EDD5B3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8 (-0.03, 0.18)</w:t>
            </w:r>
          </w:p>
        </w:tc>
        <w:tc>
          <w:tcPr>
            <w:tcW w:w="850" w:type="dxa"/>
            <w:vAlign w:val="center"/>
          </w:tcPr>
          <w:p w14:paraId="4D01468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61" w:type="dxa"/>
          </w:tcPr>
          <w:p w14:paraId="44FB014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6C6C098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0 (0.00, 0.21)</w:t>
            </w:r>
          </w:p>
        </w:tc>
        <w:tc>
          <w:tcPr>
            <w:tcW w:w="992" w:type="dxa"/>
            <w:vAlign w:val="center"/>
          </w:tcPr>
          <w:p w14:paraId="07B5937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76" w:type="dxa"/>
          </w:tcPr>
          <w:p w14:paraId="5BE75B4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093" w:type="dxa"/>
            <w:vAlign w:val="center"/>
          </w:tcPr>
          <w:p w14:paraId="55A68AB6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4 (-0.12, 0.39)</w:t>
            </w:r>
          </w:p>
        </w:tc>
        <w:tc>
          <w:tcPr>
            <w:tcW w:w="742" w:type="dxa"/>
            <w:vAlign w:val="center"/>
          </w:tcPr>
          <w:p w14:paraId="71245DF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276" w:type="dxa"/>
          </w:tcPr>
          <w:p w14:paraId="1B36354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AE236F" w:rsidRPr="003B732B" w14:paraId="083F61BB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09D6193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eucine</w:t>
            </w:r>
          </w:p>
        </w:tc>
        <w:tc>
          <w:tcPr>
            <w:tcW w:w="2082" w:type="dxa"/>
            <w:vAlign w:val="center"/>
          </w:tcPr>
          <w:p w14:paraId="75925EB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 (-0.04, 0.16)</w:t>
            </w:r>
          </w:p>
        </w:tc>
        <w:tc>
          <w:tcPr>
            <w:tcW w:w="850" w:type="dxa"/>
            <w:vAlign w:val="center"/>
          </w:tcPr>
          <w:p w14:paraId="0B48AFD5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261" w:type="dxa"/>
          </w:tcPr>
          <w:p w14:paraId="7E8E42E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32AAD2B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4 (0.04, 0.24)</w:t>
            </w:r>
          </w:p>
        </w:tc>
        <w:tc>
          <w:tcPr>
            <w:tcW w:w="992" w:type="dxa"/>
            <w:vAlign w:val="center"/>
          </w:tcPr>
          <w:p w14:paraId="5E63B00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276" w:type="dxa"/>
          </w:tcPr>
          <w:p w14:paraId="31657AD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093" w:type="dxa"/>
            <w:vAlign w:val="center"/>
          </w:tcPr>
          <w:p w14:paraId="1D26C36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8 (0.02, 0.53)</w:t>
            </w:r>
          </w:p>
        </w:tc>
        <w:tc>
          <w:tcPr>
            <w:tcW w:w="742" w:type="dxa"/>
            <w:vAlign w:val="center"/>
          </w:tcPr>
          <w:p w14:paraId="732327D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276" w:type="dxa"/>
          </w:tcPr>
          <w:p w14:paraId="26BBA897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E236F" w:rsidRPr="003B732B" w14:paraId="62D80F0A" w14:textId="77777777" w:rsidTr="00A37190">
        <w:trPr>
          <w:trHeight w:val="157"/>
          <w:jc w:val="center"/>
        </w:trPr>
        <w:tc>
          <w:tcPr>
            <w:tcW w:w="2171" w:type="dxa"/>
            <w:vAlign w:val="center"/>
          </w:tcPr>
          <w:p w14:paraId="0294F13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line</w:t>
            </w:r>
          </w:p>
        </w:tc>
        <w:tc>
          <w:tcPr>
            <w:tcW w:w="2082" w:type="dxa"/>
            <w:vAlign w:val="center"/>
          </w:tcPr>
          <w:p w14:paraId="26F794B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2 (0.02, 0.22)</w:t>
            </w:r>
          </w:p>
        </w:tc>
        <w:tc>
          <w:tcPr>
            <w:tcW w:w="850" w:type="dxa"/>
            <w:vAlign w:val="center"/>
          </w:tcPr>
          <w:p w14:paraId="0311FFD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261" w:type="dxa"/>
          </w:tcPr>
          <w:p w14:paraId="64918CA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858" w:type="dxa"/>
            <w:vAlign w:val="center"/>
          </w:tcPr>
          <w:p w14:paraId="3ECE254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3 (0.03, 0.23)</w:t>
            </w:r>
          </w:p>
        </w:tc>
        <w:tc>
          <w:tcPr>
            <w:tcW w:w="992" w:type="dxa"/>
            <w:vAlign w:val="center"/>
          </w:tcPr>
          <w:p w14:paraId="05783B1C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276" w:type="dxa"/>
          </w:tcPr>
          <w:p w14:paraId="7080446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093" w:type="dxa"/>
            <w:vAlign w:val="center"/>
          </w:tcPr>
          <w:p w14:paraId="03CC720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7 (0.01, 0.52)</w:t>
            </w:r>
          </w:p>
        </w:tc>
        <w:tc>
          <w:tcPr>
            <w:tcW w:w="742" w:type="dxa"/>
            <w:vAlign w:val="center"/>
          </w:tcPr>
          <w:p w14:paraId="553FCF0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276" w:type="dxa"/>
          </w:tcPr>
          <w:p w14:paraId="0BF576B7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E236F" w:rsidRPr="003B732B" w14:paraId="386192D7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15C5D43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al BCAAs</w:t>
            </w:r>
          </w:p>
        </w:tc>
        <w:tc>
          <w:tcPr>
            <w:tcW w:w="2082" w:type="dxa"/>
            <w:vAlign w:val="center"/>
          </w:tcPr>
          <w:p w14:paraId="616A224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0 (-0.00, 0.20)</w:t>
            </w:r>
          </w:p>
        </w:tc>
        <w:tc>
          <w:tcPr>
            <w:tcW w:w="850" w:type="dxa"/>
            <w:vAlign w:val="center"/>
          </w:tcPr>
          <w:p w14:paraId="3FB3079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61" w:type="dxa"/>
          </w:tcPr>
          <w:p w14:paraId="523806D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858" w:type="dxa"/>
            <w:vAlign w:val="center"/>
          </w:tcPr>
          <w:p w14:paraId="4A6B937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4 (0.04, 0.24)</w:t>
            </w:r>
          </w:p>
        </w:tc>
        <w:tc>
          <w:tcPr>
            <w:tcW w:w="992" w:type="dxa"/>
            <w:vAlign w:val="center"/>
          </w:tcPr>
          <w:p w14:paraId="1C06086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276" w:type="dxa"/>
          </w:tcPr>
          <w:p w14:paraId="2E7C9FF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2093" w:type="dxa"/>
            <w:vAlign w:val="center"/>
          </w:tcPr>
          <w:p w14:paraId="7E11DD68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6 (0.01, 0.52)</w:t>
            </w:r>
          </w:p>
        </w:tc>
        <w:tc>
          <w:tcPr>
            <w:tcW w:w="742" w:type="dxa"/>
            <w:vAlign w:val="center"/>
          </w:tcPr>
          <w:p w14:paraId="0E67E9B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276" w:type="dxa"/>
          </w:tcPr>
          <w:p w14:paraId="437D48E0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E236F" w:rsidRPr="003B732B" w14:paraId="089F42A0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124B174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enylalanine</w:t>
            </w:r>
          </w:p>
        </w:tc>
        <w:tc>
          <w:tcPr>
            <w:tcW w:w="2082" w:type="dxa"/>
            <w:vAlign w:val="center"/>
          </w:tcPr>
          <w:p w14:paraId="65C9AC9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 (-0.04, 0.15)</w:t>
            </w:r>
          </w:p>
        </w:tc>
        <w:tc>
          <w:tcPr>
            <w:tcW w:w="850" w:type="dxa"/>
            <w:vAlign w:val="center"/>
          </w:tcPr>
          <w:p w14:paraId="04EF82A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261" w:type="dxa"/>
          </w:tcPr>
          <w:p w14:paraId="73746AC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5430546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9 (-0.01, 0.19)</w:t>
            </w:r>
          </w:p>
        </w:tc>
        <w:tc>
          <w:tcPr>
            <w:tcW w:w="992" w:type="dxa"/>
            <w:vAlign w:val="center"/>
          </w:tcPr>
          <w:p w14:paraId="5D2257E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76" w:type="dxa"/>
          </w:tcPr>
          <w:p w14:paraId="0993B92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093" w:type="dxa"/>
            <w:vAlign w:val="center"/>
          </w:tcPr>
          <w:p w14:paraId="0333AEE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1 (-0.13, 0.36)</w:t>
            </w:r>
          </w:p>
        </w:tc>
        <w:tc>
          <w:tcPr>
            <w:tcW w:w="742" w:type="dxa"/>
            <w:vAlign w:val="center"/>
          </w:tcPr>
          <w:p w14:paraId="70CA305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276" w:type="dxa"/>
          </w:tcPr>
          <w:p w14:paraId="17ADFBB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AE236F" w:rsidRPr="003B732B" w14:paraId="697196E1" w14:textId="77777777" w:rsidTr="00A37190">
        <w:trPr>
          <w:trHeight w:val="162"/>
          <w:jc w:val="center"/>
        </w:trPr>
        <w:tc>
          <w:tcPr>
            <w:tcW w:w="2171" w:type="dxa"/>
            <w:vAlign w:val="center"/>
          </w:tcPr>
          <w:p w14:paraId="60CBBA1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yrosine</w:t>
            </w:r>
          </w:p>
        </w:tc>
        <w:tc>
          <w:tcPr>
            <w:tcW w:w="2082" w:type="dxa"/>
            <w:vAlign w:val="center"/>
          </w:tcPr>
          <w:p w14:paraId="02AF90A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5 (-0.05, 0.15)</w:t>
            </w:r>
          </w:p>
        </w:tc>
        <w:tc>
          <w:tcPr>
            <w:tcW w:w="850" w:type="dxa"/>
            <w:vAlign w:val="center"/>
          </w:tcPr>
          <w:p w14:paraId="244E01C9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261" w:type="dxa"/>
          </w:tcPr>
          <w:p w14:paraId="5FA733B1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2C76FC92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5 (-0.05, 0.14)</w:t>
            </w:r>
          </w:p>
        </w:tc>
        <w:tc>
          <w:tcPr>
            <w:tcW w:w="992" w:type="dxa"/>
            <w:vAlign w:val="center"/>
          </w:tcPr>
          <w:p w14:paraId="6BC43CC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276" w:type="dxa"/>
          </w:tcPr>
          <w:p w14:paraId="625BE8D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2093" w:type="dxa"/>
            <w:vAlign w:val="center"/>
          </w:tcPr>
          <w:p w14:paraId="7B01795E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-0.03 (-0.27, 0.21)</w:t>
            </w:r>
          </w:p>
        </w:tc>
        <w:tc>
          <w:tcPr>
            <w:tcW w:w="742" w:type="dxa"/>
            <w:vAlign w:val="center"/>
          </w:tcPr>
          <w:p w14:paraId="0299FA7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276" w:type="dxa"/>
          </w:tcPr>
          <w:p w14:paraId="682B8A9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AE236F" w:rsidRPr="003B732B" w14:paraId="44F5042B" w14:textId="77777777" w:rsidTr="00A37190">
        <w:trPr>
          <w:trHeight w:val="157"/>
          <w:jc w:val="center"/>
        </w:trPr>
        <w:tc>
          <w:tcPr>
            <w:tcW w:w="2171" w:type="dxa"/>
            <w:vAlign w:val="center"/>
          </w:tcPr>
          <w:p w14:paraId="45B63185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omatic AA</w:t>
            </w:r>
          </w:p>
        </w:tc>
        <w:tc>
          <w:tcPr>
            <w:tcW w:w="2082" w:type="dxa"/>
            <w:vAlign w:val="center"/>
          </w:tcPr>
          <w:p w14:paraId="799697DA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6 (-0.03, 0.16)</w:t>
            </w:r>
          </w:p>
        </w:tc>
        <w:tc>
          <w:tcPr>
            <w:tcW w:w="850" w:type="dxa"/>
            <w:vAlign w:val="center"/>
          </w:tcPr>
          <w:p w14:paraId="214C6C8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261" w:type="dxa"/>
          </w:tcPr>
          <w:p w14:paraId="0BED157F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58" w:type="dxa"/>
            <w:vAlign w:val="center"/>
          </w:tcPr>
          <w:p w14:paraId="215E6C6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8 (-0.02, 0.18)</w:t>
            </w:r>
          </w:p>
        </w:tc>
        <w:tc>
          <w:tcPr>
            <w:tcW w:w="992" w:type="dxa"/>
            <w:vAlign w:val="center"/>
          </w:tcPr>
          <w:p w14:paraId="3E72496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76" w:type="dxa"/>
          </w:tcPr>
          <w:p w14:paraId="41777413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2093" w:type="dxa"/>
            <w:vAlign w:val="center"/>
          </w:tcPr>
          <w:p w14:paraId="1EACCD74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04 (-0.20, 0.28)</w:t>
            </w:r>
          </w:p>
        </w:tc>
        <w:tc>
          <w:tcPr>
            <w:tcW w:w="742" w:type="dxa"/>
            <w:vAlign w:val="center"/>
          </w:tcPr>
          <w:p w14:paraId="665298BB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276" w:type="dxa"/>
          </w:tcPr>
          <w:p w14:paraId="09BA239D" w14:textId="77777777" w:rsidR="00AE236F" w:rsidRPr="003B732B" w:rsidRDefault="00AE236F" w:rsidP="00A37190">
            <w:pPr>
              <w:pStyle w:val="Caption"/>
              <w:keepNext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3B732B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</w:tbl>
    <w:bookmarkEnd w:id="13"/>
    <w:p w14:paraId="06ADC010" w14:textId="77777777" w:rsidR="00AE236F" w:rsidRPr="003B732B" w:rsidRDefault="00AE236F" w:rsidP="00AE236F">
      <w:pPr>
        <w:spacing w:line="276" w:lineRule="auto"/>
        <w:rPr>
          <w:rFonts w:ascii="Times New Roman" w:hAnsi="Times New Roman" w:cs="Times New Roman"/>
        </w:rPr>
      </w:pPr>
      <w:r w:rsidRPr="003B732B">
        <w:rPr>
          <w:rFonts w:ascii="Times New Roman" w:hAnsi="Times New Roman" w:cs="Times New Roman"/>
        </w:rPr>
        <w:t>Abbreviations: FDR, false-discovery rate; AA, amino acids.</w:t>
      </w:r>
    </w:p>
    <w:p w14:paraId="52ADE281" w14:textId="77777777" w:rsidR="00AE236F" w:rsidRPr="003B732B" w:rsidRDefault="00AE236F" w:rsidP="00AE236F">
      <w:pPr>
        <w:spacing w:line="276" w:lineRule="auto"/>
        <w:rPr>
          <w:rFonts w:ascii="Times New Roman" w:hAnsi="Times New Roman" w:cs="Times New Roman"/>
        </w:rPr>
      </w:pPr>
      <w:r w:rsidRPr="003B732B">
        <w:rPr>
          <w:rFonts w:ascii="Times New Roman" w:hAnsi="Times New Roman" w:cs="Times New Roman"/>
        </w:rPr>
        <w:t xml:space="preserve">Adjusted covariates: maternal age, child ethnicity, mothers’ highest education, parity, family history of diabetes, child sex, pre-pregnancy BMI child year 6 body mass index z-score, and age at measurement. </w:t>
      </w:r>
    </w:p>
    <w:p w14:paraId="37A03EE2" w14:textId="77777777" w:rsidR="00676488" w:rsidRDefault="00676488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</w:rPr>
        <w:sectPr w:rsidR="00676488" w:rsidSect="0090096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9992FDB" w14:textId="77777777" w:rsidR="00676488" w:rsidRPr="003B62DB" w:rsidRDefault="00676488" w:rsidP="00676488">
      <w:pPr>
        <w:pStyle w:val="Caption"/>
        <w:keepNext/>
        <w:jc w:val="center"/>
        <w:rPr>
          <w:rFonts w:ascii="Times New Roman" w:hAnsi="Times New Roman" w:cs="Times New Roman"/>
          <w:b/>
          <w:bCs/>
          <w:szCs w:val="20"/>
        </w:rPr>
      </w:pPr>
      <w:bookmarkStart w:id="14" w:name="_Hlk136012081"/>
      <w:r w:rsidRPr="003B62DB">
        <w:rPr>
          <w:rFonts w:ascii="Times New Roman" w:hAnsi="Times New Roman" w:cs="Times New Roman"/>
          <w:b/>
          <w:bCs/>
          <w:szCs w:val="20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S9</w:t>
      </w:r>
      <w:r w:rsidRPr="003B62DB">
        <w:rPr>
          <w:rFonts w:ascii="Times New Roman" w:hAnsi="Times New Roman" w:cs="Times New Roman"/>
          <w:b/>
          <w:bCs/>
          <w:szCs w:val="20"/>
        </w:rPr>
        <w:t xml:space="preserve"> </w:t>
      </w:r>
      <w:r w:rsidRPr="003B62DB">
        <w:rPr>
          <w:rFonts w:ascii="Times New Roman" w:hAnsi="Times New Roman" w:cs="Times New Roman"/>
          <w:b/>
          <w:bCs/>
          <w:szCs w:val="20"/>
          <w:lang w:val="en-US"/>
        </w:rPr>
        <w:t>GUSTO analytic</w:t>
      </w:r>
      <w:r w:rsidRPr="003B62DB">
        <w:rPr>
          <w:rFonts w:ascii="Times New Roman" w:hAnsi="Times New Roman" w:cs="Times New Roman"/>
          <w:b/>
          <w:bCs/>
          <w:szCs w:val="20"/>
        </w:rPr>
        <w:t xml:space="preserve"> </w:t>
      </w:r>
      <w:r w:rsidRPr="003B62DB">
        <w:rPr>
          <w:rFonts w:ascii="Times New Roman" w:hAnsi="Times New Roman" w:cs="Times New Roman"/>
          <w:b/>
          <w:bCs/>
          <w:szCs w:val="20"/>
          <w:lang w:val="en-US"/>
        </w:rPr>
        <w:t>s</w:t>
      </w:r>
      <w:r w:rsidRPr="003B62DB">
        <w:rPr>
          <w:rFonts w:ascii="Times New Roman" w:hAnsi="Times New Roman" w:cs="Times New Roman"/>
          <w:b/>
          <w:bCs/>
          <w:szCs w:val="20"/>
        </w:rPr>
        <w:t>ample</w:t>
      </w:r>
      <w:r w:rsidRPr="003B62DB">
        <w:rPr>
          <w:rFonts w:ascii="Times New Roman" w:hAnsi="Times New Roman" w:cs="Times New Roman"/>
          <w:b/>
          <w:bCs/>
          <w:szCs w:val="20"/>
          <w:lang w:val="en-US"/>
        </w:rPr>
        <w:t xml:space="preserve"> cardiometabolic profile</w:t>
      </w:r>
      <w:r w:rsidRPr="003B62DB">
        <w:rPr>
          <w:rFonts w:ascii="Times New Roman" w:hAnsi="Times New Roman" w:cs="Times New Roman"/>
          <w:b/>
          <w:bCs/>
          <w:szCs w:val="20"/>
        </w:rPr>
        <w:t>s</w:t>
      </w:r>
      <w:r w:rsidRPr="003B62DB">
        <w:rPr>
          <w:rFonts w:ascii="Times New Roman" w:hAnsi="Times New Roman" w:cs="Times New Roman"/>
          <w:b/>
          <w:bCs/>
          <w:szCs w:val="20"/>
          <w:lang w:val="en-US"/>
        </w:rPr>
        <w:t xml:space="preserve"> (n=422)</w:t>
      </w:r>
    </w:p>
    <w:tbl>
      <w:tblPr>
        <w:tblW w:w="8435" w:type="dxa"/>
        <w:jc w:val="center"/>
        <w:tblLayout w:type="fixed"/>
        <w:tblLook w:val="04A0" w:firstRow="1" w:lastRow="0" w:firstColumn="1" w:lastColumn="0" w:noHBand="0" w:noVBand="1"/>
      </w:tblPr>
      <w:tblGrid>
        <w:gridCol w:w="3343"/>
        <w:gridCol w:w="1567"/>
        <w:gridCol w:w="1305"/>
        <w:gridCol w:w="1436"/>
        <w:gridCol w:w="784"/>
      </w:tblGrid>
      <w:tr w:rsidR="00676488" w:rsidRPr="003B62DB" w14:paraId="0888400B" w14:textId="77777777" w:rsidTr="00676488">
        <w:trPr>
          <w:trHeight w:val="260"/>
          <w:jc w:val="center"/>
        </w:trPr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14"/>
          <w:p w14:paraId="24CDB08A" w14:textId="77777777" w:rsidR="00676488" w:rsidRPr="003B62DB" w:rsidRDefault="00676488" w:rsidP="00A36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A58A8" w14:textId="77777777" w:rsidR="00676488" w:rsidRPr="003B62DB" w:rsidRDefault="00676488" w:rsidP="00A3618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B62DB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val="en-US"/>
              </w:rPr>
              <w:t>All children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7D32F" w14:textId="77777777" w:rsidR="00676488" w:rsidRPr="003B62DB" w:rsidRDefault="00676488" w:rsidP="00A361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n to mother with GDM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DAE16" w14:textId="77777777" w:rsidR="00676488" w:rsidRPr="003B62DB" w:rsidRDefault="00676488" w:rsidP="00A361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rn to mother without GDM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C3DB6" w14:textId="77777777" w:rsidR="00676488" w:rsidRPr="003B62DB" w:rsidRDefault="00676488" w:rsidP="00A361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test p-value</w:t>
            </w:r>
          </w:p>
        </w:tc>
      </w:tr>
      <w:tr w:rsidR="00676488" w:rsidRPr="003B62DB" w14:paraId="2FA58633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6E0DA010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Total fatty acids (mmol/L)</w:t>
            </w:r>
          </w:p>
        </w:tc>
        <w:tc>
          <w:tcPr>
            <w:tcW w:w="1567" w:type="dxa"/>
            <w:vAlign w:val="center"/>
          </w:tcPr>
          <w:p w14:paraId="1BC27D40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05" w:type="dxa"/>
            <w:vAlign w:val="center"/>
          </w:tcPr>
          <w:p w14:paraId="0F4BC86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36" w:type="dxa"/>
            <w:vAlign w:val="center"/>
          </w:tcPr>
          <w:p w14:paraId="6954148C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784" w:type="dxa"/>
            <w:vAlign w:val="center"/>
          </w:tcPr>
          <w:p w14:paraId="59A525BC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676488" w:rsidRPr="003B62DB" w14:paraId="36E059DB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7C1A1164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Polyunsaturated fatty acids (mmol/L)</w:t>
            </w:r>
          </w:p>
        </w:tc>
        <w:tc>
          <w:tcPr>
            <w:tcW w:w="1567" w:type="dxa"/>
            <w:vAlign w:val="center"/>
          </w:tcPr>
          <w:p w14:paraId="0F1A1262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05" w:type="dxa"/>
            <w:vAlign w:val="center"/>
          </w:tcPr>
          <w:p w14:paraId="763FE030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36" w:type="dxa"/>
            <w:vAlign w:val="center"/>
          </w:tcPr>
          <w:p w14:paraId="0B88802F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84" w:type="dxa"/>
            <w:vAlign w:val="center"/>
          </w:tcPr>
          <w:p w14:paraId="0EAA508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676488" w:rsidRPr="003B62DB" w14:paraId="5166EF84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57E40857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Monounsaturated fatty acids (mmol/L)</w:t>
            </w:r>
          </w:p>
        </w:tc>
        <w:tc>
          <w:tcPr>
            <w:tcW w:w="1567" w:type="dxa"/>
            <w:vAlign w:val="center"/>
          </w:tcPr>
          <w:p w14:paraId="6220CD0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05" w:type="dxa"/>
            <w:vAlign w:val="center"/>
          </w:tcPr>
          <w:p w14:paraId="1F66035F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36" w:type="dxa"/>
            <w:vAlign w:val="center"/>
          </w:tcPr>
          <w:p w14:paraId="279C2316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84" w:type="dxa"/>
            <w:vAlign w:val="center"/>
          </w:tcPr>
          <w:p w14:paraId="2BFAD916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676488" w:rsidRPr="003B62DB" w14:paraId="44B2E021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74FF8293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Saturated fatty acids (mmol/L)</w:t>
            </w:r>
          </w:p>
        </w:tc>
        <w:tc>
          <w:tcPr>
            <w:tcW w:w="1567" w:type="dxa"/>
            <w:vAlign w:val="center"/>
          </w:tcPr>
          <w:p w14:paraId="094149A0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05" w:type="dxa"/>
            <w:vAlign w:val="center"/>
          </w:tcPr>
          <w:p w14:paraId="28B23B4B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36" w:type="dxa"/>
            <w:vAlign w:val="center"/>
          </w:tcPr>
          <w:p w14:paraId="5899809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84" w:type="dxa"/>
            <w:vAlign w:val="center"/>
          </w:tcPr>
          <w:p w14:paraId="13E7F51C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676488" w:rsidRPr="003B62DB" w14:paraId="04E32106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1D4D2B3B" w14:textId="77777777" w:rsidR="00676488" w:rsidRPr="003B62DB" w:rsidRDefault="00676488" w:rsidP="00A3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HOMA-IR</w:t>
            </w:r>
          </w:p>
        </w:tc>
        <w:tc>
          <w:tcPr>
            <w:tcW w:w="1567" w:type="dxa"/>
            <w:vAlign w:val="center"/>
          </w:tcPr>
          <w:p w14:paraId="348036B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05" w:type="dxa"/>
            <w:vAlign w:val="center"/>
          </w:tcPr>
          <w:p w14:paraId="35C02B3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36" w:type="dxa"/>
            <w:vAlign w:val="center"/>
          </w:tcPr>
          <w:p w14:paraId="2846351F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84" w:type="dxa"/>
            <w:vAlign w:val="center"/>
          </w:tcPr>
          <w:p w14:paraId="2870A7D3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676488" w:rsidRPr="003B62DB" w14:paraId="2DA11A74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18768EB7" w14:textId="77777777" w:rsidR="00676488" w:rsidRPr="003B62DB" w:rsidRDefault="00676488" w:rsidP="00A3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-reactive protein (mg/L)</w:t>
            </w:r>
          </w:p>
        </w:tc>
        <w:tc>
          <w:tcPr>
            <w:tcW w:w="1567" w:type="dxa"/>
            <w:vAlign w:val="center"/>
          </w:tcPr>
          <w:p w14:paraId="174DCA6A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05" w:type="dxa"/>
            <w:vAlign w:val="center"/>
          </w:tcPr>
          <w:p w14:paraId="1E5B065F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36" w:type="dxa"/>
            <w:vAlign w:val="center"/>
          </w:tcPr>
          <w:p w14:paraId="2510376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84" w:type="dxa"/>
            <w:vAlign w:val="center"/>
          </w:tcPr>
          <w:p w14:paraId="7A29B8B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676488" w:rsidRPr="003B62DB" w14:paraId="29747D02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1880AE48" w14:textId="77777777" w:rsidR="00676488" w:rsidRPr="003B62DB" w:rsidRDefault="00676488" w:rsidP="00A3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Total cholesterol 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(mmol/L)</w:t>
            </w:r>
          </w:p>
        </w:tc>
        <w:tc>
          <w:tcPr>
            <w:tcW w:w="1567" w:type="dxa"/>
            <w:vAlign w:val="center"/>
          </w:tcPr>
          <w:p w14:paraId="1BAAC757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05" w:type="dxa"/>
            <w:vAlign w:val="center"/>
          </w:tcPr>
          <w:p w14:paraId="01AE1D8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36" w:type="dxa"/>
            <w:vAlign w:val="center"/>
          </w:tcPr>
          <w:p w14:paraId="0FAEFA51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784" w:type="dxa"/>
            <w:vAlign w:val="center"/>
          </w:tcPr>
          <w:p w14:paraId="46C5B318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676488" w:rsidRPr="003B62DB" w14:paraId="1748EE85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74EC6EAB" w14:textId="77777777" w:rsidR="00676488" w:rsidRPr="003B62DB" w:rsidRDefault="00676488" w:rsidP="00A36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High-density lipoprotein cholesterol 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(mmol/L)</w:t>
            </w:r>
          </w:p>
        </w:tc>
        <w:tc>
          <w:tcPr>
            <w:tcW w:w="1567" w:type="dxa"/>
            <w:vAlign w:val="center"/>
          </w:tcPr>
          <w:p w14:paraId="2D5E9820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05" w:type="dxa"/>
            <w:vAlign w:val="center"/>
          </w:tcPr>
          <w:p w14:paraId="20FEBCCC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36" w:type="dxa"/>
            <w:vAlign w:val="center"/>
          </w:tcPr>
          <w:p w14:paraId="679DA84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84" w:type="dxa"/>
            <w:vAlign w:val="center"/>
          </w:tcPr>
          <w:p w14:paraId="264DF1FB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676488" w:rsidRPr="003B62DB" w14:paraId="2813E081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63F330F7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n-AU"/>
              </w:rPr>
              <w:t xml:space="preserve">Low-density lipoprotein cholesterol 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(mmol/L)</w:t>
            </w:r>
          </w:p>
        </w:tc>
        <w:tc>
          <w:tcPr>
            <w:tcW w:w="1567" w:type="dxa"/>
            <w:vAlign w:val="center"/>
          </w:tcPr>
          <w:p w14:paraId="03AA6CF8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5 (0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305" w:type="dxa"/>
            <w:vAlign w:val="center"/>
          </w:tcPr>
          <w:p w14:paraId="3C231586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4 (0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436" w:type="dxa"/>
            <w:vAlign w:val="center"/>
          </w:tcPr>
          <w:p w14:paraId="28FD8EB2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6 (0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784" w:type="dxa"/>
            <w:vAlign w:val="center"/>
          </w:tcPr>
          <w:p w14:paraId="2258146A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cs="Times New Roman"/>
                <w:b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b/>
                <w:sz w:val="16"/>
                <w:szCs w:val="16"/>
              </w:rPr>
              <w:t>04</w:t>
            </w:r>
          </w:p>
        </w:tc>
      </w:tr>
      <w:tr w:rsidR="00676488" w:rsidRPr="003B62DB" w14:paraId="091FC956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1D987EF8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 xml:space="preserve">Triglyceride 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(mmol/L)</w:t>
            </w:r>
          </w:p>
        </w:tc>
        <w:tc>
          <w:tcPr>
            <w:tcW w:w="1567" w:type="dxa"/>
            <w:vAlign w:val="center"/>
          </w:tcPr>
          <w:p w14:paraId="7E4BBC38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05" w:type="dxa"/>
            <w:vAlign w:val="center"/>
          </w:tcPr>
          <w:p w14:paraId="3A809F2A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36" w:type="dxa"/>
            <w:vAlign w:val="center"/>
          </w:tcPr>
          <w:p w14:paraId="7366DA9B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84" w:type="dxa"/>
            <w:vAlign w:val="center"/>
          </w:tcPr>
          <w:p w14:paraId="4BDD7008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676488" w:rsidRPr="003B62DB" w14:paraId="6223A0B7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237BA755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Carotid-intima-media thickness (mm)</w:t>
            </w:r>
          </w:p>
        </w:tc>
        <w:tc>
          <w:tcPr>
            <w:tcW w:w="1567" w:type="dxa"/>
            <w:vAlign w:val="center"/>
          </w:tcPr>
          <w:p w14:paraId="59CF3F78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305" w:type="dxa"/>
            <w:vAlign w:val="center"/>
          </w:tcPr>
          <w:p w14:paraId="7EC2C56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436" w:type="dxa"/>
            <w:vAlign w:val="center"/>
          </w:tcPr>
          <w:p w14:paraId="111B95A0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784" w:type="dxa"/>
            <w:vAlign w:val="center"/>
          </w:tcPr>
          <w:p w14:paraId="6A47DE2F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676488" w:rsidRPr="003B62DB" w14:paraId="2E52260C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0BD97F0D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Pulse wave velocity (m/s)</w:t>
            </w:r>
          </w:p>
        </w:tc>
        <w:tc>
          <w:tcPr>
            <w:tcW w:w="1567" w:type="dxa"/>
            <w:vAlign w:val="center"/>
          </w:tcPr>
          <w:p w14:paraId="31EBBEC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05" w:type="dxa"/>
            <w:vAlign w:val="center"/>
          </w:tcPr>
          <w:p w14:paraId="3C02ED2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36" w:type="dxa"/>
            <w:vAlign w:val="center"/>
          </w:tcPr>
          <w:p w14:paraId="5751AE1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84" w:type="dxa"/>
            <w:vAlign w:val="center"/>
          </w:tcPr>
          <w:p w14:paraId="73917569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676488" w:rsidRPr="003B62DB" w14:paraId="37014FCB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208A593A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A</w:t>
            </w:r>
            <w:bookmarkStart w:id="15" w:name="_Hlk120547558"/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ugmentation index</w:t>
            </w:r>
            <w:bookmarkEnd w:id="15"/>
          </w:p>
        </w:tc>
        <w:tc>
          <w:tcPr>
            <w:tcW w:w="1567" w:type="dxa"/>
            <w:vAlign w:val="center"/>
          </w:tcPr>
          <w:p w14:paraId="768DC8C1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 (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05" w:type="dxa"/>
            <w:vAlign w:val="center"/>
          </w:tcPr>
          <w:p w14:paraId="385B8747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36" w:type="dxa"/>
            <w:vAlign w:val="center"/>
          </w:tcPr>
          <w:p w14:paraId="2A618FA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84" w:type="dxa"/>
            <w:vAlign w:val="center"/>
          </w:tcPr>
          <w:p w14:paraId="7BD1B45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676488" w:rsidRPr="003B62DB" w14:paraId="27C5701A" w14:textId="77777777" w:rsidTr="00676488">
        <w:trPr>
          <w:trHeight w:val="260"/>
          <w:jc w:val="center"/>
        </w:trPr>
        <w:tc>
          <w:tcPr>
            <w:tcW w:w="3343" w:type="dxa"/>
            <w:vAlign w:val="center"/>
          </w:tcPr>
          <w:p w14:paraId="485EE9E6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Systolic blood pressure (mmHg)</w:t>
            </w:r>
          </w:p>
        </w:tc>
        <w:tc>
          <w:tcPr>
            <w:tcW w:w="1567" w:type="dxa"/>
            <w:vAlign w:val="center"/>
          </w:tcPr>
          <w:p w14:paraId="7C3FFD82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05" w:type="dxa"/>
            <w:vAlign w:val="center"/>
          </w:tcPr>
          <w:p w14:paraId="3DED661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36" w:type="dxa"/>
            <w:vAlign w:val="center"/>
          </w:tcPr>
          <w:p w14:paraId="5771DEDD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84" w:type="dxa"/>
            <w:vAlign w:val="center"/>
          </w:tcPr>
          <w:p w14:paraId="467F96B5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676488" w:rsidRPr="003B62DB" w14:paraId="2D2426CC" w14:textId="77777777" w:rsidTr="00676488">
        <w:trPr>
          <w:trHeight w:val="260"/>
          <w:jc w:val="center"/>
        </w:trPr>
        <w:tc>
          <w:tcPr>
            <w:tcW w:w="3343" w:type="dxa"/>
            <w:tcBorders>
              <w:bottom w:val="single" w:sz="4" w:space="0" w:color="auto"/>
            </w:tcBorders>
            <w:vAlign w:val="center"/>
          </w:tcPr>
          <w:p w14:paraId="5C6A60D2" w14:textId="77777777" w:rsidR="00676488" w:rsidRPr="003B62DB" w:rsidRDefault="00676488" w:rsidP="00A3618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AU"/>
              </w:rPr>
              <w:t>Diastolic blood pressure (mmHg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8114E26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AEFFD4B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3 (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3D4F8E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1 (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4C5D2A14" w14:textId="77777777" w:rsidR="00676488" w:rsidRPr="003B62DB" w:rsidRDefault="00676488" w:rsidP="00A3618C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3B62D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</w:tbl>
    <w:p w14:paraId="50562824" w14:textId="77777777" w:rsidR="005439BE" w:rsidRPr="00676488" w:rsidRDefault="005439BE" w:rsidP="0006703C">
      <w:pPr>
        <w:pStyle w:val="Caption"/>
        <w:keepNext/>
        <w:rPr>
          <w:rFonts w:ascii="Times New Roman" w:hAnsi="Times New Roman" w:cs="Times New Roman"/>
          <w:color w:val="000000" w:themeColor="text1"/>
          <w:szCs w:val="20"/>
        </w:rPr>
        <w:sectPr w:rsidR="005439BE" w:rsidRPr="00676488" w:rsidSect="0090096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49BC4DF" w14:textId="0113DB49" w:rsidR="005439BE" w:rsidRPr="003B62DB" w:rsidRDefault="005439BE" w:rsidP="005439BE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16" w:name="_Hlk136012239"/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Fig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.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622F43">
        <w:rPr>
          <w:rFonts w:ascii="Times New Roman" w:hAnsi="Times New Roman" w:cs="Times New Roman"/>
          <w:b/>
          <w:bCs/>
          <w:color w:val="000000" w:themeColor="text1"/>
          <w:szCs w:val="20"/>
        </w:rPr>
        <w:t>S</w:t>
      </w:r>
      <w:r w:rsidR="001A5B43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3B62D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Partial spearman correlation analyses of child amino acids and cardiometabolic measures assessed at mid-childhood </w:t>
      </w:r>
    </w:p>
    <w:bookmarkEnd w:id="16"/>
    <w:p w14:paraId="4263CAB8" w14:textId="4E511868" w:rsidR="003835B0" w:rsidRPr="003B62DB" w:rsidRDefault="008855D9" w:rsidP="005439B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2478BC1" wp14:editId="5CE3D0BE">
            <wp:extent cx="6645910" cy="42513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F01E4" w14:textId="597A12DF" w:rsidR="005439BE" w:rsidRPr="003B62DB" w:rsidRDefault="005439BE" w:rsidP="005439BE">
      <w:pPr>
        <w:pStyle w:val="Caption"/>
        <w:keepNext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Red color represents positive correlation and </w:t>
      </w:r>
      <w:r w:rsidR="00CD6AE9" w:rsidRPr="003B62D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blue</w:t>
      </w:r>
      <w:r w:rsidRPr="003B62D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represents negative correlations, with darker gradient of higher correlations.</w:t>
      </w:r>
      <w:r w:rsidR="0059112A" w:rsidRPr="003B62D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 Stars indicate statistical significance of p&lt;0.05.</w:t>
      </w:r>
      <w:r w:rsidR="008855D9" w:rsidRPr="008855D9">
        <w:rPr>
          <w:rFonts w:ascii="Times New Roman" w:hAnsi="Times New Roman" w:cs="Times New Roman"/>
          <w:szCs w:val="20"/>
        </w:rPr>
        <w:t xml:space="preserve"> </w:t>
      </w:r>
      <w:r w:rsidR="008855D9">
        <w:rPr>
          <w:rFonts w:ascii="Times New Roman" w:hAnsi="Times New Roman" w:cs="Times New Roman"/>
          <w:szCs w:val="20"/>
        </w:rPr>
        <w:t xml:space="preserve">Model was </w:t>
      </w:r>
      <w:r w:rsidR="008855D9" w:rsidRPr="00D9295F">
        <w:rPr>
          <w:rFonts w:ascii="Times New Roman" w:hAnsi="Times New Roman" w:cs="Times New Roman"/>
          <w:szCs w:val="20"/>
        </w:rPr>
        <w:t>adjusted</w:t>
      </w:r>
      <w:r w:rsidR="008855D9">
        <w:rPr>
          <w:rFonts w:ascii="Times New Roman" w:hAnsi="Times New Roman" w:cs="Times New Roman"/>
          <w:szCs w:val="20"/>
        </w:rPr>
        <w:t xml:space="preserve"> for </w:t>
      </w:r>
      <w:r w:rsidR="008855D9" w:rsidRPr="00D9295F">
        <w:rPr>
          <w:rFonts w:ascii="Times New Roman" w:hAnsi="Times New Roman" w:cs="Times New Roman"/>
          <w:szCs w:val="20"/>
        </w:rPr>
        <w:t xml:space="preserve">maternal age, ppBMI, GDM status, GWG, child </w:t>
      </w:r>
      <w:bookmarkStart w:id="17" w:name="_Hlk146042436"/>
      <w:r w:rsidR="008855D9">
        <w:rPr>
          <w:rFonts w:ascii="Times New Roman" w:hAnsi="Times New Roman" w:cs="Times New Roman"/>
          <w:szCs w:val="20"/>
        </w:rPr>
        <w:t>sex, age</w:t>
      </w:r>
      <w:r w:rsidR="008855D9" w:rsidRPr="00D9295F">
        <w:rPr>
          <w:rFonts w:ascii="Times New Roman" w:hAnsi="Times New Roman" w:cs="Times New Roman"/>
          <w:szCs w:val="20"/>
        </w:rPr>
        <w:t xml:space="preserve"> and </w:t>
      </w:r>
      <w:r w:rsidR="008855D9">
        <w:rPr>
          <w:rFonts w:ascii="Times New Roman" w:hAnsi="Times New Roman" w:cs="Times New Roman"/>
          <w:szCs w:val="20"/>
        </w:rPr>
        <w:t xml:space="preserve">BMI z-score </w:t>
      </w:r>
      <w:bookmarkEnd w:id="17"/>
      <w:r w:rsidR="008855D9">
        <w:rPr>
          <w:rFonts w:ascii="Times New Roman" w:hAnsi="Times New Roman" w:cs="Times New Roman"/>
          <w:szCs w:val="20"/>
        </w:rPr>
        <w:t>at mid-childhood</w:t>
      </w:r>
      <w:r w:rsidR="008855D9" w:rsidRPr="00D9295F">
        <w:rPr>
          <w:rFonts w:ascii="Times New Roman" w:hAnsi="Times New Roman" w:cs="Times New Roman"/>
          <w:szCs w:val="20"/>
        </w:rPr>
        <w:t>.</w:t>
      </w:r>
    </w:p>
    <w:p w14:paraId="43888376" w14:textId="77777777" w:rsidR="005439BE" w:rsidRPr="003B62DB" w:rsidRDefault="005439BE" w:rsidP="005439BE">
      <w:pPr>
        <w:pStyle w:val="Caption"/>
        <w:keepNext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3B62DB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Abbreviations: BCAAs, total branched-chain amino acids; Aromatic AA, aromatic amino acids; BMI, body mass index; PUFA, Polyunsaturated fatty acids; MUFA, Monounsaturated fatty acids; SFA, Saturated fatty acids; HOMA-IR, homeostasis model assessment for insulin resistance; CRP, C-reactive protein; HDL, high-density lipoprotein cholesterol; LDL, low-density lipoprotein cholesterol; TG, triglyceride; CIMT, carotid-intima-media thickness; PWV, pulse wave velocity; AIx, Augmentation index; SBP, systolic blood pressure; DBP, diastolic blood pressure.</w:t>
      </w:r>
    </w:p>
    <w:p w14:paraId="66F58DE8" w14:textId="77777777" w:rsidR="005439BE" w:rsidRPr="003B62DB" w:rsidRDefault="005439BE" w:rsidP="005439BE">
      <w:pPr>
        <w:rPr>
          <w:rFonts w:ascii="Times New Roman" w:hAnsi="Times New Roman" w:cs="Times New Roman"/>
        </w:rPr>
      </w:pPr>
    </w:p>
    <w:sectPr w:rsidR="005439BE" w:rsidRPr="003B62DB" w:rsidSect="005439B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5728" w14:textId="77777777" w:rsidR="00BC5C9C" w:rsidRDefault="00BC5C9C">
      <w:pPr>
        <w:spacing w:line="240" w:lineRule="auto"/>
      </w:pPr>
      <w:r>
        <w:separator/>
      </w:r>
    </w:p>
  </w:endnote>
  <w:endnote w:type="continuationSeparator" w:id="0">
    <w:p w14:paraId="721BC7CC" w14:textId="77777777" w:rsidR="00BC5C9C" w:rsidRDefault="00BC5C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9206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4EC73" w14:textId="0C14150D" w:rsidR="00227F22" w:rsidRDefault="00227F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3022A" w14:textId="77777777" w:rsidR="00227F22" w:rsidRDefault="00227F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4D7CF" w14:textId="77777777" w:rsidR="00BC5C9C" w:rsidRDefault="00BC5C9C">
      <w:pPr>
        <w:spacing w:after="0"/>
      </w:pPr>
      <w:r>
        <w:separator/>
      </w:r>
    </w:p>
  </w:footnote>
  <w:footnote w:type="continuationSeparator" w:id="0">
    <w:p w14:paraId="21B0E1E7" w14:textId="77777777" w:rsidR="00BC5C9C" w:rsidRDefault="00BC5C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AE1"/>
    <w:multiLevelType w:val="hybridMultilevel"/>
    <w:tmpl w:val="2F902206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63163"/>
    <w:multiLevelType w:val="hybridMultilevel"/>
    <w:tmpl w:val="C34CCD5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A28F4"/>
    <w:multiLevelType w:val="hybridMultilevel"/>
    <w:tmpl w:val="4F282886"/>
    <w:lvl w:ilvl="0" w:tplc="C37AC5D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904677">
    <w:abstractNumId w:val="0"/>
  </w:num>
  <w:num w:numId="2" w16cid:durableId="87119218">
    <w:abstractNumId w:val="1"/>
  </w:num>
  <w:num w:numId="3" w16cid:durableId="21328241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2NTC3tDAyMTQyNbNQ0lEKTi0uzszPAykwrQUAFNcPxCwAAAA="/>
    <w:docVar w:name="commondata" w:val="eyJoZGlkIjoiOGYxNGRkYWFlZWYyNmZiZmMzOWI1OTA5NzY1MzU4YjQifQ=="/>
  </w:docVars>
  <w:rsids>
    <w:rsidRoot w:val="00172A27"/>
    <w:rsid w:val="00013AFC"/>
    <w:rsid w:val="0001425A"/>
    <w:rsid w:val="000175C4"/>
    <w:rsid w:val="00024A91"/>
    <w:rsid w:val="000267D5"/>
    <w:rsid w:val="00045F95"/>
    <w:rsid w:val="00062C37"/>
    <w:rsid w:val="0006703C"/>
    <w:rsid w:val="00067213"/>
    <w:rsid w:val="000861C0"/>
    <w:rsid w:val="000922B0"/>
    <w:rsid w:val="000A1677"/>
    <w:rsid w:val="000A648A"/>
    <w:rsid w:val="000B1CB9"/>
    <w:rsid w:val="000B49D0"/>
    <w:rsid w:val="000B5746"/>
    <w:rsid w:val="000C2BED"/>
    <w:rsid w:val="000C7D57"/>
    <w:rsid w:val="000D2B7A"/>
    <w:rsid w:val="000E1BAE"/>
    <w:rsid w:val="00102EBE"/>
    <w:rsid w:val="00114257"/>
    <w:rsid w:val="0013607F"/>
    <w:rsid w:val="001413B9"/>
    <w:rsid w:val="0014662D"/>
    <w:rsid w:val="00170469"/>
    <w:rsid w:val="00171A06"/>
    <w:rsid w:val="00172A27"/>
    <w:rsid w:val="00175251"/>
    <w:rsid w:val="001A5B43"/>
    <w:rsid w:val="001B15D5"/>
    <w:rsid w:val="001B24FB"/>
    <w:rsid w:val="001B7AF0"/>
    <w:rsid w:val="001C40A3"/>
    <w:rsid w:val="001D0908"/>
    <w:rsid w:val="001D454A"/>
    <w:rsid w:val="001D5FC2"/>
    <w:rsid w:val="001E4B1A"/>
    <w:rsid w:val="001E7B94"/>
    <w:rsid w:val="00202FB1"/>
    <w:rsid w:val="00207C5B"/>
    <w:rsid w:val="00210454"/>
    <w:rsid w:val="002225A4"/>
    <w:rsid w:val="0022411B"/>
    <w:rsid w:val="00227F22"/>
    <w:rsid w:val="002510F6"/>
    <w:rsid w:val="00260973"/>
    <w:rsid w:val="00266C1D"/>
    <w:rsid w:val="00266EFC"/>
    <w:rsid w:val="00271691"/>
    <w:rsid w:val="002A3105"/>
    <w:rsid w:val="002C1576"/>
    <w:rsid w:val="002C18E4"/>
    <w:rsid w:val="002C79C9"/>
    <w:rsid w:val="002D64F7"/>
    <w:rsid w:val="002E3F51"/>
    <w:rsid w:val="002E74C6"/>
    <w:rsid w:val="002F636B"/>
    <w:rsid w:val="00306051"/>
    <w:rsid w:val="00314A8F"/>
    <w:rsid w:val="00322785"/>
    <w:rsid w:val="00322ABF"/>
    <w:rsid w:val="00325A5B"/>
    <w:rsid w:val="00336BEE"/>
    <w:rsid w:val="00342447"/>
    <w:rsid w:val="00352553"/>
    <w:rsid w:val="00352896"/>
    <w:rsid w:val="00354A66"/>
    <w:rsid w:val="0037040F"/>
    <w:rsid w:val="00374A87"/>
    <w:rsid w:val="003819A0"/>
    <w:rsid w:val="00382403"/>
    <w:rsid w:val="003835B0"/>
    <w:rsid w:val="00396CB7"/>
    <w:rsid w:val="003A0DB0"/>
    <w:rsid w:val="003B2B31"/>
    <w:rsid w:val="003B62DB"/>
    <w:rsid w:val="003E74E3"/>
    <w:rsid w:val="003F0760"/>
    <w:rsid w:val="00400788"/>
    <w:rsid w:val="00422612"/>
    <w:rsid w:val="00450EB8"/>
    <w:rsid w:val="004625EE"/>
    <w:rsid w:val="0046308C"/>
    <w:rsid w:val="00466304"/>
    <w:rsid w:val="00476DD5"/>
    <w:rsid w:val="00487CB3"/>
    <w:rsid w:val="004904AE"/>
    <w:rsid w:val="004A76A3"/>
    <w:rsid w:val="004B3136"/>
    <w:rsid w:val="004B47D5"/>
    <w:rsid w:val="004B47ED"/>
    <w:rsid w:val="004B5CBD"/>
    <w:rsid w:val="004C6E7E"/>
    <w:rsid w:val="004D24B3"/>
    <w:rsid w:val="004D6EB7"/>
    <w:rsid w:val="004F641C"/>
    <w:rsid w:val="00517048"/>
    <w:rsid w:val="00524E3F"/>
    <w:rsid w:val="0053073D"/>
    <w:rsid w:val="005338CA"/>
    <w:rsid w:val="00540FFE"/>
    <w:rsid w:val="005439BE"/>
    <w:rsid w:val="00545FA4"/>
    <w:rsid w:val="00554732"/>
    <w:rsid w:val="00560A08"/>
    <w:rsid w:val="00563523"/>
    <w:rsid w:val="00575788"/>
    <w:rsid w:val="00583B2D"/>
    <w:rsid w:val="0059112A"/>
    <w:rsid w:val="005939DB"/>
    <w:rsid w:val="00597FC4"/>
    <w:rsid w:val="005A292A"/>
    <w:rsid w:val="005A5CE5"/>
    <w:rsid w:val="005C2575"/>
    <w:rsid w:val="005E459E"/>
    <w:rsid w:val="005F252F"/>
    <w:rsid w:val="0060419A"/>
    <w:rsid w:val="006202BD"/>
    <w:rsid w:val="00622F43"/>
    <w:rsid w:val="006329AC"/>
    <w:rsid w:val="006420EB"/>
    <w:rsid w:val="00656EE7"/>
    <w:rsid w:val="00657E98"/>
    <w:rsid w:val="00662F6C"/>
    <w:rsid w:val="00671235"/>
    <w:rsid w:val="006731F8"/>
    <w:rsid w:val="00675657"/>
    <w:rsid w:val="00676488"/>
    <w:rsid w:val="006930EA"/>
    <w:rsid w:val="006A143B"/>
    <w:rsid w:val="006A667A"/>
    <w:rsid w:val="006C7196"/>
    <w:rsid w:val="006F12A6"/>
    <w:rsid w:val="00712421"/>
    <w:rsid w:val="007139CD"/>
    <w:rsid w:val="00723812"/>
    <w:rsid w:val="00726A1D"/>
    <w:rsid w:val="007431E0"/>
    <w:rsid w:val="00750B7D"/>
    <w:rsid w:val="00753DEA"/>
    <w:rsid w:val="00753E73"/>
    <w:rsid w:val="0075795D"/>
    <w:rsid w:val="007753E2"/>
    <w:rsid w:val="00780540"/>
    <w:rsid w:val="00781784"/>
    <w:rsid w:val="00785D6B"/>
    <w:rsid w:val="007A6A83"/>
    <w:rsid w:val="007D1961"/>
    <w:rsid w:val="007E6BD2"/>
    <w:rsid w:val="00802792"/>
    <w:rsid w:val="00805424"/>
    <w:rsid w:val="00806CC0"/>
    <w:rsid w:val="00825342"/>
    <w:rsid w:val="00831605"/>
    <w:rsid w:val="00844FB2"/>
    <w:rsid w:val="00846F7C"/>
    <w:rsid w:val="00850305"/>
    <w:rsid w:val="00872349"/>
    <w:rsid w:val="008855D9"/>
    <w:rsid w:val="00886916"/>
    <w:rsid w:val="00893ABF"/>
    <w:rsid w:val="008A05CC"/>
    <w:rsid w:val="008A50D5"/>
    <w:rsid w:val="008C3753"/>
    <w:rsid w:val="008C51FB"/>
    <w:rsid w:val="008C7811"/>
    <w:rsid w:val="008D19F2"/>
    <w:rsid w:val="008D51F1"/>
    <w:rsid w:val="008E5ABE"/>
    <w:rsid w:val="008F45A9"/>
    <w:rsid w:val="00900967"/>
    <w:rsid w:val="009030CE"/>
    <w:rsid w:val="009517A0"/>
    <w:rsid w:val="009561CC"/>
    <w:rsid w:val="00956460"/>
    <w:rsid w:val="00961417"/>
    <w:rsid w:val="00963E55"/>
    <w:rsid w:val="00976DAB"/>
    <w:rsid w:val="009B26B2"/>
    <w:rsid w:val="009B7532"/>
    <w:rsid w:val="009D53E9"/>
    <w:rsid w:val="00A03726"/>
    <w:rsid w:val="00A26ECD"/>
    <w:rsid w:val="00A30CD2"/>
    <w:rsid w:val="00A356D7"/>
    <w:rsid w:val="00A43F63"/>
    <w:rsid w:val="00A6556F"/>
    <w:rsid w:val="00A80301"/>
    <w:rsid w:val="00A817AC"/>
    <w:rsid w:val="00A962A0"/>
    <w:rsid w:val="00A97A90"/>
    <w:rsid w:val="00AA6FC0"/>
    <w:rsid w:val="00AC108A"/>
    <w:rsid w:val="00AC5FD8"/>
    <w:rsid w:val="00AE0EC1"/>
    <w:rsid w:val="00AE236F"/>
    <w:rsid w:val="00AE3A87"/>
    <w:rsid w:val="00B01DA9"/>
    <w:rsid w:val="00B20C8C"/>
    <w:rsid w:val="00B30715"/>
    <w:rsid w:val="00B34237"/>
    <w:rsid w:val="00B36495"/>
    <w:rsid w:val="00B41CF6"/>
    <w:rsid w:val="00B432B8"/>
    <w:rsid w:val="00B848FB"/>
    <w:rsid w:val="00B950CC"/>
    <w:rsid w:val="00BA0DDE"/>
    <w:rsid w:val="00BA69DA"/>
    <w:rsid w:val="00BB36EC"/>
    <w:rsid w:val="00BB734F"/>
    <w:rsid w:val="00BC0EDF"/>
    <w:rsid w:val="00BC23E1"/>
    <w:rsid w:val="00BC25EE"/>
    <w:rsid w:val="00BC5C9C"/>
    <w:rsid w:val="00BD44D9"/>
    <w:rsid w:val="00BE6C2F"/>
    <w:rsid w:val="00BE78F0"/>
    <w:rsid w:val="00BF1EDD"/>
    <w:rsid w:val="00BF620D"/>
    <w:rsid w:val="00C054E1"/>
    <w:rsid w:val="00C12D2C"/>
    <w:rsid w:val="00C14E0E"/>
    <w:rsid w:val="00C15AF0"/>
    <w:rsid w:val="00C24179"/>
    <w:rsid w:val="00C468AA"/>
    <w:rsid w:val="00C6105A"/>
    <w:rsid w:val="00C7007E"/>
    <w:rsid w:val="00C71E54"/>
    <w:rsid w:val="00C82317"/>
    <w:rsid w:val="00C84A49"/>
    <w:rsid w:val="00C95358"/>
    <w:rsid w:val="00C96C47"/>
    <w:rsid w:val="00CA3C0E"/>
    <w:rsid w:val="00CD5DFF"/>
    <w:rsid w:val="00CD6AE9"/>
    <w:rsid w:val="00CE00B3"/>
    <w:rsid w:val="00CF06F7"/>
    <w:rsid w:val="00CF145A"/>
    <w:rsid w:val="00CF4555"/>
    <w:rsid w:val="00D078BA"/>
    <w:rsid w:val="00D24720"/>
    <w:rsid w:val="00D55EC1"/>
    <w:rsid w:val="00D609FB"/>
    <w:rsid w:val="00D61A20"/>
    <w:rsid w:val="00D763D7"/>
    <w:rsid w:val="00D8511A"/>
    <w:rsid w:val="00D90CD3"/>
    <w:rsid w:val="00D97042"/>
    <w:rsid w:val="00DA669F"/>
    <w:rsid w:val="00DB0179"/>
    <w:rsid w:val="00DC7B08"/>
    <w:rsid w:val="00DD680A"/>
    <w:rsid w:val="00DE2B33"/>
    <w:rsid w:val="00DE4D25"/>
    <w:rsid w:val="00E120E9"/>
    <w:rsid w:val="00E1294F"/>
    <w:rsid w:val="00E12EC6"/>
    <w:rsid w:val="00E21956"/>
    <w:rsid w:val="00E25287"/>
    <w:rsid w:val="00E37973"/>
    <w:rsid w:val="00E41C56"/>
    <w:rsid w:val="00E65543"/>
    <w:rsid w:val="00E74684"/>
    <w:rsid w:val="00E773BA"/>
    <w:rsid w:val="00E813DF"/>
    <w:rsid w:val="00E97F54"/>
    <w:rsid w:val="00EA2190"/>
    <w:rsid w:val="00EC4FDD"/>
    <w:rsid w:val="00EC6226"/>
    <w:rsid w:val="00ED2AF8"/>
    <w:rsid w:val="00ED506F"/>
    <w:rsid w:val="00ED728B"/>
    <w:rsid w:val="00EF1832"/>
    <w:rsid w:val="00F10684"/>
    <w:rsid w:val="00F31337"/>
    <w:rsid w:val="00F374C4"/>
    <w:rsid w:val="00F4134D"/>
    <w:rsid w:val="00F557BA"/>
    <w:rsid w:val="00F5639B"/>
    <w:rsid w:val="00F64CC4"/>
    <w:rsid w:val="00F70BD5"/>
    <w:rsid w:val="00F87865"/>
    <w:rsid w:val="00FA6954"/>
    <w:rsid w:val="00FB53B8"/>
    <w:rsid w:val="00FB5583"/>
    <w:rsid w:val="00FC6417"/>
    <w:rsid w:val="00FD02C8"/>
    <w:rsid w:val="00FD2E74"/>
    <w:rsid w:val="00FE58A8"/>
    <w:rsid w:val="00FF594A"/>
    <w:rsid w:val="03A06219"/>
    <w:rsid w:val="19E57909"/>
    <w:rsid w:val="25BA5697"/>
    <w:rsid w:val="38B54304"/>
    <w:rsid w:val="4C5A4337"/>
    <w:rsid w:val="575A3A99"/>
    <w:rsid w:val="5D346A95"/>
    <w:rsid w:val="60C505B5"/>
    <w:rsid w:val="6CEB57D4"/>
    <w:rsid w:val="7F9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7BE7E"/>
  <w15:docId w15:val="{8AB5038D-91AE-444F-8D60-F3577044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Heading1">
    <w:name w:val="heading 1"/>
    <w:basedOn w:val="Normal"/>
    <w:link w:val="Heading1Char"/>
    <w:uiPriority w:val="9"/>
    <w:qFormat/>
    <w:rsid w:val="008316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2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612"/>
    <w:rPr>
      <w:rFonts w:asciiTheme="minorHAnsi" w:eastAsiaTheme="minorEastAsia" w:hAnsiTheme="minorHAnsi" w:cstheme="minorBid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12"/>
    <w:rPr>
      <w:rFonts w:asciiTheme="minorHAnsi" w:eastAsiaTheme="minorEastAsia" w:hAnsiTheme="minorHAnsi" w:cstheme="minorBidi"/>
      <w:b/>
      <w:bCs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612"/>
    <w:rPr>
      <w:rFonts w:ascii="Segoe UI" w:eastAsiaTheme="minorEastAsia" w:hAnsi="Segoe UI" w:cs="Segoe UI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554732"/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ListParagraph">
    <w:name w:val="List Paragraph"/>
    <w:basedOn w:val="Normal"/>
    <w:uiPriority w:val="99"/>
    <w:rsid w:val="009561CC"/>
    <w:pPr>
      <w:ind w:left="720"/>
      <w:contextualSpacing/>
    </w:pPr>
  </w:style>
  <w:style w:type="character" w:customStyle="1" w:styleId="cf01">
    <w:name w:val="cf01"/>
    <w:basedOn w:val="DefaultParagraphFont"/>
    <w:rsid w:val="00A356D7"/>
    <w:rPr>
      <w:rFonts w:ascii="Segoe UI" w:hAnsi="Segoe UI" w:cs="Segoe UI" w:hint="default"/>
      <w:color w:val="333333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4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4257"/>
    <w:rPr>
      <w:rFonts w:asciiTheme="minorHAnsi" w:eastAsiaTheme="minorEastAsia" w:hAnsiTheme="minorHAnsi" w:cstheme="minorBidi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1142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4257"/>
    <w:rPr>
      <w:rFonts w:asciiTheme="minorHAnsi" w:eastAsiaTheme="minorEastAsia" w:hAnsiTheme="minorHAnsi" w:cstheme="minorBidi"/>
      <w:sz w:val="18"/>
      <w:szCs w:val="18"/>
      <w:lang w:val="en-AU"/>
    </w:rPr>
  </w:style>
  <w:style w:type="paragraph" w:customStyle="1" w:styleId="Default">
    <w:name w:val="Default"/>
    <w:rsid w:val="00171A06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B53B8"/>
    <w:pPr>
      <w:spacing w:after="0" w:line="240" w:lineRule="auto"/>
    </w:pPr>
    <w:rPr>
      <w:rFonts w:ascii="Calibri" w:hAnsi="Calibri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rsid w:val="00FB53B8"/>
    <w:rPr>
      <w:rFonts w:ascii="Calibri" w:eastAsiaTheme="minorEastAsia" w:hAnsi="Calibri" w:cstheme="minorBidi"/>
      <w:sz w:val="22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31605"/>
    <w:rPr>
      <w:rFonts w:eastAsia="Times New Roman"/>
      <w:b/>
      <w:bCs/>
      <w:kern w:val="36"/>
      <w:sz w:val="36"/>
      <w:szCs w:val="48"/>
    </w:rPr>
  </w:style>
  <w:style w:type="paragraph" w:customStyle="1" w:styleId="EndNoteBibliography">
    <w:name w:val="EndNote Bibliography"/>
    <w:basedOn w:val="Normal"/>
    <w:link w:val="EndNoteBibliographyChar"/>
    <w:qFormat/>
    <w:rsid w:val="00831605"/>
    <w:pPr>
      <w:spacing w:after="360"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31605"/>
    <w:rPr>
      <w:rFonts w:eastAsiaTheme="minorEastAsia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D3740F-AB70-4ED5-B91D-E886AF8FBB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807B6-F03F-41C4-A9D4-F029DF87A5E4}">
  <ds:schemaRefs>
    <ds:schemaRef ds:uri="http://schemas.microsoft.com/office/2006/metadata/properties"/>
    <ds:schemaRef ds:uri="http://schemas.microsoft.com/office/infopath/2007/PartnerControls"/>
    <ds:schemaRef ds:uri="edab3b94-ef4b-4a64-a669-ecc2d32dd3f6"/>
  </ds:schemaRefs>
</ds:datastoreItem>
</file>

<file path=customXml/itemProps3.xml><?xml version="1.0" encoding="utf-8"?>
<ds:datastoreItem xmlns:ds="http://schemas.openxmlformats.org/officeDocument/2006/customXml" ds:itemID="{6027926A-FD1E-4CFB-ADFB-2E48E7966C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96565B-9358-4AD8-A252-8603C58D0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138</Words>
  <Characters>17888</Characters>
  <Application>Microsoft Office Word</Application>
  <DocSecurity>4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jiao Liu</dc:creator>
  <cp:lastModifiedBy>Li Lingjun</cp:lastModifiedBy>
  <cp:revision>2</cp:revision>
  <dcterms:created xsi:type="dcterms:W3CDTF">2023-11-20T04:29:00Z</dcterms:created>
  <dcterms:modified xsi:type="dcterms:W3CDTF">2023-11-20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54154C8BAE545D185847A45A65F0F05</vt:lpwstr>
  </property>
  <property fmtid="{D5CDD505-2E9C-101B-9397-08002B2CF9AE}" pid="4" name="ContentTypeId">
    <vt:lpwstr>0x0101009621994CA8603246B68D45102106764C</vt:lpwstr>
  </property>
</Properties>
</file>